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EF7EC" w14:textId="317D1958" w:rsidR="00EF1A36" w:rsidRDefault="00B54398" w:rsidP="00F57369">
      <w:pPr>
        <w:spacing w:line="240" w:lineRule="auto"/>
        <w:rPr>
          <w:b/>
        </w:rPr>
      </w:pPr>
      <w:r>
        <w:rPr>
          <w:b/>
        </w:rPr>
        <w:t>S1 TABLES</w:t>
      </w:r>
    </w:p>
    <w:p w14:paraId="306FD3B7" w14:textId="77777777" w:rsidR="00EF1A36" w:rsidRDefault="00EF1A36" w:rsidP="00F57369">
      <w:pPr>
        <w:spacing w:line="240" w:lineRule="auto"/>
        <w:rPr>
          <w:b/>
        </w:rPr>
      </w:pPr>
    </w:p>
    <w:p w14:paraId="6BB6E1D3" w14:textId="06F28750" w:rsidR="00F57369" w:rsidRDefault="00B54398" w:rsidP="00F57369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able </w:t>
      </w:r>
      <w:r w:rsidR="00487468">
        <w:rPr>
          <w:rFonts w:ascii="Arial" w:hAnsi="Arial" w:cs="Arial"/>
          <w:b/>
          <w:sz w:val="16"/>
          <w:szCs w:val="16"/>
        </w:rPr>
        <w:t>A</w:t>
      </w:r>
      <w:r w:rsidR="00F57369">
        <w:rPr>
          <w:rFonts w:ascii="Arial" w:hAnsi="Arial" w:cs="Arial"/>
          <w:b/>
          <w:sz w:val="16"/>
          <w:szCs w:val="16"/>
        </w:rPr>
        <w:t>.</w:t>
      </w:r>
      <w:r w:rsidR="00F57369" w:rsidRPr="00E511F2">
        <w:rPr>
          <w:rFonts w:ascii="Arial" w:hAnsi="Arial" w:cs="Arial"/>
          <w:sz w:val="16"/>
          <w:szCs w:val="16"/>
        </w:rPr>
        <w:t xml:space="preserve"> Reason of admission by HIV status</w:t>
      </w:r>
    </w:p>
    <w:p w14:paraId="62023B09" w14:textId="77777777" w:rsidR="00F57369" w:rsidRPr="00E511F2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49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99"/>
        <w:gridCol w:w="944"/>
        <w:gridCol w:w="945"/>
        <w:gridCol w:w="897"/>
        <w:gridCol w:w="48"/>
        <w:gridCol w:w="944"/>
        <w:gridCol w:w="945"/>
        <w:gridCol w:w="48"/>
        <w:gridCol w:w="896"/>
        <w:gridCol w:w="947"/>
      </w:tblGrid>
      <w:tr w:rsidR="00F57369" w:rsidRPr="0044029F" w14:paraId="34323E13" w14:textId="77777777" w:rsidTr="00F57369">
        <w:tc>
          <w:tcPr>
            <w:tcW w:w="2978" w:type="dxa"/>
            <w:vMerge w:val="restart"/>
            <w:tcBorders>
              <w:top w:val="single" w:sz="18" w:space="0" w:color="auto"/>
            </w:tcBorders>
            <w:vAlign w:val="center"/>
          </w:tcPr>
          <w:p w14:paraId="0A9FAAF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 for admiss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2A6E0E9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670" w:type="dxa"/>
            <w:gridSpan w:val="8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B324FF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HIV status</w:t>
            </w:r>
          </w:p>
        </w:tc>
      </w:tr>
      <w:tr w:rsidR="00F57369" w:rsidRPr="0044029F" w14:paraId="75D55C71" w14:textId="77777777" w:rsidTr="00F57369">
        <w:trPr>
          <w:trHeight w:val="368"/>
        </w:trPr>
        <w:tc>
          <w:tcPr>
            <w:tcW w:w="2978" w:type="dxa"/>
            <w:vMerge/>
            <w:vAlign w:val="center"/>
          </w:tcPr>
          <w:p w14:paraId="0684311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14:paraId="185C6FE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D3D2F3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5" w:type="dxa"/>
            <w:gridSpan w:val="4"/>
            <w:vMerge w:val="restart"/>
            <w:tcBorders>
              <w:top w:val="single" w:sz="8" w:space="0" w:color="auto"/>
            </w:tcBorders>
            <w:vAlign w:val="center"/>
          </w:tcPr>
          <w:p w14:paraId="1F48D2A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Negative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7C5442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Unknown</w:t>
            </w:r>
          </w:p>
        </w:tc>
      </w:tr>
      <w:tr w:rsidR="00F57369" w:rsidRPr="0044029F" w14:paraId="2BB631D2" w14:textId="77777777" w:rsidTr="00F57369">
        <w:tc>
          <w:tcPr>
            <w:tcW w:w="2978" w:type="dxa"/>
            <w:tcBorders>
              <w:bottom w:val="single" w:sz="8" w:space="0" w:color="auto"/>
            </w:tcBorders>
            <w:vAlign w:val="center"/>
          </w:tcPr>
          <w:p w14:paraId="1548630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50C90E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E20146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gridSpan w:val="4"/>
            <w:vMerge/>
            <w:tcBorders>
              <w:bottom w:val="single" w:sz="8" w:space="0" w:color="auto"/>
            </w:tcBorders>
            <w:vAlign w:val="center"/>
          </w:tcPr>
          <w:p w14:paraId="4FBBCAD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7261C45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7369" w:rsidRPr="0044029F" w14:paraId="504009D2" w14:textId="77777777" w:rsidTr="00F57369">
        <w:tc>
          <w:tcPr>
            <w:tcW w:w="2978" w:type="dxa"/>
            <w:tcBorders>
              <w:top w:val="single" w:sz="8" w:space="0" w:color="auto"/>
            </w:tcBorders>
          </w:tcPr>
          <w:p w14:paraId="07A214A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TB and other mycobacterial infections* 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bottom"/>
          </w:tcPr>
          <w:p w14:paraId="6FFE98C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1537721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0B20C2F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vAlign w:val="center"/>
          </w:tcPr>
          <w:p w14:paraId="02E317D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5.0)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</w:tcPr>
          <w:p w14:paraId="5D16D58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500B1D0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  <w:vAlign w:val="center"/>
          </w:tcPr>
          <w:p w14:paraId="5566474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4FC83FA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3)</w:t>
            </w:r>
          </w:p>
        </w:tc>
      </w:tr>
      <w:tr w:rsidR="00F57369" w:rsidRPr="0044029F" w14:paraId="29EF70CC" w14:textId="77777777" w:rsidTr="00F57369">
        <w:tc>
          <w:tcPr>
            <w:tcW w:w="2978" w:type="dxa"/>
          </w:tcPr>
          <w:p w14:paraId="43C590A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rdiovascular disorder*</w:t>
            </w:r>
          </w:p>
        </w:tc>
        <w:tc>
          <w:tcPr>
            <w:tcW w:w="899" w:type="dxa"/>
            <w:vAlign w:val="bottom"/>
          </w:tcPr>
          <w:p w14:paraId="0D4C69C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44" w:type="dxa"/>
            <w:vAlign w:val="bottom"/>
          </w:tcPr>
          <w:p w14:paraId="4783003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945" w:type="dxa"/>
            <w:vAlign w:val="bottom"/>
          </w:tcPr>
          <w:p w14:paraId="07AB05C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gridSpan w:val="2"/>
            <w:vAlign w:val="center"/>
          </w:tcPr>
          <w:p w14:paraId="470A9DE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944" w:type="dxa"/>
            <w:vAlign w:val="center"/>
          </w:tcPr>
          <w:p w14:paraId="7D58A09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5" w:type="dxa"/>
            <w:vAlign w:val="center"/>
          </w:tcPr>
          <w:p w14:paraId="4C160D2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9.7)</w:t>
            </w:r>
          </w:p>
        </w:tc>
        <w:tc>
          <w:tcPr>
            <w:tcW w:w="944" w:type="dxa"/>
            <w:gridSpan w:val="2"/>
            <w:vAlign w:val="center"/>
          </w:tcPr>
          <w:p w14:paraId="0504AAC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7" w:type="dxa"/>
            <w:vAlign w:val="center"/>
          </w:tcPr>
          <w:p w14:paraId="1F19557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7.0)</w:t>
            </w:r>
          </w:p>
        </w:tc>
      </w:tr>
      <w:tr w:rsidR="00F57369" w:rsidRPr="0044029F" w14:paraId="3ABC76AC" w14:textId="77777777" w:rsidTr="00F57369">
        <w:tc>
          <w:tcPr>
            <w:tcW w:w="2978" w:type="dxa"/>
          </w:tcPr>
          <w:p w14:paraId="61C7040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Bacterial infection*</w:t>
            </w:r>
          </w:p>
        </w:tc>
        <w:tc>
          <w:tcPr>
            <w:tcW w:w="899" w:type="dxa"/>
            <w:vAlign w:val="bottom"/>
          </w:tcPr>
          <w:p w14:paraId="2AF3143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4" w:type="dxa"/>
            <w:vAlign w:val="bottom"/>
          </w:tcPr>
          <w:p w14:paraId="4A5AF28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6)</w:t>
            </w:r>
          </w:p>
        </w:tc>
        <w:tc>
          <w:tcPr>
            <w:tcW w:w="945" w:type="dxa"/>
            <w:vAlign w:val="bottom"/>
          </w:tcPr>
          <w:p w14:paraId="1E17AEA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45" w:type="dxa"/>
            <w:gridSpan w:val="2"/>
            <w:vAlign w:val="center"/>
          </w:tcPr>
          <w:p w14:paraId="0D94866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944" w:type="dxa"/>
            <w:vAlign w:val="center"/>
          </w:tcPr>
          <w:p w14:paraId="15F3E9D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5" w:type="dxa"/>
            <w:vAlign w:val="center"/>
          </w:tcPr>
          <w:p w14:paraId="495DC1B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0)</w:t>
            </w:r>
          </w:p>
        </w:tc>
        <w:tc>
          <w:tcPr>
            <w:tcW w:w="944" w:type="dxa"/>
            <w:gridSpan w:val="2"/>
            <w:vAlign w:val="center"/>
          </w:tcPr>
          <w:p w14:paraId="2CDCFAD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7" w:type="dxa"/>
            <w:vAlign w:val="center"/>
          </w:tcPr>
          <w:p w14:paraId="349106B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7)</w:t>
            </w:r>
          </w:p>
        </w:tc>
      </w:tr>
      <w:tr w:rsidR="00F57369" w:rsidRPr="0044029F" w14:paraId="535B10B9" w14:textId="77777777" w:rsidTr="00F57369">
        <w:tc>
          <w:tcPr>
            <w:tcW w:w="2978" w:type="dxa"/>
          </w:tcPr>
          <w:p w14:paraId="6B21818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Unknown* </w:t>
            </w:r>
          </w:p>
        </w:tc>
        <w:tc>
          <w:tcPr>
            <w:tcW w:w="899" w:type="dxa"/>
            <w:vAlign w:val="bottom"/>
          </w:tcPr>
          <w:p w14:paraId="7F73A24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44" w:type="dxa"/>
            <w:vAlign w:val="center"/>
          </w:tcPr>
          <w:p w14:paraId="1224CC6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945" w:type="dxa"/>
          </w:tcPr>
          <w:p w14:paraId="28C2E3E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5" w:type="dxa"/>
            <w:gridSpan w:val="2"/>
            <w:vAlign w:val="center"/>
          </w:tcPr>
          <w:p w14:paraId="57AD4C1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944" w:type="dxa"/>
            <w:vAlign w:val="center"/>
          </w:tcPr>
          <w:p w14:paraId="2E4CD2E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5" w:type="dxa"/>
            <w:vAlign w:val="center"/>
          </w:tcPr>
          <w:p w14:paraId="54443C9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944" w:type="dxa"/>
            <w:gridSpan w:val="2"/>
            <w:vAlign w:val="center"/>
          </w:tcPr>
          <w:p w14:paraId="58D44D2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7" w:type="dxa"/>
            <w:vAlign w:val="center"/>
          </w:tcPr>
          <w:p w14:paraId="63A1DAF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1)</w:t>
            </w:r>
          </w:p>
        </w:tc>
      </w:tr>
      <w:tr w:rsidR="00F57369" w:rsidRPr="0044029F" w14:paraId="20021AC4" w14:textId="77777777" w:rsidTr="00F57369">
        <w:tc>
          <w:tcPr>
            <w:tcW w:w="2978" w:type="dxa"/>
          </w:tcPr>
          <w:p w14:paraId="679D69D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Pulmonary disease* </w:t>
            </w:r>
          </w:p>
        </w:tc>
        <w:tc>
          <w:tcPr>
            <w:tcW w:w="899" w:type="dxa"/>
            <w:vAlign w:val="bottom"/>
          </w:tcPr>
          <w:p w14:paraId="1CF3294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4" w:type="dxa"/>
            <w:vAlign w:val="center"/>
          </w:tcPr>
          <w:p w14:paraId="3782D15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945" w:type="dxa"/>
          </w:tcPr>
          <w:p w14:paraId="30A60D4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gridSpan w:val="2"/>
            <w:vAlign w:val="center"/>
          </w:tcPr>
          <w:p w14:paraId="6D588E1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944" w:type="dxa"/>
            <w:vAlign w:val="center"/>
          </w:tcPr>
          <w:p w14:paraId="794F3F9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vAlign w:val="center"/>
          </w:tcPr>
          <w:p w14:paraId="7047C28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7)</w:t>
            </w:r>
          </w:p>
        </w:tc>
        <w:tc>
          <w:tcPr>
            <w:tcW w:w="944" w:type="dxa"/>
            <w:gridSpan w:val="2"/>
            <w:vAlign w:val="center"/>
          </w:tcPr>
          <w:p w14:paraId="0BFF595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  <w:vAlign w:val="center"/>
          </w:tcPr>
          <w:p w14:paraId="5E13286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2)</w:t>
            </w:r>
          </w:p>
        </w:tc>
      </w:tr>
      <w:tr w:rsidR="00F57369" w:rsidRPr="0044029F" w14:paraId="5BF7D7EE" w14:textId="77777777" w:rsidTr="00F57369">
        <w:tc>
          <w:tcPr>
            <w:tcW w:w="2978" w:type="dxa"/>
          </w:tcPr>
          <w:p w14:paraId="0BC983C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Hypertension* </w:t>
            </w:r>
          </w:p>
        </w:tc>
        <w:tc>
          <w:tcPr>
            <w:tcW w:w="899" w:type="dxa"/>
            <w:vAlign w:val="bottom"/>
          </w:tcPr>
          <w:p w14:paraId="4CD15A6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4" w:type="dxa"/>
            <w:vAlign w:val="center"/>
          </w:tcPr>
          <w:p w14:paraId="168738C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4)</w:t>
            </w:r>
          </w:p>
        </w:tc>
        <w:tc>
          <w:tcPr>
            <w:tcW w:w="945" w:type="dxa"/>
          </w:tcPr>
          <w:p w14:paraId="5C9B009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gridSpan w:val="2"/>
            <w:vAlign w:val="center"/>
          </w:tcPr>
          <w:p w14:paraId="41718A5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44" w:type="dxa"/>
            <w:vAlign w:val="center"/>
          </w:tcPr>
          <w:p w14:paraId="3BD46F3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5" w:type="dxa"/>
            <w:vAlign w:val="center"/>
          </w:tcPr>
          <w:p w14:paraId="5FBB5B6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8)</w:t>
            </w:r>
          </w:p>
        </w:tc>
        <w:tc>
          <w:tcPr>
            <w:tcW w:w="944" w:type="dxa"/>
            <w:gridSpan w:val="2"/>
            <w:vAlign w:val="center"/>
          </w:tcPr>
          <w:p w14:paraId="31ADA69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  <w:vAlign w:val="center"/>
          </w:tcPr>
          <w:p w14:paraId="6DDD404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9)</w:t>
            </w:r>
          </w:p>
        </w:tc>
      </w:tr>
      <w:tr w:rsidR="00F57369" w:rsidRPr="0044029F" w14:paraId="2B8F7A64" w14:textId="77777777" w:rsidTr="00F57369">
        <w:tc>
          <w:tcPr>
            <w:tcW w:w="2978" w:type="dxa"/>
          </w:tcPr>
          <w:p w14:paraId="4E23B44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Nervous system disorder </w:t>
            </w:r>
          </w:p>
        </w:tc>
        <w:tc>
          <w:tcPr>
            <w:tcW w:w="899" w:type="dxa"/>
            <w:vAlign w:val="bottom"/>
          </w:tcPr>
          <w:p w14:paraId="4AC7FA6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4" w:type="dxa"/>
            <w:vAlign w:val="center"/>
          </w:tcPr>
          <w:p w14:paraId="74DF4AB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9)</w:t>
            </w:r>
          </w:p>
        </w:tc>
        <w:tc>
          <w:tcPr>
            <w:tcW w:w="945" w:type="dxa"/>
          </w:tcPr>
          <w:p w14:paraId="354238E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gridSpan w:val="2"/>
            <w:vAlign w:val="center"/>
          </w:tcPr>
          <w:p w14:paraId="488CE6E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944" w:type="dxa"/>
            <w:vAlign w:val="center"/>
          </w:tcPr>
          <w:p w14:paraId="6082291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5" w:type="dxa"/>
            <w:vAlign w:val="center"/>
          </w:tcPr>
          <w:p w14:paraId="7C6F520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3)</w:t>
            </w:r>
          </w:p>
        </w:tc>
        <w:tc>
          <w:tcPr>
            <w:tcW w:w="944" w:type="dxa"/>
            <w:gridSpan w:val="2"/>
            <w:vAlign w:val="center"/>
          </w:tcPr>
          <w:p w14:paraId="55AA243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7" w:type="dxa"/>
            <w:vAlign w:val="center"/>
          </w:tcPr>
          <w:p w14:paraId="7B3B433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8)</w:t>
            </w:r>
          </w:p>
        </w:tc>
      </w:tr>
      <w:tr w:rsidR="00F57369" w:rsidRPr="0044029F" w14:paraId="778DF617" w14:textId="77777777" w:rsidTr="00F57369">
        <w:tc>
          <w:tcPr>
            <w:tcW w:w="2978" w:type="dxa"/>
          </w:tcPr>
          <w:p w14:paraId="3A57124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Diabetes* </w:t>
            </w:r>
          </w:p>
        </w:tc>
        <w:tc>
          <w:tcPr>
            <w:tcW w:w="899" w:type="dxa"/>
            <w:vAlign w:val="center"/>
          </w:tcPr>
          <w:p w14:paraId="3965710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4" w:type="dxa"/>
            <w:vAlign w:val="center"/>
          </w:tcPr>
          <w:p w14:paraId="03AF0D9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945" w:type="dxa"/>
          </w:tcPr>
          <w:p w14:paraId="6DA8213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gridSpan w:val="2"/>
            <w:vAlign w:val="center"/>
          </w:tcPr>
          <w:p w14:paraId="660FBF0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944" w:type="dxa"/>
            <w:vAlign w:val="center"/>
          </w:tcPr>
          <w:p w14:paraId="0521683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5" w:type="dxa"/>
            <w:vAlign w:val="center"/>
          </w:tcPr>
          <w:p w14:paraId="6DA7973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3)</w:t>
            </w:r>
          </w:p>
        </w:tc>
        <w:tc>
          <w:tcPr>
            <w:tcW w:w="944" w:type="dxa"/>
            <w:gridSpan w:val="2"/>
            <w:vAlign w:val="center"/>
          </w:tcPr>
          <w:p w14:paraId="5160EA4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  <w:vAlign w:val="center"/>
          </w:tcPr>
          <w:p w14:paraId="0E0882C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9)</w:t>
            </w:r>
          </w:p>
        </w:tc>
      </w:tr>
      <w:tr w:rsidR="00F57369" w:rsidRPr="0044029F" w14:paraId="3F8EE8E3" w14:textId="77777777" w:rsidTr="00F57369">
        <w:tc>
          <w:tcPr>
            <w:tcW w:w="2978" w:type="dxa"/>
          </w:tcPr>
          <w:p w14:paraId="1C26BC7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Psychiatric* </w:t>
            </w:r>
          </w:p>
        </w:tc>
        <w:tc>
          <w:tcPr>
            <w:tcW w:w="899" w:type="dxa"/>
            <w:vAlign w:val="center"/>
          </w:tcPr>
          <w:p w14:paraId="1519725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4" w:type="dxa"/>
            <w:vAlign w:val="center"/>
          </w:tcPr>
          <w:p w14:paraId="0C44E55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945" w:type="dxa"/>
          </w:tcPr>
          <w:p w14:paraId="4A1E79F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gridSpan w:val="2"/>
            <w:vAlign w:val="center"/>
          </w:tcPr>
          <w:p w14:paraId="0E38F5C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944" w:type="dxa"/>
            <w:vAlign w:val="center"/>
          </w:tcPr>
          <w:p w14:paraId="3A38D9D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5" w:type="dxa"/>
            <w:vAlign w:val="center"/>
          </w:tcPr>
          <w:p w14:paraId="3209AFB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944" w:type="dxa"/>
            <w:gridSpan w:val="2"/>
            <w:vAlign w:val="center"/>
          </w:tcPr>
          <w:p w14:paraId="38A722E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7EF2B17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9)</w:t>
            </w:r>
          </w:p>
        </w:tc>
      </w:tr>
      <w:tr w:rsidR="00F57369" w:rsidRPr="0044029F" w14:paraId="7862230E" w14:textId="77777777" w:rsidTr="00F57369">
        <w:tc>
          <w:tcPr>
            <w:tcW w:w="2978" w:type="dxa"/>
          </w:tcPr>
          <w:p w14:paraId="6889316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Diarrheal disease* </w:t>
            </w:r>
          </w:p>
        </w:tc>
        <w:tc>
          <w:tcPr>
            <w:tcW w:w="899" w:type="dxa"/>
            <w:vAlign w:val="center"/>
          </w:tcPr>
          <w:p w14:paraId="7238BCD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4" w:type="dxa"/>
            <w:vAlign w:val="center"/>
          </w:tcPr>
          <w:p w14:paraId="05B26DF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945" w:type="dxa"/>
          </w:tcPr>
          <w:p w14:paraId="2930493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gridSpan w:val="2"/>
            <w:vAlign w:val="center"/>
          </w:tcPr>
          <w:p w14:paraId="3C7558D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944" w:type="dxa"/>
            <w:vAlign w:val="center"/>
          </w:tcPr>
          <w:p w14:paraId="7CDECB4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vAlign w:val="center"/>
          </w:tcPr>
          <w:p w14:paraId="0A288CE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944" w:type="dxa"/>
            <w:gridSpan w:val="2"/>
            <w:vAlign w:val="center"/>
          </w:tcPr>
          <w:p w14:paraId="50B333F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05DC883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</w:tr>
      <w:tr w:rsidR="00F57369" w:rsidRPr="0044029F" w14:paraId="094A7427" w14:textId="77777777" w:rsidTr="00F57369">
        <w:tc>
          <w:tcPr>
            <w:tcW w:w="2978" w:type="dxa"/>
          </w:tcPr>
          <w:p w14:paraId="67E7CD1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Hematologic disorder </w:t>
            </w:r>
          </w:p>
        </w:tc>
        <w:tc>
          <w:tcPr>
            <w:tcW w:w="899" w:type="dxa"/>
            <w:vAlign w:val="center"/>
          </w:tcPr>
          <w:p w14:paraId="42B2DE1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4" w:type="dxa"/>
            <w:vAlign w:val="center"/>
          </w:tcPr>
          <w:p w14:paraId="62FFEFA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945" w:type="dxa"/>
          </w:tcPr>
          <w:p w14:paraId="0F9AA45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5" w:type="dxa"/>
            <w:gridSpan w:val="2"/>
            <w:vAlign w:val="center"/>
          </w:tcPr>
          <w:p w14:paraId="3A9EF43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4)</w:t>
            </w:r>
          </w:p>
        </w:tc>
        <w:tc>
          <w:tcPr>
            <w:tcW w:w="944" w:type="dxa"/>
            <w:vAlign w:val="center"/>
          </w:tcPr>
          <w:p w14:paraId="7F0CE48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center"/>
          </w:tcPr>
          <w:p w14:paraId="2CA838D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944" w:type="dxa"/>
            <w:gridSpan w:val="2"/>
            <w:vAlign w:val="center"/>
          </w:tcPr>
          <w:p w14:paraId="4C990DE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26B8596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5)</w:t>
            </w:r>
          </w:p>
        </w:tc>
      </w:tr>
      <w:tr w:rsidR="00F57369" w:rsidRPr="0044029F" w14:paraId="0D16F4C5" w14:textId="77777777" w:rsidTr="00F57369">
        <w:tc>
          <w:tcPr>
            <w:tcW w:w="2978" w:type="dxa"/>
          </w:tcPr>
          <w:p w14:paraId="0856A45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Renal disease </w:t>
            </w:r>
          </w:p>
        </w:tc>
        <w:tc>
          <w:tcPr>
            <w:tcW w:w="899" w:type="dxa"/>
            <w:vAlign w:val="center"/>
          </w:tcPr>
          <w:p w14:paraId="7EEB122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4" w:type="dxa"/>
            <w:vAlign w:val="center"/>
          </w:tcPr>
          <w:p w14:paraId="1B23D0F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945" w:type="dxa"/>
          </w:tcPr>
          <w:p w14:paraId="4813435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gridSpan w:val="2"/>
            <w:vAlign w:val="center"/>
          </w:tcPr>
          <w:p w14:paraId="260BCE6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944" w:type="dxa"/>
            <w:vAlign w:val="center"/>
          </w:tcPr>
          <w:p w14:paraId="2DFB19A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vAlign w:val="center"/>
          </w:tcPr>
          <w:p w14:paraId="1514887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944" w:type="dxa"/>
            <w:gridSpan w:val="2"/>
            <w:vAlign w:val="center"/>
          </w:tcPr>
          <w:p w14:paraId="4FC3304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7" w:type="dxa"/>
            <w:vAlign w:val="center"/>
          </w:tcPr>
          <w:p w14:paraId="0E206D8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9)</w:t>
            </w:r>
          </w:p>
        </w:tc>
      </w:tr>
      <w:tr w:rsidR="00F57369" w:rsidRPr="0044029F" w14:paraId="2F0B0707" w14:textId="77777777" w:rsidTr="00F57369">
        <w:tc>
          <w:tcPr>
            <w:tcW w:w="2978" w:type="dxa"/>
          </w:tcPr>
          <w:p w14:paraId="44B8CE6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Viral infections </w:t>
            </w:r>
          </w:p>
        </w:tc>
        <w:tc>
          <w:tcPr>
            <w:tcW w:w="899" w:type="dxa"/>
            <w:vAlign w:val="center"/>
          </w:tcPr>
          <w:p w14:paraId="00D439E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4" w:type="dxa"/>
            <w:vAlign w:val="center"/>
          </w:tcPr>
          <w:p w14:paraId="68BD90D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945" w:type="dxa"/>
          </w:tcPr>
          <w:p w14:paraId="4B6A0D4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gridSpan w:val="2"/>
            <w:vAlign w:val="center"/>
          </w:tcPr>
          <w:p w14:paraId="3E8C303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944" w:type="dxa"/>
            <w:vAlign w:val="center"/>
          </w:tcPr>
          <w:p w14:paraId="232181A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center"/>
          </w:tcPr>
          <w:p w14:paraId="5777797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944" w:type="dxa"/>
            <w:gridSpan w:val="2"/>
            <w:vAlign w:val="center"/>
          </w:tcPr>
          <w:p w14:paraId="1D7BEB5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7" w:type="dxa"/>
            <w:vAlign w:val="center"/>
          </w:tcPr>
          <w:p w14:paraId="35FFBD3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4)</w:t>
            </w:r>
          </w:p>
        </w:tc>
      </w:tr>
      <w:tr w:rsidR="00F57369" w:rsidRPr="0044029F" w14:paraId="72B47DB9" w14:textId="77777777" w:rsidTr="00F57369">
        <w:tc>
          <w:tcPr>
            <w:tcW w:w="2978" w:type="dxa"/>
          </w:tcPr>
          <w:p w14:paraId="551970C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Gastro-intestinal disease </w:t>
            </w:r>
          </w:p>
        </w:tc>
        <w:tc>
          <w:tcPr>
            <w:tcW w:w="899" w:type="dxa"/>
            <w:vAlign w:val="center"/>
          </w:tcPr>
          <w:p w14:paraId="4C088F4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4" w:type="dxa"/>
            <w:vAlign w:val="center"/>
          </w:tcPr>
          <w:p w14:paraId="7F6E9DB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945" w:type="dxa"/>
          </w:tcPr>
          <w:p w14:paraId="51A480E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gridSpan w:val="2"/>
            <w:vAlign w:val="center"/>
          </w:tcPr>
          <w:p w14:paraId="2EF192C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44" w:type="dxa"/>
            <w:vAlign w:val="center"/>
          </w:tcPr>
          <w:p w14:paraId="0497CD7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5" w:type="dxa"/>
            <w:vAlign w:val="center"/>
          </w:tcPr>
          <w:p w14:paraId="4EB2B99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1)</w:t>
            </w:r>
          </w:p>
        </w:tc>
        <w:tc>
          <w:tcPr>
            <w:tcW w:w="944" w:type="dxa"/>
            <w:gridSpan w:val="2"/>
            <w:vAlign w:val="center"/>
          </w:tcPr>
          <w:p w14:paraId="3986511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center"/>
          </w:tcPr>
          <w:p w14:paraId="70E094A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5)</w:t>
            </w:r>
          </w:p>
        </w:tc>
      </w:tr>
      <w:tr w:rsidR="00F57369" w:rsidRPr="0044029F" w14:paraId="533695B6" w14:textId="77777777" w:rsidTr="00F57369">
        <w:tc>
          <w:tcPr>
            <w:tcW w:w="2978" w:type="dxa"/>
          </w:tcPr>
          <w:p w14:paraId="11480A2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Drug adverse event </w:t>
            </w:r>
          </w:p>
        </w:tc>
        <w:tc>
          <w:tcPr>
            <w:tcW w:w="899" w:type="dxa"/>
            <w:vAlign w:val="center"/>
          </w:tcPr>
          <w:p w14:paraId="13B991C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4" w:type="dxa"/>
            <w:vAlign w:val="center"/>
          </w:tcPr>
          <w:p w14:paraId="511AF19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45" w:type="dxa"/>
          </w:tcPr>
          <w:p w14:paraId="11B3D7D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gridSpan w:val="2"/>
            <w:vAlign w:val="center"/>
          </w:tcPr>
          <w:p w14:paraId="3B6C621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44" w:type="dxa"/>
            <w:vAlign w:val="center"/>
          </w:tcPr>
          <w:p w14:paraId="47FB15E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5" w:type="dxa"/>
            <w:vAlign w:val="center"/>
          </w:tcPr>
          <w:p w14:paraId="0683C55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944" w:type="dxa"/>
            <w:gridSpan w:val="2"/>
            <w:vAlign w:val="center"/>
          </w:tcPr>
          <w:p w14:paraId="08374C1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4C6ED6E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9)</w:t>
            </w:r>
          </w:p>
        </w:tc>
      </w:tr>
      <w:tr w:rsidR="00F57369" w:rsidRPr="0044029F" w14:paraId="36208536" w14:textId="77777777" w:rsidTr="00F57369">
        <w:tc>
          <w:tcPr>
            <w:tcW w:w="2978" w:type="dxa"/>
          </w:tcPr>
          <w:p w14:paraId="701A396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Cancer </w:t>
            </w:r>
          </w:p>
        </w:tc>
        <w:tc>
          <w:tcPr>
            <w:tcW w:w="899" w:type="dxa"/>
            <w:vAlign w:val="center"/>
          </w:tcPr>
          <w:p w14:paraId="391875B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4" w:type="dxa"/>
            <w:vAlign w:val="center"/>
          </w:tcPr>
          <w:p w14:paraId="7A69A75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945" w:type="dxa"/>
          </w:tcPr>
          <w:p w14:paraId="424623C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5" w:type="dxa"/>
            <w:gridSpan w:val="2"/>
            <w:vAlign w:val="center"/>
          </w:tcPr>
          <w:p w14:paraId="17D75B5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44" w:type="dxa"/>
            <w:vAlign w:val="center"/>
          </w:tcPr>
          <w:p w14:paraId="3BD7EE7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center"/>
          </w:tcPr>
          <w:p w14:paraId="65E477F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944" w:type="dxa"/>
            <w:gridSpan w:val="2"/>
            <w:vAlign w:val="center"/>
          </w:tcPr>
          <w:p w14:paraId="08DA262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7" w:type="dxa"/>
            <w:vAlign w:val="center"/>
          </w:tcPr>
          <w:p w14:paraId="33F76D1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4)</w:t>
            </w:r>
          </w:p>
        </w:tc>
      </w:tr>
      <w:tr w:rsidR="00F57369" w:rsidRPr="0044029F" w14:paraId="75752137" w14:textId="77777777" w:rsidTr="00F57369">
        <w:tc>
          <w:tcPr>
            <w:tcW w:w="2978" w:type="dxa"/>
          </w:tcPr>
          <w:p w14:paraId="18A3468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HIV and related OI </w:t>
            </w:r>
          </w:p>
        </w:tc>
        <w:tc>
          <w:tcPr>
            <w:tcW w:w="899" w:type="dxa"/>
            <w:vAlign w:val="center"/>
          </w:tcPr>
          <w:p w14:paraId="4AD48D3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4" w:type="dxa"/>
            <w:vAlign w:val="center"/>
          </w:tcPr>
          <w:p w14:paraId="573971D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945" w:type="dxa"/>
          </w:tcPr>
          <w:p w14:paraId="51D0DAD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gridSpan w:val="2"/>
            <w:vAlign w:val="center"/>
          </w:tcPr>
          <w:p w14:paraId="5468112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5)</w:t>
            </w:r>
          </w:p>
        </w:tc>
        <w:tc>
          <w:tcPr>
            <w:tcW w:w="944" w:type="dxa"/>
            <w:vAlign w:val="center"/>
          </w:tcPr>
          <w:p w14:paraId="3766844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center"/>
          </w:tcPr>
          <w:p w14:paraId="72ED1E0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vAlign w:val="center"/>
          </w:tcPr>
          <w:p w14:paraId="0DA535D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 w14:paraId="160FC13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574E0274" w14:textId="77777777" w:rsidTr="00F57369">
        <w:tc>
          <w:tcPr>
            <w:tcW w:w="2978" w:type="dxa"/>
          </w:tcPr>
          <w:p w14:paraId="298835F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Parasitic infection </w:t>
            </w:r>
          </w:p>
        </w:tc>
        <w:tc>
          <w:tcPr>
            <w:tcW w:w="899" w:type="dxa"/>
            <w:vAlign w:val="center"/>
          </w:tcPr>
          <w:p w14:paraId="698A14D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vAlign w:val="center"/>
          </w:tcPr>
          <w:p w14:paraId="714FA34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945" w:type="dxa"/>
          </w:tcPr>
          <w:p w14:paraId="1738973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gridSpan w:val="2"/>
            <w:vAlign w:val="center"/>
          </w:tcPr>
          <w:p w14:paraId="710DF58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44" w:type="dxa"/>
            <w:vAlign w:val="center"/>
          </w:tcPr>
          <w:p w14:paraId="3F90AF4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2CA221F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4" w:type="dxa"/>
            <w:gridSpan w:val="2"/>
            <w:vAlign w:val="center"/>
          </w:tcPr>
          <w:p w14:paraId="62FE10B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7" w:type="dxa"/>
            <w:vAlign w:val="center"/>
          </w:tcPr>
          <w:p w14:paraId="47D5273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4)</w:t>
            </w:r>
          </w:p>
        </w:tc>
      </w:tr>
      <w:tr w:rsidR="00F57369" w:rsidRPr="0044029F" w14:paraId="3D27011A" w14:textId="77777777" w:rsidTr="00F57369">
        <w:tc>
          <w:tcPr>
            <w:tcW w:w="2978" w:type="dxa"/>
          </w:tcPr>
          <w:p w14:paraId="66C1130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Musculo-skeletal </w:t>
            </w:r>
          </w:p>
        </w:tc>
        <w:tc>
          <w:tcPr>
            <w:tcW w:w="899" w:type="dxa"/>
            <w:vAlign w:val="center"/>
          </w:tcPr>
          <w:p w14:paraId="1804BDA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vAlign w:val="center"/>
          </w:tcPr>
          <w:p w14:paraId="08ED7B8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945" w:type="dxa"/>
          </w:tcPr>
          <w:p w14:paraId="19A8B02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vAlign w:val="center"/>
          </w:tcPr>
          <w:p w14:paraId="777B88C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vAlign w:val="center"/>
          </w:tcPr>
          <w:p w14:paraId="593B6A1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576139D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4" w:type="dxa"/>
            <w:gridSpan w:val="2"/>
            <w:vAlign w:val="center"/>
          </w:tcPr>
          <w:p w14:paraId="47F4A5E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7" w:type="dxa"/>
            <w:vAlign w:val="center"/>
          </w:tcPr>
          <w:p w14:paraId="0F8D5C9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4)</w:t>
            </w:r>
          </w:p>
        </w:tc>
      </w:tr>
      <w:tr w:rsidR="00F57369" w:rsidRPr="0044029F" w14:paraId="40E80826" w14:textId="77777777" w:rsidTr="00F57369">
        <w:tc>
          <w:tcPr>
            <w:tcW w:w="2978" w:type="dxa"/>
          </w:tcPr>
          <w:p w14:paraId="1C6204E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Endocrine and metabolic disease </w:t>
            </w:r>
          </w:p>
        </w:tc>
        <w:tc>
          <w:tcPr>
            <w:tcW w:w="899" w:type="dxa"/>
            <w:vAlign w:val="center"/>
          </w:tcPr>
          <w:p w14:paraId="7763168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vAlign w:val="center"/>
          </w:tcPr>
          <w:p w14:paraId="2F64994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5" w:type="dxa"/>
          </w:tcPr>
          <w:p w14:paraId="415A11D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gridSpan w:val="2"/>
            <w:vAlign w:val="center"/>
          </w:tcPr>
          <w:p w14:paraId="376B2A0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44" w:type="dxa"/>
            <w:vAlign w:val="center"/>
          </w:tcPr>
          <w:p w14:paraId="25389FA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08523B6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4" w:type="dxa"/>
            <w:gridSpan w:val="2"/>
            <w:vAlign w:val="center"/>
          </w:tcPr>
          <w:p w14:paraId="55BD1DC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532B585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</w:tr>
      <w:tr w:rsidR="00F57369" w:rsidRPr="0044029F" w14:paraId="7C820D6C" w14:textId="77777777" w:rsidTr="00F57369">
        <w:tc>
          <w:tcPr>
            <w:tcW w:w="2978" w:type="dxa"/>
          </w:tcPr>
          <w:p w14:paraId="208D62C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Dermatologic condition </w:t>
            </w:r>
          </w:p>
        </w:tc>
        <w:tc>
          <w:tcPr>
            <w:tcW w:w="899" w:type="dxa"/>
            <w:vAlign w:val="center"/>
          </w:tcPr>
          <w:p w14:paraId="6B138FB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vAlign w:val="center"/>
          </w:tcPr>
          <w:p w14:paraId="687D190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5" w:type="dxa"/>
          </w:tcPr>
          <w:p w14:paraId="2235E83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vAlign w:val="center"/>
          </w:tcPr>
          <w:p w14:paraId="0919D16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vAlign w:val="center"/>
          </w:tcPr>
          <w:p w14:paraId="3E8262C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center"/>
          </w:tcPr>
          <w:p w14:paraId="2B15809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vAlign w:val="center"/>
          </w:tcPr>
          <w:p w14:paraId="72F3993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center"/>
          </w:tcPr>
          <w:p w14:paraId="064ABEB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</w:tr>
      <w:tr w:rsidR="00F57369" w:rsidRPr="0044029F" w14:paraId="79B17FEC" w14:textId="77777777" w:rsidTr="00F57369">
        <w:tc>
          <w:tcPr>
            <w:tcW w:w="2978" w:type="dxa"/>
          </w:tcPr>
          <w:p w14:paraId="2449DDE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899" w:type="dxa"/>
            <w:vAlign w:val="center"/>
          </w:tcPr>
          <w:p w14:paraId="40D194B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4" w:type="dxa"/>
            <w:vAlign w:val="center"/>
          </w:tcPr>
          <w:p w14:paraId="434429F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945" w:type="dxa"/>
          </w:tcPr>
          <w:p w14:paraId="290AECF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vAlign w:val="center"/>
          </w:tcPr>
          <w:p w14:paraId="2332238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vAlign w:val="center"/>
          </w:tcPr>
          <w:p w14:paraId="5589399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center"/>
          </w:tcPr>
          <w:p w14:paraId="0C746B3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vAlign w:val="center"/>
          </w:tcPr>
          <w:p w14:paraId="694210B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7" w:type="dxa"/>
            <w:vAlign w:val="center"/>
          </w:tcPr>
          <w:p w14:paraId="26893B3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</w:tr>
      <w:tr w:rsidR="00F57369" w:rsidRPr="0044029F" w14:paraId="6104F847" w14:textId="77777777" w:rsidTr="00F57369">
        <w:tc>
          <w:tcPr>
            <w:tcW w:w="2978" w:type="dxa"/>
          </w:tcPr>
          <w:p w14:paraId="298583D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Trauma </w:t>
            </w:r>
          </w:p>
        </w:tc>
        <w:tc>
          <w:tcPr>
            <w:tcW w:w="899" w:type="dxa"/>
            <w:vAlign w:val="center"/>
          </w:tcPr>
          <w:p w14:paraId="022063F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4" w:type="dxa"/>
            <w:vAlign w:val="center"/>
          </w:tcPr>
          <w:p w14:paraId="2FA7DAC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945" w:type="dxa"/>
          </w:tcPr>
          <w:p w14:paraId="55814BF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gridSpan w:val="2"/>
            <w:vAlign w:val="center"/>
          </w:tcPr>
          <w:p w14:paraId="5C4CA96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vAlign w:val="center"/>
          </w:tcPr>
          <w:p w14:paraId="040CEB9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vAlign w:val="center"/>
          </w:tcPr>
          <w:p w14:paraId="7EB667F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944" w:type="dxa"/>
            <w:gridSpan w:val="2"/>
            <w:vAlign w:val="center"/>
          </w:tcPr>
          <w:p w14:paraId="36BED7A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center"/>
          </w:tcPr>
          <w:p w14:paraId="5263FD9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6F244F43" w14:textId="77777777" w:rsidTr="00F57369">
        <w:tc>
          <w:tcPr>
            <w:tcW w:w="2978" w:type="dxa"/>
            <w:tcBorders>
              <w:bottom w:val="single" w:sz="8" w:space="0" w:color="auto"/>
            </w:tcBorders>
          </w:tcPr>
          <w:p w14:paraId="16B594E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Obstetrics and gynecology 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center"/>
          </w:tcPr>
          <w:p w14:paraId="4F1D7AD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14:paraId="38FD802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14:paraId="702A95B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vAlign w:val="center"/>
          </w:tcPr>
          <w:p w14:paraId="2CBF3C4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14:paraId="3F77D6F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737FA36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tcBorders>
              <w:bottom w:val="single" w:sz="8" w:space="0" w:color="auto"/>
            </w:tcBorders>
            <w:vAlign w:val="center"/>
          </w:tcPr>
          <w:p w14:paraId="02AC1A5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vAlign w:val="center"/>
          </w:tcPr>
          <w:p w14:paraId="1F7BE59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21EDBE86" w14:textId="77777777" w:rsidTr="00F57369">
        <w:tc>
          <w:tcPr>
            <w:tcW w:w="2978" w:type="dxa"/>
            <w:tcBorders>
              <w:top w:val="single" w:sz="8" w:space="0" w:color="auto"/>
              <w:bottom w:val="single" w:sz="18" w:space="0" w:color="auto"/>
            </w:tcBorders>
          </w:tcPr>
          <w:p w14:paraId="5F01BA0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04A353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9E98D2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</w:tcPr>
          <w:p w14:paraId="2FD8CDC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B5B6FD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DDE3A1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167339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F31DF9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75AD01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</w:tr>
    </w:tbl>
    <w:p w14:paraId="38B2EF0D" w14:textId="77777777" w:rsidR="00F57369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  <w:r w:rsidRPr="0044029F">
        <w:rPr>
          <w:rFonts w:ascii="Arial" w:hAnsi="Arial" w:cs="Arial"/>
          <w:sz w:val="16"/>
          <w:szCs w:val="16"/>
        </w:rPr>
        <w:t xml:space="preserve">* These were the top 5 unique reasons by HIV status and used in summary </w:t>
      </w:r>
      <w:r>
        <w:rPr>
          <w:rFonts w:ascii="Arial" w:hAnsi="Arial" w:cs="Arial"/>
          <w:sz w:val="16"/>
          <w:szCs w:val="16"/>
        </w:rPr>
        <w:t>Table A-2</w:t>
      </w:r>
    </w:p>
    <w:p w14:paraId="43898D6E" w14:textId="77777777" w:rsidR="00F57369" w:rsidRDefault="00F57369" w:rsidP="00F57369">
      <w:pPr>
        <w:spacing w:line="240" w:lineRule="auto"/>
        <w:rPr>
          <w:b/>
        </w:rPr>
      </w:pPr>
      <w:r>
        <w:rPr>
          <w:b/>
        </w:rPr>
        <w:br w:type="page"/>
      </w:r>
    </w:p>
    <w:p w14:paraId="0F038849" w14:textId="59B7BEA3" w:rsidR="00F57369" w:rsidRPr="00E65836" w:rsidRDefault="00F57369" w:rsidP="00F57369">
      <w:pPr>
        <w:spacing w:line="240" w:lineRule="auto"/>
        <w:rPr>
          <w:rFonts w:ascii="Arial" w:hAnsi="Arial"/>
          <w:sz w:val="16"/>
          <w:szCs w:val="16"/>
        </w:rPr>
      </w:pPr>
      <w:r w:rsidRPr="00E65836">
        <w:rPr>
          <w:rFonts w:ascii="Arial" w:hAnsi="Arial"/>
          <w:b/>
          <w:sz w:val="16"/>
          <w:szCs w:val="16"/>
        </w:rPr>
        <w:lastRenderedPageBreak/>
        <w:t xml:space="preserve">Table </w:t>
      </w:r>
      <w:r w:rsidR="00487468">
        <w:rPr>
          <w:rFonts w:ascii="Arial" w:hAnsi="Arial"/>
          <w:b/>
          <w:sz w:val="16"/>
          <w:szCs w:val="16"/>
        </w:rPr>
        <w:t>B</w:t>
      </w:r>
      <w:r>
        <w:rPr>
          <w:rFonts w:ascii="Arial" w:hAnsi="Arial"/>
          <w:b/>
          <w:sz w:val="16"/>
          <w:szCs w:val="16"/>
        </w:rPr>
        <w:t xml:space="preserve">. </w:t>
      </w:r>
      <w:r w:rsidRPr="00E65836">
        <w:rPr>
          <w:rFonts w:ascii="Arial" w:hAnsi="Arial"/>
          <w:sz w:val="16"/>
          <w:szCs w:val="16"/>
        </w:rPr>
        <w:t>Summary of reasons for admission by HIV status</w:t>
      </w:r>
    </w:p>
    <w:p w14:paraId="15900B66" w14:textId="77777777" w:rsidR="00F57369" w:rsidRPr="0044029F" w:rsidRDefault="00F57369" w:rsidP="00F57369">
      <w:pPr>
        <w:spacing w:line="240" w:lineRule="auto"/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4"/>
        <w:gridCol w:w="570"/>
        <w:gridCol w:w="772"/>
        <w:gridCol w:w="753"/>
        <w:gridCol w:w="753"/>
        <w:gridCol w:w="753"/>
        <w:gridCol w:w="753"/>
        <w:gridCol w:w="753"/>
        <w:gridCol w:w="755"/>
      </w:tblGrid>
      <w:tr w:rsidR="00F57369" w:rsidRPr="0044029F" w14:paraId="621AF7ED" w14:textId="77777777" w:rsidTr="00F57369">
        <w:trPr>
          <w:jc w:val="center"/>
        </w:trPr>
        <w:tc>
          <w:tcPr>
            <w:tcW w:w="1559" w:type="pct"/>
            <w:vMerge w:val="restart"/>
            <w:tcBorders>
              <w:top w:val="single" w:sz="18" w:space="0" w:color="auto"/>
            </w:tcBorders>
          </w:tcPr>
          <w:p w14:paraId="5212085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 for admission</w:t>
            </w:r>
          </w:p>
        </w:tc>
        <w:tc>
          <w:tcPr>
            <w:tcW w:w="788" w:type="pct"/>
            <w:gridSpan w:val="2"/>
            <w:vMerge w:val="restart"/>
            <w:tcBorders>
              <w:top w:val="single" w:sz="18" w:space="0" w:color="auto"/>
            </w:tcBorders>
          </w:tcPr>
          <w:p w14:paraId="18D6EBF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653" w:type="pct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14:paraId="08272DF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HIV status</w:t>
            </w:r>
          </w:p>
        </w:tc>
      </w:tr>
      <w:tr w:rsidR="00F57369" w:rsidRPr="0044029F" w14:paraId="1EE87B61" w14:textId="77777777" w:rsidTr="00F57369">
        <w:trPr>
          <w:jc w:val="center"/>
        </w:trPr>
        <w:tc>
          <w:tcPr>
            <w:tcW w:w="1559" w:type="pct"/>
            <w:vMerge/>
          </w:tcPr>
          <w:p w14:paraId="3FA63CD4" w14:textId="77777777" w:rsidR="00F57369" w:rsidRPr="0044029F" w:rsidRDefault="00F57369" w:rsidP="007F5C04">
            <w:pPr>
              <w:spacing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788" w:type="pct"/>
            <w:gridSpan w:val="2"/>
            <w:vMerge/>
          </w:tcPr>
          <w:p w14:paraId="677862E9" w14:textId="77777777" w:rsidR="00F57369" w:rsidRPr="0044029F" w:rsidRDefault="00F57369" w:rsidP="007F5C04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4"/>
                <w:szCs w:val="16"/>
              </w:rPr>
            </w:pPr>
          </w:p>
        </w:tc>
        <w:tc>
          <w:tcPr>
            <w:tcW w:w="884" w:type="pct"/>
            <w:gridSpan w:val="2"/>
            <w:tcBorders>
              <w:top w:val="single" w:sz="8" w:space="0" w:color="auto"/>
            </w:tcBorders>
          </w:tcPr>
          <w:p w14:paraId="107772F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84" w:type="pct"/>
            <w:gridSpan w:val="2"/>
            <w:tcBorders>
              <w:top w:val="single" w:sz="8" w:space="0" w:color="auto"/>
            </w:tcBorders>
          </w:tcPr>
          <w:p w14:paraId="5181496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85" w:type="pct"/>
            <w:gridSpan w:val="2"/>
            <w:tcBorders>
              <w:top w:val="single" w:sz="8" w:space="0" w:color="auto"/>
            </w:tcBorders>
          </w:tcPr>
          <w:p w14:paraId="67EA346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Unknown</w:t>
            </w:r>
          </w:p>
        </w:tc>
      </w:tr>
      <w:tr w:rsidR="00F57369" w:rsidRPr="0044029F" w14:paraId="5E3D04E1" w14:textId="77777777" w:rsidTr="00F57369">
        <w:trPr>
          <w:jc w:val="center"/>
        </w:trPr>
        <w:tc>
          <w:tcPr>
            <w:tcW w:w="1559" w:type="pct"/>
            <w:tcBorders>
              <w:bottom w:val="single" w:sz="8" w:space="0" w:color="auto"/>
            </w:tcBorders>
          </w:tcPr>
          <w:p w14:paraId="57D201A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788" w:type="pct"/>
            <w:gridSpan w:val="2"/>
            <w:vMerge/>
            <w:tcBorders>
              <w:bottom w:val="single" w:sz="8" w:space="0" w:color="auto"/>
            </w:tcBorders>
          </w:tcPr>
          <w:p w14:paraId="2E96D74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884" w:type="pct"/>
            <w:gridSpan w:val="2"/>
            <w:tcBorders>
              <w:bottom w:val="single" w:sz="8" w:space="0" w:color="auto"/>
            </w:tcBorders>
          </w:tcPr>
          <w:p w14:paraId="6BCCEC8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n=469</w:t>
            </w:r>
          </w:p>
        </w:tc>
        <w:tc>
          <w:tcPr>
            <w:tcW w:w="884" w:type="pct"/>
            <w:gridSpan w:val="2"/>
            <w:tcBorders>
              <w:bottom w:val="single" w:sz="8" w:space="0" w:color="auto"/>
            </w:tcBorders>
          </w:tcPr>
          <w:p w14:paraId="2F9A999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n=206</w:t>
            </w:r>
          </w:p>
        </w:tc>
        <w:tc>
          <w:tcPr>
            <w:tcW w:w="885" w:type="pct"/>
            <w:gridSpan w:val="2"/>
            <w:tcBorders>
              <w:bottom w:val="single" w:sz="8" w:space="0" w:color="auto"/>
            </w:tcBorders>
          </w:tcPr>
          <w:p w14:paraId="5902DF4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n= 366</w:t>
            </w:r>
          </w:p>
        </w:tc>
      </w:tr>
      <w:tr w:rsidR="00F57369" w:rsidRPr="0044029F" w14:paraId="3C640F0F" w14:textId="77777777" w:rsidTr="00F57369">
        <w:trPr>
          <w:jc w:val="center"/>
        </w:trPr>
        <w:tc>
          <w:tcPr>
            <w:tcW w:w="1559" w:type="pct"/>
            <w:tcBorders>
              <w:top w:val="single" w:sz="8" w:space="0" w:color="auto"/>
            </w:tcBorders>
          </w:tcPr>
          <w:p w14:paraId="65F1144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B and other mycobacterial infections</w:t>
            </w:r>
          </w:p>
        </w:tc>
        <w:tc>
          <w:tcPr>
            <w:tcW w:w="335" w:type="pct"/>
            <w:tcBorders>
              <w:top w:val="single" w:sz="8" w:space="0" w:color="auto"/>
            </w:tcBorders>
          </w:tcPr>
          <w:p w14:paraId="6CA3371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53" w:type="pct"/>
            <w:tcBorders>
              <w:top w:val="single" w:sz="8" w:space="0" w:color="auto"/>
            </w:tcBorders>
          </w:tcPr>
          <w:p w14:paraId="4C8544A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2FA75F4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43002CB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5.0)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78C0729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09F8422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140F8AF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single" w:sz="8" w:space="0" w:color="auto"/>
            </w:tcBorders>
          </w:tcPr>
          <w:p w14:paraId="3354198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6)</w:t>
            </w:r>
          </w:p>
        </w:tc>
      </w:tr>
      <w:tr w:rsidR="00F57369" w:rsidRPr="0044029F" w14:paraId="5327D689" w14:textId="77777777" w:rsidTr="00F57369">
        <w:trPr>
          <w:jc w:val="center"/>
        </w:trPr>
        <w:tc>
          <w:tcPr>
            <w:tcW w:w="1559" w:type="pct"/>
          </w:tcPr>
          <w:p w14:paraId="65A2831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rdiovascular disorder</w:t>
            </w:r>
          </w:p>
        </w:tc>
        <w:tc>
          <w:tcPr>
            <w:tcW w:w="335" w:type="pct"/>
          </w:tcPr>
          <w:p w14:paraId="268B347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53" w:type="pct"/>
          </w:tcPr>
          <w:p w14:paraId="4568746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442" w:type="pct"/>
          </w:tcPr>
          <w:p w14:paraId="5347401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2" w:type="pct"/>
          </w:tcPr>
          <w:p w14:paraId="6F7322B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442" w:type="pct"/>
          </w:tcPr>
          <w:p w14:paraId="2F08080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2" w:type="pct"/>
          </w:tcPr>
          <w:p w14:paraId="6228888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7.0)</w:t>
            </w:r>
          </w:p>
        </w:tc>
        <w:tc>
          <w:tcPr>
            <w:tcW w:w="442" w:type="pct"/>
          </w:tcPr>
          <w:p w14:paraId="480B4FC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3" w:type="pct"/>
          </w:tcPr>
          <w:p w14:paraId="75016FB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9.7)</w:t>
            </w:r>
          </w:p>
        </w:tc>
      </w:tr>
      <w:tr w:rsidR="00F57369" w:rsidRPr="0044029F" w14:paraId="4FF9117D" w14:textId="77777777" w:rsidTr="00F57369">
        <w:trPr>
          <w:jc w:val="center"/>
        </w:trPr>
        <w:tc>
          <w:tcPr>
            <w:tcW w:w="1559" w:type="pct"/>
          </w:tcPr>
          <w:p w14:paraId="3A5E26C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Bacterial infection</w:t>
            </w:r>
          </w:p>
        </w:tc>
        <w:tc>
          <w:tcPr>
            <w:tcW w:w="335" w:type="pct"/>
          </w:tcPr>
          <w:p w14:paraId="490368E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53" w:type="pct"/>
          </w:tcPr>
          <w:p w14:paraId="22DD3FD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6)</w:t>
            </w:r>
          </w:p>
        </w:tc>
        <w:tc>
          <w:tcPr>
            <w:tcW w:w="442" w:type="pct"/>
          </w:tcPr>
          <w:p w14:paraId="1CE7CD1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2" w:type="pct"/>
          </w:tcPr>
          <w:p w14:paraId="03B4A47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442" w:type="pct"/>
          </w:tcPr>
          <w:p w14:paraId="4416DF7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2" w:type="pct"/>
          </w:tcPr>
          <w:p w14:paraId="3C86ED4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7)</w:t>
            </w:r>
          </w:p>
        </w:tc>
        <w:tc>
          <w:tcPr>
            <w:tcW w:w="442" w:type="pct"/>
          </w:tcPr>
          <w:p w14:paraId="1F4AC1D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3" w:type="pct"/>
          </w:tcPr>
          <w:p w14:paraId="11FA722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0)</w:t>
            </w:r>
          </w:p>
        </w:tc>
      </w:tr>
      <w:tr w:rsidR="00F57369" w:rsidRPr="0044029F" w14:paraId="70A29AD5" w14:textId="77777777" w:rsidTr="00F57369">
        <w:trPr>
          <w:jc w:val="center"/>
        </w:trPr>
        <w:tc>
          <w:tcPr>
            <w:tcW w:w="1559" w:type="pct"/>
          </w:tcPr>
          <w:p w14:paraId="2120B66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35" w:type="pct"/>
          </w:tcPr>
          <w:p w14:paraId="7F02B75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53" w:type="pct"/>
          </w:tcPr>
          <w:p w14:paraId="2640F66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442" w:type="pct"/>
          </w:tcPr>
          <w:p w14:paraId="253986E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2" w:type="pct"/>
          </w:tcPr>
          <w:p w14:paraId="2AF8988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442" w:type="pct"/>
          </w:tcPr>
          <w:p w14:paraId="1DFFE8E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2" w:type="pct"/>
          </w:tcPr>
          <w:p w14:paraId="7D97B84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442" w:type="pct"/>
          </w:tcPr>
          <w:p w14:paraId="4085FA2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3" w:type="pct"/>
          </w:tcPr>
          <w:p w14:paraId="6EDB5D9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7)</w:t>
            </w:r>
          </w:p>
        </w:tc>
      </w:tr>
      <w:tr w:rsidR="00F57369" w:rsidRPr="0044029F" w14:paraId="7EC92DEF" w14:textId="77777777" w:rsidTr="00F57369">
        <w:trPr>
          <w:jc w:val="center"/>
        </w:trPr>
        <w:tc>
          <w:tcPr>
            <w:tcW w:w="1559" w:type="pct"/>
          </w:tcPr>
          <w:p w14:paraId="291ADF1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335" w:type="pct"/>
          </w:tcPr>
          <w:p w14:paraId="06ECEC4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3" w:type="pct"/>
          </w:tcPr>
          <w:p w14:paraId="4A31AD8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442" w:type="pct"/>
          </w:tcPr>
          <w:p w14:paraId="6EDBA57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2" w:type="pct"/>
          </w:tcPr>
          <w:p w14:paraId="7B674BE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442" w:type="pct"/>
          </w:tcPr>
          <w:p w14:paraId="44D8957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2" w:type="pct"/>
          </w:tcPr>
          <w:p w14:paraId="43EA01D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2)</w:t>
            </w:r>
          </w:p>
        </w:tc>
        <w:tc>
          <w:tcPr>
            <w:tcW w:w="442" w:type="pct"/>
          </w:tcPr>
          <w:p w14:paraId="0356781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3" w:type="pct"/>
          </w:tcPr>
          <w:p w14:paraId="274AE1E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7)</w:t>
            </w:r>
          </w:p>
        </w:tc>
      </w:tr>
      <w:tr w:rsidR="00F57369" w:rsidRPr="0044029F" w14:paraId="048A56A6" w14:textId="77777777" w:rsidTr="00F57369">
        <w:trPr>
          <w:jc w:val="center"/>
        </w:trPr>
        <w:tc>
          <w:tcPr>
            <w:tcW w:w="1559" w:type="pct"/>
          </w:tcPr>
          <w:p w14:paraId="06F433E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35" w:type="pct"/>
          </w:tcPr>
          <w:p w14:paraId="61788F3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3" w:type="pct"/>
          </w:tcPr>
          <w:p w14:paraId="691B30C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4)</w:t>
            </w:r>
          </w:p>
        </w:tc>
        <w:tc>
          <w:tcPr>
            <w:tcW w:w="442" w:type="pct"/>
          </w:tcPr>
          <w:p w14:paraId="532C4A6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14:paraId="652ECC5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442" w:type="pct"/>
          </w:tcPr>
          <w:p w14:paraId="4F61588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14:paraId="648D2A3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442" w:type="pct"/>
          </w:tcPr>
          <w:p w14:paraId="1699B2F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3" w:type="pct"/>
          </w:tcPr>
          <w:p w14:paraId="2174451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8)</w:t>
            </w:r>
          </w:p>
        </w:tc>
      </w:tr>
      <w:tr w:rsidR="00F57369" w:rsidRPr="0044029F" w14:paraId="79B64EC9" w14:textId="77777777" w:rsidTr="00F57369">
        <w:trPr>
          <w:jc w:val="center"/>
        </w:trPr>
        <w:tc>
          <w:tcPr>
            <w:tcW w:w="1559" w:type="pct"/>
          </w:tcPr>
          <w:p w14:paraId="4A2ADDF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335" w:type="pct"/>
          </w:tcPr>
          <w:p w14:paraId="6993423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3" w:type="pct"/>
          </w:tcPr>
          <w:p w14:paraId="5161571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442" w:type="pct"/>
          </w:tcPr>
          <w:p w14:paraId="1E56A58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</w:tcPr>
          <w:p w14:paraId="7D1A2C1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442" w:type="pct"/>
          </w:tcPr>
          <w:p w14:paraId="701BA4E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14:paraId="6F925E0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442" w:type="pct"/>
          </w:tcPr>
          <w:p w14:paraId="5D2E153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3" w:type="pct"/>
          </w:tcPr>
          <w:p w14:paraId="4BF10E1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3)</w:t>
            </w:r>
          </w:p>
        </w:tc>
      </w:tr>
      <w:tr w:rsidR="00F57369" w:rsidRPr="0044029F" w14:paraId="62C0E08D" w14:textId="77777777" w:rsidTr="00F57369">
        <w:trPr>
          <w:jc w:val="center"/>
        </w:trPr>
        <w:tc>
          <w:tcPr>
            <w:tcW w:w="1559" w:type="pct"/>
          </w:tcPr>
          <w:p w14:paraId="61F96B5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sychiatric</w:t>
            </w:r>
          </w:p>
        </w:tc>
        <w:tc>
          <w:tcPr>
            <w:tcW w:w="335" w:type="pct"/>
          </w:tcPr>
          <w:p w14:paraId="38976E8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3" w:type="pct"/>
          </w:tcPr>
          <w:p w14:paraId="2477F1E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442" w:type="pct"/>
          </w:tcPr>
          <w:p w14:paraId="28891CD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14:paraId="2F2434B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442" w:type="pct"/>
          </w:tcPr>
          <w:p w14:paraId="1B07AE7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pct"/>
          </w:tcPr>
          <w:p w14:paraId="10BDF95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442" w:type="pct"/>
          </w:tcPr>
          <w:p w14:paraId="6312F86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3" w:type="pct"/>
          </w:tcPr>
          <w:p w14:paraId="69CFC4E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4)</w:t>
            </w:r>
          </w:p>
        </w:tc>
      </w:tr>
      <w:tr w:rsidR="00F57369" w:rsidRPr="0044029F" w14:paraId="22998970" w14:textId="77777777" w:rsidTr="00F57369">
        <w:trPr>
          <w:jc w:val="center"/>
        </w:trPr>
        <w:tc>
          <w:tcPr>
            <w:tcW w:w="1559" w:type="pct"/>
          </w:tcPr>
          <w:p w14:paraId="1C7361E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rrheal disease</w:t>
            </w:r>
          </w:p>
        </w:tc>
        <w:tc>
          <w:tcPr>
            <w:tcW w:w="335" w:type="pct"/>
          </w:tcPr>
          <w:p w14:paraId="117EDAB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3" w:type="pct"/>
          </w:tcPr>
          <w:p w14:paraId="4A99807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442" w:type="pct"/>
          </w:tcPr>
          <w:p w14:paraId="7DE3055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2" w:type="pct"/>
          </w:tcPr>
          <w:p w14:paraId="0951A55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442" w:type="pct"/>
          </w:tcPr>
          <w:p w14:paraId="1C40CB7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14:paraId="7CC9FA9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442" w:type="pct"/>
          </w:tcPr>
          <w:p w14:paraId="6B9FE18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</w:tcPr>
          <w:p w14:paraId="6F9AD99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</w:tr>
      <w:tr w:rsidR="00F57369" w:rsidRPr="0044029F" w14:paraId="25D32441" w14:textId="77777777" w:rsidTr="00F57369">
        <w:trPr>
          <w:jc w:val="center"/>
        </w:trPr>
        <w:tc>
          <w:tcPr>
            <w:tcW w:w="1559" w:type="pct"/>
            <w:tcBorders>
              <w:bottom w:val="single" w:sz="8" w:space="0" w:color="auto"/>
            </w:tcBorders>
          </w:tcPr>
          <w:p w14:paraId="773A479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335" w:type="pct"/>
            <w:tcBorders>
              <w:bottom w:val="single" w:sz="8" w:space="0" w:color="auto"/>
            </w:tcBorders>
          </w:tcPr>
          <w:p w14:paraId="11D9EED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70AB4B7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3.9)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767A42D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4B63C1D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0.9)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4D115AA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2DCFC64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16F69D8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3" w:type="pct"/>
            <w:tcBorders>
              <w:bottom w:val="single" w:sz="8" w:space="0" w:color="auto"/>
            </w:tcBorders>
          </w:tcPr>
          <w:p w14:paraId="0E06616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1.6)</w:t>
            </w:r>
          </w:p>
        </w:tc>
      </w:tr>
      <w:tr w:rsidR="00F57369" w:rsidRPr="0044029F" w14:paraId="43AB3DE0" w14:textId="77777777" w:rsidTr="00F57369">
        <w:trPr>
          <w:jc w:val="center"/>
        </w:trPr>
        <w:tc>
          <w:tcPr>
            <w:tcW w:w="1559" w:type="pct"/>
            <w:tcBorders>
              <w:top w:val="single" w:sz="8" w:space="0" w:color="auto"/>
              <w:bottom w:val="single" w:sz="18" w:space="0" w:color="auto"/>
            </w:tcBorders>
          </w:tcPr>
          <w:p w14:paraId="30228CC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18" w:space="0" w:color="auto"/>
            </w:tcBorders>
          </w:tcPr>
          <w:p w14:paraId="3880A7B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18" w:space="0" w:color="auto"/>
            </w:tcBorders>
          </w:tcPr>
          <w:p w14:paraId="3AAEA1A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18" w:space="0" w:color="auto"/>
            </w:tcBorders>
          </w:tcPr>
          <w:p w14:paraId="587D11E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469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18" w:space="0" w:color="auto"/>
            </w:tcBorders>
          </w:tcPr>
          <w:p w14:paraId="5125DE7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18" w:space="0" w:color="auto"/>
            </w:tcBorders>
          </w:tcPr>
          <w:p w14:paraId="34D4FAA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18" w:space="0" w:color="auto"/>
            </w:tcBorders>
          </w:tcPr>
          <w:p w14:paraId="69A1076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18" w:space="0" w:color="auto"/>
            </w:tcBorders>
          </w:tcPr>
          <w:p w14:paraId="61A5C45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366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18" w:space="0" w:color="auto"/>
            </w:tcBorders>
          </w:tcPr>
          <w:p w14:paraId="2F6B551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</w:tr>
    </w:tbl>
    <w:p w14:paraId="1B7185E8" w14:textId="77777777" w:rsidR="00F57369" w:rsidRPr="00EA774C" w:rsidRDefault="00F57369" w:rsidP="00F57369">
      <w:pPr>
        <w:spacing w:line="240" w:lineRule="auto"/>
        <w:rPr>
          <w:sz w:val="16"/>
        </w:rPr>
      </w:pPr>
      <w:r w:rsidRPr="00EA774C">
        <w:rPr>
          <w:sz w:val="16"/>
        </w:rPr>
        <w:t>* Includes all other reasons which were not the amongst the top 5 most frequent reasons for any HIV status group</w:t>
      </w:r>
    </w:p>
    <w:p w14:paraId="6D2ACC5A" w14:textId="77777777" w:rsidR="00F57369" w:rsidRPr="00404C86" w:rsidRDefault="00F57369" w:rsidP="00F57369">
      <w:pPr>
        <w:spacing w:line="240" w:lineRule="auto"/>
      </w:pPr>
    </w:p>
    <w:p w14:paraId="1DEE85F1" w14:textId="77777777" w:rsidR="00F57369" w:rsidRPr="0044029F" w:rsidRDefault="00F57369" w:rsidP="00F57369">
      <w:pPr>
        <w:spacing w:line="240" w:lineRule="auto"/>
        <w:rPr>
          <w:b/>
        </w:rPr>
      </w:pPr>
    </w:p>
    <w:p w14:paraId="62954218" w14:textId="77777777" w:rsidR="00F57369" w:rsidRDefault="00F57369" w:rsidP="00F57369">
      <w:pPr>
        <w:spacing w:line="240" w:lineRule="auto"/>
        <w:rPr>
          <w:b/>
        </w:rPr>
      </w:pPr>
      <w:r>
        <w:rPr>
          <w:b/>
        </w:rPr>
        <w:br w:type="page"/>
      </w:r>
    </w:p>
    <w:p w14:paraId="131580DE" w14:textId="7CF8198F" w:rsidR="00F57369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  <w:r w:rsidRPr="005C57D9">
        <w:rPr>
          <w:rFonts w:ascii="Arial" w:hAnsi="Arial" w:cs="Arial"/>
          <w:b/>
          <w:sz w:val="16"/>
          <w:szCs w:val="16"/>
        </w:rPr>
        <w:lastRenderedPageBreak/>
        <w:t>Table</w:t>
      </w:r>
      <w:r w:rsidR="00487468">
        <w:rPr>
          <w:rFonts w:ascii="Arial" w:hAnsi="Arial" w:cs="Arial"/>
          <w:b/>
          <w:sz w:val="16"/>
          <w:szCs w:val="16"/>
        </w:rPr>
        <w:t xml:space="preserve"> C</w:t>
      </w:r>
      <w:r>
        <w:rPr>
          <w:rFonts w:ascii="Arial" w:hAnsi="Arial" w:cs="Arial"/>
          <w:b/>
          <w:sz w:val="16"/>
          <w:szCs w:val="16"/>
        </w:rPr>
        <w:t>.</w:t>
      </w:r>
      <w:r w:rsidRPr="005C57D9">
        <w:rPr>
          <w:rFonts w:ascii="Arial" w:hAnsi="Arial" w:cs="Arial"/>
          <w:sz w:val="16"/>
          <w:szCs w:val="16"/>
        </w:rPr>
        <w:t xml:space="preserve"> Primary reason for admission by ART status, </w:t>
      </w:r>
      <w:r w:rsidR="00250C88">
        <w:rPr>
          <w:rFonts w:ascii="Arial" w:hAnsi="Arial" w:cs="Arial"/>
          <w:sz w:val="16"/>
          <w:szCs w:val="16"/>
        </w:rPr>
        <w:t>HIV-positive</w:t>
      </w:r>
      <w:r w:rsidRPr="005C57D9">
        <w:rPr>
          <w:rFonts w:ascii="Arial" w:hAnsi="Arial" w:cs="Arial"/>
          <w:sz w:val="16"/>
          <w:szCs w:val="16"/>
        </w:rPr>
        <w:t xml:space="preserve"> only</w:t>
      </w:r>
    </w:p>
    <w:p w14:paraId="3AFD7893" w14:textId="77777777" w:rsidR="00F57369" w:rsidRPr="005C57D9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99"/>
        <w:gridCol w:w="944"/>
        <w:gridCol w:w="945"/>
        <w:gridCol w:w="897"/>
        <w:gridCol w:w="48"/>
        <w:gridCol w:w="944"/>
        <w:gridCol w:w="945"/>
        <w:gridCol w:w="48"/>
      </w:tblGrid>
      <w:tr w:rsidR="00F57369" w:rsidRPr="0044029F" w14:paraId="005D4D0A" w14:textId="77777777" w:rsidTr="00F57369">
        <w:trPr>
          <w:jc w:val="center"/>
        </w:trPr>
        <w:tc>
          <w:tcPr>
            <w:tcW w:w="2978" w:type="dxa"/>
            <w:tcBorders>
              <w:top w:val="single" w:sz="18" w:space="0" w:color="auto"/>
            </w:tcBorders>
            <w:vAlign w:val="center"/>
          </w:tcPr>
          <w:p w14:paraId="2907748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 for admiss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1E0DF95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Overall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gridSpan w:val="6"/>
            <w:tcBorders>
              <w:top w:val="single" w:sz="18" w:space="0" w:color="auto"/>
            </w:tcBorders>
            <w:vAlign w:val="center"/>
          </w:tcPr>
          <w:p w14:paraId="1923757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ARV status</w:t>
            </w:r>
          </w:p>
        </w:tc>
      </w:tr>
      <w:tr w:rsidR="00F57369" w:rsidRPr="0044029F" w14:paraId="4CFA4FA8" w14:textId="77777777" w:rsidTr="00F57369">
        <w:trPr>
          <w:jc w:val="center"/>
        </w:trPr>
        <w:tc>
          <w:tcPr>
            <w:tcW w:w="2978" w:type="dxa"/>
            <w:vAlign w:val="center"/>
          </w:tcPr>
          <w:p w14:paraId="16613C1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2B4A444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  <w:vAlign w:val="center"/>
          </w:tcPr>
          <w:p w14:paraId="5B2B03F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Not on ARV</w:t>
            </w:r>
          </w:p>
        </w:tc>
        <w:tc>
          <w:tcPr>
            <w:tcW w:w="1985" w:type="dxa"/>
            <w:gridSpan w:val="4"/>
            <w:tcBorders>
              <w:top w:val="single" w:sz="8" w:space="0" w:color="auto"/>
            </w:tcBorders>
            <w:vAlign w:val="center"/>
          </w:tcPr>
          <w:p w14:paraId="1C42E28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On ARV</w:t>
            </w:r>
          </w:p>
        </w:tc>
      </w:tr>
      <w:tr w:rsidR="00F57369" w:rsidRPr="0044029F" w14:paraId="09956090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  <w:tcBorders>
              <w:top w:val="single" w:sz="8" w:space="0" w:color="auto"/>
            </w:tcBorders>
          </w:tcPr>
          <w:p w14:paraId="39CEB35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B and other mycobacterial infections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bottom"/>
          </w:tcPr>
          <w:p w14:paraId="49C35CE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66D1237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5.0)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004AD35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vAlign w:val="bottom"/>
          </w:tcPr>
          <w:p w14:paraId="519995A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4.6)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0C0F0F9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38D61FF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5.7)</w:t>
            </w:r>
          </w:p>
        </w:tc>
      </w:tr>
      <w:tr w:rsidR="00F57369" w:rsidRPr="0044029F" w14:paraId="1C3C9647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</w:tcPr>
          <w:p w14:paraId="42A6244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Bacterial infection</w:t>
            </w:r>
          </w:p>
        </w:tc>
        <w:tc>
          <w:tcPr>
            <w:tcW w:w="899" w:type="dxa"/>
            <w:vAlign w:val="bottom"/>
          </w:tcPr>
          <w:p w14:paraId="7ACA282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44" w:type="dxa"/>
            <w:vAlign w:val="bottom"/>
          </w:tcPr>
          <w:p w14:paraId="38727B9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945" w:type="dxa"/>
            <w:vAlign w:val="bottom"/>
          </w:tcPr>
          <w:p w14:paraId="1AFD192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5" w:type="dxa"/>
            <w:gridSpan w:val="2"/>
            <w:vAlign w:val="bottom"/>
          </w:tcPr>
          <w:p w14:paraId="7ABB460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1.1)</w:t>
            </w:r>
          </w:p>
        </w:tc>
        <w:tc>
          <w:tcPr>
            <w:tcW w:w="944" w:type="dxa"/>
            <w:vAlign w:val="bottom"/>
          </w:tcPr>
          <w:p w14:paraId="7D79AE3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5" w:type="dxa"/>
            <w:vAlign w:val="bottom"/>
          </w:tcPr>
          <w:p w14:paraId="401C643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4)</w:t>
            </w:r>
          </w:p>
        </w:tc>
      </w:tr>
      <w:tr w:rsidR="00F57369" w:rsidRPr="0044029F" w14:paraId="337077D5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</w:tcPr>
          <w:p w14:paraId="5B5DD98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9" w:type="dxa"/>
            <w:vAlign w:val="bottom"/>
          </w:tcPr>
          <w:p w14:paraId="3A6F625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4" w:type="dxa"/>
            <w:vAlign w:val="bottom"/>
          </w:tcPr>
          <w:p w14:paraId="5E1D84D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945" w:type="dxa"/>
            <w:vAlign w:val="bottom"/>
          </w:tcPr>
          <w:p w14:paraId="2D7D298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5" w:type="dxa"/>
            <w:gridSpan w:val="2"/>
            <w:vAlign w:val="bottom"/>
          </w:tcPr>
          <w:p w14:paraId="35AE231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944" w:type="dxa"/>
            <w:vAlign w:val="bottom"/>
          </w:tcPr>
          <w:p w14:paraId="7483F78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vAlign w:val="bottom"/>
          </w:tcPr>
          <w:p w14:paraId="05BCB4C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0)</w:t>
            </w:r>
          </w:p>
        </w:tc>
      </w:tr>
      <w:tr w:rsidR="00F57369" w:rsidRPr="0044029F" w14:paraId="0D9434E9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</w:tcPr>
          <w:p w14:paraId="7CB2070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rrheal disease</w:t>
            </w:r>
          </w:p>
        </w:tc>
        <w:tc>
          <w:tcPr>
            <w:tcW w:w="899" w:type="dxa"/>
            <w:vAlign w:val="bottom"/>
          </w:tcPr>
          <w:p w14:paraId="54C4CA3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4" w:type="dxa"/>
            <w:vAlign w:val="bottom"/>
          </w:tcPr>
          <w:p w14:paraId="1C8FB4F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945" w:type="dxa"/>
            <w:vAlign w:val="bottom"/>
          </w:tcPr>
          <w:p w14:paraId="501E5F0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gridSpan w:val="2"/>
            <w:vAlign w:val="bottom"/>
          </w:tcPr>
          <w:p w14:paraId="382FFCE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7)</w:t>
            </w:r>
          </w:p>
        </w:tc>
        <w:tc>
          <w:tcPr>
            <w:tcW w:w="944" w:type="dxa"/>
            <w:vAlign w:val="bottom"/>
          </w:tcPr>
          <w:p w14:paraId="2405618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vAlign w:val="bottom"/>
          </w:tcPr>
          <w:p w14:paraId="7D7BB32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0)</w:t>
            </w:r>
          </w:p>
        </w:tc>
      </w:tr>
      <w:tr w:rsidR="00F57369" w:rsidRPr="0044029F" w14:paraId="433D187B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</w:tcPr>
          <w:p w14:paraId="09BE976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899" w:type="dxa"/>
            <w:vAlign w:val="bottom"/>
          </w:tcPr>
          <w:p w14:paraId="6FC30C3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4" w:type="dxa"/>
            <w:vAlign w:val="bottom"/>
          </w:tcPr>
          <w:p w14:paraId="28B8132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945" w:type="dxa"/>
            <w:vAlign w:val="bottom"/>
          </w:tcPr>
          <w:p w14:paraId="38C3F7D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5" w:type="dxa"/>
            <w:gridSpan w:val="2"/>
            <w:vAlign w:val="bottom"/>
          </w:tcPr>
          <w:p w14:paraId="5108CFA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944" w:type="dxa"/>
            <w:vAlign w:val="bottom"/>
          </w:tcPr>
          <w:p w14:paraId="5A13D30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5" w:type="dxa"/>
            <w:vAlign w:val="bottom"/>
          </w:tcPr>
          <w:p w14:paraId="4593695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2)</w:t>
            </w:r>
          </w:p>
        </w:tc>
      </w:tr>
      <w:tr w:rsidR="00F57369" w:rsidRPr="0044029F" w14:paraId="51D75D01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  <w:tcBorders>
              <w:bottom w:val="single" w:sz="8" w:space="0" w:color="auto"/>
            </w:tcBorders>
          </w:tcPr>
          <w:p w14:paraId="19E0F36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center"/>
          </w:tcPr>
          <w:p w14:paraId="65E6DCF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14:paraId="64B8813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7.7)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14:paraId="15421AB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vAlign w:val="center"/>
          </w:tcPr>
          <w:p w14:paraId="24086C8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4.8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14:paraId="72381C6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6DA79A4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2.7)</w:t>
            </w:r>
          </w:p>
        </w:tc>
      </w:tr>
      <w:tr w:rsidR="00F57369" w:rsidRPr="0044029F" w14:paraId="7E9943FF" w14:textId="77777777" w:rsidTr="00F57369">
        <w:trPr>
          <w:gridAfter w:val="1"/>
          <w:wAfter w:w="48" w:type="dxa"/>
          <w:jc w:val="center"/>
        </w:trPr>
        <w:tc>
          <w:tcPr>
            <w:tcW w:w="2978" w:type="dxa"/>
            <w:tcBorders>
              <w:top w:val="single" w:sz="8" w:space="0" w:color="auto"/>
              <w:bottom w:val="single" w:sz="18" w:space="0" w:color="auto"/>
            </w:tcBorders>
          </w:tcPr>
          <w:p w14:paraId="4E17D1E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2DC129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4FC0E60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645212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5152BF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6844339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B7BFCA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(100.0)</w:t>
            </w:r>
          </w:p>
        </w:tc>
      </w:tr>
    </w:tbl>
    <w:p w14:paraId="58D294F5" w14:textId="77777777" w:rsidR="00F57369" w:rsidRPr="0044029F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  <w:r w:rsidRPr="0044029F">
        <w:rPr>
          <w:rFonts w:ascii="Arial" w:hAnsi="Arial" w:cs="Arial"/>
          <w:sz w:val="16"/>
          <w:szCs w:val="16"/>
        </w:rPr>
        <w:t>* Includes all other reasons which were not the amongst the top 5 most frequent reasons</w:t>
      </w:r>
    </w:p>
    <w:p w14:paraId="21A956A5" w14:textId="77777777" w:rsidR="00F57369" w:rsidRDefault="00F57369" w:rsidP="00F57369">
      <w:pPr>
        <w:spacing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786DB109" w14:textId="0154B5ED" w:rsidR="00F57369" w:rsidRDefault="008A65A9" w:rsidP="00F57369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Table </w:t>
      </w:r>
      <w:r w:rsidR="00487468">
        <w:rPr>
          <w:rFonts w:ascii="Arial" w:hAnsi="Arial" w:cs="Arial"/>
          <w:b/>
          <w:sz w:val="16"/>
          <w:szCs w:val="16"/>
        </w:rPr>
        <w:t>D</w:t>
      </w:r>
      <w:r w:rsidR="00F57369">
        <w:rPr>
          <w:rFonts w:ascii="Arial" w:hAnsi="Arial" w:cs="Arial"/>
          <w:b/>
          <w:sz w:val="16"/>
          <w:szCs w:val="16"/>
        </w:rPr>
        <w:t>.</w:t>
      </w:r>
      <w:r w:rsidR="00F57369" w:rsidRPr="00E511F2">
        <w:rPr>
          <w:rFonts w:ascii="Arial" w:hAnsi="Arial" w:cs="Arial"/>
          <w:sz w:val="16"/>
          <w:szCs w:val="16"/>
        </w:rPr>
        <w:t xml:space="preserve"> Length of stay (days) by reason of admission and HIV status</w:t>
      </w:r>
    </w:p>
    <w:p w14:paraId="232D8FD8" w14:textId="77777777" w:rsidR="00F57369" w:rsidRPr="00E511F2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49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99"/>
        <w:gridCol w:w="944"/>
        <w:gridCol w:w="945"/>
        <w:gridCol w:w="897"/>
        <w:gridCol w:w="48"/>
        <w:gridCol w:w="944"/>
        <w:gridCol w:w="945"/>
        <w:gridCol w:w="48"/>
        <w:gridCol w:w="896"/>
        <w:gridCol w:w="947"/>
      </w:tblGrid>
      <w:tr w:rsidR="00F57369" w:rsidRPr="0044029F" w14:paraId="4BC22540" w14:textId="77777777" w:rsidTr="00F57369">
        <w:tc>
          <w:tcPr>
            <w:tcW w:w="2978" w:type="dxa"/>
            <w:vMerge w:val="restart"/>
            <w:tcBorders>
              <w:top w:val="single" w:sz="18" w:space="0" w:color="auto"/>
            </w:tcBorders>
            <w:vAlign w:val="center"/>
          </w:tcPr>
          <w:p w14:paraId="25F428C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 for admiss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22CC8BC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670" w:type="dxa"/>
            <w:gridSpan w:val="8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C1AD09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HIV status</w:t>
            </w:r>
          </w:p>
        </w:tc>
      </w:tr>
      <w:tr w:rsidR="00F57369" w:rsidRPr="0044029F" w14:paraId="5B823A16" w14:textId="77777777" w:rsidTr="00F57369">
        <w:trPr>
          <w:trHeight w:val="368"/>
        </w:trPr>
        <w:tc>
          <w:tcPr>
            <w:tcW w:w="2978" w:type="dxa"/>
            <w:vMerge/>
            <w:vAlign w:val="center"/>
          </w:tcPr>
          <w:p w14:paraId="721BD8A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14:paraId="31532E5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F24EDB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5" w:type="dxa"/>
            <w:gridSpan w:val="4"/>
            <w:vMerge w:val="restart"/>
            <w:tcBorders>
              <w:top w:val="single" w:sz="8" w:space="0" w:color="auto"/>
            </w:tcBorders>
            <w:vAlign w:val="center"/>
          </w:tcPr>
          <w:p w14:paraId="26C0248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Negative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344523F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Unknown</w:t>
            </w:r>
          </w:p>
        </w:tc>
      </w:tr>
      <w:tr w:rsidR="00F57369" w:rsidRPr="0044029F" w14:paraId="7A193FB2" w14:textId="77777777" w:rsidTr="00F57369">
        <w:tc>
          <w:tcPr>
            <w:tcW w:w="2978" w:type="dxa"/>
            <w:tcBorders>
              <w:bottom w:val="single" w:sz="8" w:space="0" w:color="auto"/>
            </w:tcBorders>
            <w:vAlign w:val="center"/>
          </w:tcPr>
          <w:p w14:paraId="2DFB390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, mean</w:t>
            </w: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9C7B5F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D9D425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gridSpan w:val="4"/>
            <w:vMerge/>
            <w:tcBorders>
              <w:bottom w:val="single" w:sz="8" w:space="0" w:color="auto"/>
            </w:tcBorders>
            <w:vAlign w:val="center"/>
          </w:tcPr>
          <w:p w14:paraId="3507BE0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05110C8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7369" w:rsidRPr="0044029F" w14:paraId="073BE952" w14:textId="77777777" w:rsidTr="00F57369">
        <w:tc>
          <w:tcPr>
            <w:tcW w:w="2978" w:type="dxa"/>
            <w:tcBorders>
              <w:top w:val="single" w:sz="8" w:space="0" w:color="auto"/>
            </w:tcBorders>
          </w:tcPr>
          <w:p w14:paraId="35AD8E8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IV and related OI*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bottom"/>
          </w:tcPr>
          <w:p w14:paraId="5E414BB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0A02D60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29D9412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vAlign w:val="bottom"/>
          </w:tcPr>
          <w:p w14:paraId="0EA6408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1B05509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35F1350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  <w:vAlign w:val="bottom"/>
          </w:tcPr>
          <w:p w14:paraId="018D142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bottom"/>
          </w:tcPr>
          <w:p w14:paraId="1C4B139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F57369" w:rsidRPr="0044029F" w14:paraId="1D365ADD" w14:textId="77777777" w:rsidTr="00F57369">
        <w:tc>
          <w:tcPr>
            <w:tcW w:w="2978" w:type="dxa"/>
          </w:tcPr>
          <w:p w14:paraId="20729CC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ncer*</w:t>
            </w:r>
          </w:p>
        </w:tc>
        <w:tc>
          <w:tcPr>
            <w:tcW w:w="899" w:type="dxa"/>
            <w:vAlign w:val="bottom"/>
          </w:tcPr>
          <w:p w14:paraId="67F495E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4" w:type="dxa"/>
            <w:vAlign w:val="bottom"/>
          </w:tcPr>
          <w:p w14:paraId="2D26C14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45" w:type="dxa"/>
            <w:vAlign w:val="bottom"/>
          </w:tcPr>
          <w:p w14:paraId="42D27FF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5" w:type="dxa"/>
            <w:gridSpan w:val="2"/>
            <w:vAlign w:val="bottom"/>
          </w:tcPr>
          <w:p w14:paraId="2084DEA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4" w:type="dxa"/>
            <w:vAlign w:val="bottom"/>
          </w:tcPr>
          <w:p w14:paraId="245EB36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bottom"/>
          </w:tcPr>
          <w:p w14:paraId="6014CD6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944" w:type="dxa"/>
            <w:gridSpan w:val="2"/>
            <w:vAlign w:val="bottom"/>
          </w:tcPr>
          <w:p w14:paraId="1919E77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bottom"/>
          </w:tcPr>
          <w:p w14:paraId="11D1159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</w:tr>
      <w:tr w:rsidR="00F57369" w:rsidRPr="0044029F" w14:paraId="74FC550B" w14:textId="77777777" w:rsidTr="00F57369">
        <w:tc>
          <w:tcPr>
            <w:tcW w:w="2978" w:type="dxa"/>
          </w:tcPr>
          <w:p w14:paraId="4948805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Renal disease*</w:t>
            </w:r>
          </w:p>
        </w:tc>
        <w:tc>
          <w:tcPr>
            <w:tcW w:w="899" w:type="dxa"/>
            <w:vAlign w:val="bottom"/>
          </w:tcPr>
          <w:p w14:paraId="7D6F677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4" w:type="dxa"/>
            <w:vAlign w:val="bottom"/>
          </w:tcPr>
          <w:p w14:paraId="35E0F10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45" w:type="dxa"/>
            <w:vAlign w:val="bottom"/>
          </w:tcPr>
          <w:p w14:paraId="118ABD2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gridSpan w:val="2"/>
            <w:vAlign w:val="bottom"/>
          </w:tcPr>
          <w:p w14:paraId="128782C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944" w:type="dxa"/>
            <w:vAlign w:val="bottom"/>
          </w:tcPr>
          <w:p w14:paraId="73B188B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5" w:type="dxa"/>
            <w:vAlign w:val="bottom"/>
          </w:tcPr>
          <w:p w14:paraId="7CD71F6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44" w:type="dxa"/>
            <w:gridSpan w:val="2"/>
            <w:vAlign w:val="bottom"/>
          </w:tcPr>
          <w:p w14:paraId="63DBEE4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  <w:vAlign w:val="bottom"/>
          </w:tcPr>
          <w:p w14:paraId="0752225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</w:tr>
      <w:tr w:rsidR="00F57369" w:rsidRPr="0044029F" w14:paraId="14A71F7B" w14:textId="77777777" w:rsidTr="00F57369">
        <w:tc>
          <w:tcPr>
            <w:tcW w:w="2978" w:type="dxa"/>
          </w:tcPr>
          <w:p w14:paraId="0F57875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899" w:type="dxa"/>
            <w:vAlign w:val="bottom"/>
          </w:tcPr>
          <w:p w14:paraId="2BF0410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4" w:type="dxa"/>
            <w:vAlign w:val="bottom"/>
          </w:tcPr>
          <w:p w14:paraId="3AFB0E9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45" w:type="dxa"/>
            <w:vAlign w:val="bottom"/>
          </w:tcPr>
          <w:p w14:paraId="4C6AC1E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369D334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44" w:type="dxa"/>
            <w:vAlign w:val="bottom"/>
          </w:tcPr>
          <w:p w14:paraId="47C4F06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bottom"/>
          </w:tcPr>
          <w:p w14:paraId="69476F7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44" w:type="dxa"/>
            <w:gridSpan w:val="2"/>
            <w:vAlign w:val="bottom"/>
          </w:tcPr>
          <w:p w14:paraId="748B1B9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7" w:type="dxa"/>
            <w:vAlign w:val="bottom"/>
          </w:tcPr>
          <w:p w14:paraId="17AE4C0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F57369" w:rsidRPr="0044029F" w14:paraId="2D87DAED" w14:textId="77777777" w:rsidTr="00F57369">
        <w:tc>
          <w:tcPr>
            <w:tcW w:w="2978" w:type="dxa"/>
          </w:tcPr>
          <w:p w14:paraId="6A6F65F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B and other mycobacterial infections*</w:t>
            </w:r>
          </w:p>
        </w:tc>
        <w:tc>
          <w:tcPr>
            <w:tcW w:w="899" w:type="dxa"/>
            <w:vAlign w:val="bottom"/>
          </w:tcPr>
          <w:p w14:paraId="4EA8462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44" w:type="dxa"/>
            <w:vAlign w:val="bottom"/>
          </w:tcPr>
          <w:p w14:paraId="2897CBD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45" w:type="dxa"/>
            <w:vAlign w:val="bottom"/>
          </w:tcPr>
          <w:p w14:paraId="6274AFA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5" w:type="dxa"/>
            <w:gridSpan w:val="2"/>
            <w:vAlign w:val="bottom"/>
          </w:tcPr>
          <w:p w14:paraId="3182A53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4" w:type="dxa"/>
            <w:vAlign w:val="bottom"/>
          </w:tcPr>
          <w:p w14:paraId="7C0997E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vAlign w:val="bottom"/>
          </w:tcPr>
          <w:p w14:paraId="17167AF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944" w:type="dxa"/>
            <w:gridSpan w:val="2"/>
            <w:vAlign w:val="bottom"/>
          </w:tcPr>
          <w:p w14:paraId="54778EE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bottom"/>
          </w:tcPr>
          <w:p w14:paraId="09B2DAF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F57369" w:rsidRPr="0044029F" w14:paraId="6FDDDE63" w14:textId="77777777" w:rsidTr="00F57369">
        <w:tc>
          <w:tcPr>
            <w:tcW w:w="2978" w:type="dxa"/>
          </w:tcPr>
          <w:p w14:paraId="4FE686B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9" w:type="dxa"/>
            <w:vAlign w:val="bottom"/>
          </w:tcPr>
          <w:p w14:paraId="59CB2BC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4" w:type="dxa"/>
            <w:vAlign w:val="bottom"/>
          </w:tcPr>
          <w:p w14:paraId="625ADFC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45" w:type="dxa"/>
            <w:vAlign w:val="bottom"/>
          </w:tcPr>
          <w:p w14:paraId="5347025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gridSpan w:val="2"/>
            <w:vAlign w:val="bottom"/>
          </w:tcPr>
          <w:p w14:paraId="6631E73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44" w:type="dxa"/>
            <w:vAlign w:val="bottom"/>
          </w:tcPr>
          <w:p w14:paraId="238150B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vAlign w:val="bottom"/>
          </w:tcPr>
          <w:p w14:paraId="3301C3B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4" w:type="dxa"/>
            <w:gridSpan w:val="2"/>
            <w:vAlign w:val="bottom"/>
          </w:tcPr>
          <w:p w14:paraId="65BCF68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7" w:type="dxa"/>
            <w:vAlign w:val="bottom"/>
          </w:tcPr>
          <w:p w14:paraId="1D4B613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</w:tr>
      <w:tr w:rsidR="00F57369" w:rsidRPr="0044029F" w14:paraId="259A8DD8" w14:textId="77777777" w:rsidTr="00F57369">
        <w:tc>
          <w:tcPr>
            <w:tcW w:w="2978" w:type="dxa"/>
          </w:tcPr>
          <w:p w14:paraId="2DA9608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Viral infections*</w:t>
            </w:r>
          </w:p>
        </w:tc>
        <w:tc>
          <w:tcPr>
            <w:tcW w:w="899" w:type="dxa"/>
            <w:vAlign w:val="bottom"/>
          </w:tcPr>
          <w:p w14:paraId="55E89F2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4" w:type="dxa"/>
            <w:vAlign w:val="bottom"/>
          </w:tcPr>
          <w:p w14:paraId="582EE7B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vAlign w:val="bottom"/>
          </w:tcPr>
          <w:p w14:paraId="1A7C796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gridSpan w:val="2"/>
            <w:vAlign w:val="bottom"/>
          </w:tcPr>
          <w:p w14:paraId="344A2C0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4" w:type="dxa"/>
            <w:vAlign w:val="bottom"/>
          </w:tcPr>
          <w:p w14:paraId="1C88BB1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vAlign w:val="bottom"/>
          </w:tcPr>
          <w:p w14:paraId="447DA54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44" w:type="dxa"/>
            <w:gridSpan w:val="2"/>
            <w:vAlign w:val="bottom"/>
          </w:tcPr>
          <w:p w14:paraId="2339E19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bottom"/>
          </w:tcPr>
          <w:p w14:paraId="7E9141E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F57369" w:rsidRPr="0044029F" w14:paraId="7069C8D7" w14:textId="77777777" w:rsidTr="00F57369">
        <w:tc>
          <w:tcPr>
            <w:tcW w:w="2978" w:type="dxa"/>
          </w:tcPr>
          <w:p w14:paraId="3540573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ematologic disorder</w:t>
            </w:r>
          </w:p>
        </w:tc>
        <w:tc>
          <w:tcPr>
            <w:tcW w:w="899" w:type="dxa"/>
            <w:vAlign w:val="bottom"/>
          </w:tcPr>
          <w:p w14:paraId="005F626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4" w:type="dxa"/>
            <w:vAlign w:val="bottom"/>
          </w:tcPr>
          <w:p w14:paraId="664DE4F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45" w:type="dxa"/>
            <w:vAlign w:val="bottom"/>
          </w:tcPr>
          <w:p w14:paraId="5555239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5" w:type="dxa"/>
            <w:gridSpan w:val="2"/>
            <w:vAlign w:val="bottom"/>
          </w:tcPr>
          <w:p w14:paraId="3E42E32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44" w:type="dxa"/>
            <w:vAlign w:val="bottom"/>
          </w:tcPr>
          <w:p w14:paraId="2711D2D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vAlign w:val="bottom"/>
          </w:tcPr>
          <w:p w14:paraId="71D37E3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44" w:type="dxa"/>
            <w:gridSpan w:val="2"/>
            <w:vAlign w:val="bottom"/>
          </w:tcPr>
          <w:p w14:paraId="599DEF9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bottom"/>
          </w:tcPr>
          <w:p w14:paraId="1AFCD45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</w:tr>
      <w:tr w:rsidR="00F57369" w:rsidRPr="0044029F" w14:paraId="4151C41A" w14:textId="77777777" w:rsidTr="00F57369">
        <w:tc>
          <w:tcPr>
            <w:tcW w:w="2978" w:type="dxa"/>
          </w:tcPr>
          <w:p w14:paraId="254AE0C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rdiovascular disorder*</w:t>
            </w:r>
          </w:p>
        </w:tc>
        <w:tc>
          <w:tcPr>
            <w:tcW w:w="899" w:type="dxa"/>
            <w:vAlign w:val="bottom"/>
          </w:tcPr>
          <w:p w14:paraId="449D47A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44" w:type="dxa"/>
            <w:vAlign w:val="bottom"/>
          </w:tcPr>
          <w:p w14:paraId="60D3591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45" w:type="dxa"/>
            <w:vAlign w:val="bottom"/>
          </w:tcPr>
          <w:p w14:paraId="270EA04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gridSpan w:val="2"/>
            <w:vAlign w:val="bottom"/>
          </w:tcPr>
          <w:p w14:paraId="7726949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4" w:type="dxa"/>
            <w:vAlign w:val="bottom"/>
          </w:tcPr>
          <w:p w14:paraId="1E200AF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5" w:type="dxa"/>
            <w:vAlign w:val="bottom"/>
          </w:tcPr>
          <w:p w14:paraId="4E50E3D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4" w:type="dxa"/>
            <w:gridSpan w:val="2"/>
            <w:vAlign w:val="bottom"/>
          </w:tcPr>
          <w:p w14:paraId="1042A27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7" w:type="dxa"/>
            <w:vAlign w:val="bottom"/>
          </w:tcPr>
          <w:p w14:paraId="675EF7B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</w:p>
        </w:tc>
      </w:tr>
      <w:tr w:rsidR="00F57369" w:rsidRPr="0044029F" w14:paraId="4A579D74" w14:textId="77777777" w:rsidTr="00F57369">
        <w:tc>
          <w:tcPr>
            <w:tcW w:w="2978" w:type="dxa"/>
          </w:tcPr>
          <w:p w14:paraId="78DD021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Bacterial infection</w:t>
            </w:r>
          </w:p>
        </w:tc>
        <w:tc>
          <w:tcPr>
            <w:tcW w:w="899" w:type="dxa"/>
            <w:vAlign w:val="bottom"/>
          </w:tcPr>
          <w:p w14:paraId="51A72F9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4" w:type="dxa"/>
            <w:vAlign w:val="bottom"/>
          </w:tcPr>
          <w:p w14:paraId="15D95C8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45" w:type="dxa"/>
            <w:vAlign w:val="bottom"/>
          </w:tcPr>
          <w:p w14:paraId="4EC00C2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45" w:type="dxa"/>
            <w:gridSpan w:val="2"/>
            <w:vAlign w:val="bottom"/>
          </w:tcPr>
          <w:p w14:paraId="389FDF5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44" w:type="dxa"/>
            <w:vAlign w:val="bottom"/>
          </w:tcPr>
          <w:p w14:paraId="68488B0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vAlign w:val="bottom"/>
          </w:tcPr>
          <w:p w14:paraId="420BB8F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4" w:type="dxa"/>
            <w:gridSpan w:val="2"/>
            <w:vAlign w:val="bottom"/>
          </w:tcPr>
          <w:p w14:paraId="56C3682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7" w:type="dxa"/>
            <w:vAlign w:val="bottom"/>
          </w:tcPr>
          <w:p w14:paraId="2180194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F57369" w:rsidRPr="0044029F" w14:paraId="2EC64C27" w14:textId="77777777" w:rsidTr="00F57369">
        <w:tc>
          <w:tcPr>
            <w:tcW w:w="2978" w:type="dxa"/>
          </w:tcPr>
          <w:p w14:paraId="1E4035F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Gastro-intestinal disease*</w:t>
            </w:r>
          </w:p>
        </w:tc>
        <w:tc>
          <w:tcPr>
            <w:tcW w:w="899" w:type="dxa"/>
            <w:vAlign w:val="bottom"/>
          </w:tcPr>
          <w:p w14:paraId="20643CB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4" w:type="dxa"/>
            <w:vAlign w:val="bottom"/>
          </w:tcPr>
          <w:p w14:paraId="407A4AD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45" w:type="dxa"/>
            <w:vAlign w:val="bottom"/>
          </w:tcPr>
          <w:p w14:paraId="2E9503F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gridSpan w:val="2"/>
            <w:vAlign w:val="bottom"/>
          </w:tcPr>
          <w:p w14:paraId="25C55AD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44" w:type="dxa"/>
            <w:vAlign w:val="bottom"/>
          </w:tcPr>
          <w:p w14:paraId="1F39E01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vAlign w:val="bottom"/>
          </w:tcPr>
          <w:p w14:paraId="0A5695D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44" w:type="dxa"/>
            <w:gridSpan w:val="2"/>
            <w:vAlign w:val="bottom"/>
          </w:tcPr>
          <w:p w14:paraId="36C0326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  <w:vAlign w:val="bottom"/>
          </w:tcPr>
          <w:p w14:paraId="065966B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F57369" w:rsidRPr="0044029F" w14:paraId="4BD8D0CD" w14:textId="77777777" w:rsidTr="00F57369">
        <w:tc>
          <w:tcPr>
            <w:tcW w:w="2978" w:type="dxa"/>
          </w:tcPr>
          <w:p w14:paraId="08644D9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rauma*</w:t>
            </w:r>
          </w:p>
        </w:tc>
        <w:tc>
          <w:tcPr>
            <w:tcW w:w="899" w:type="dxa"/>
            <w:vAlign w:val="bottom"/>
          </w:tcPr>
          <w:p w14:paraId="0B00352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4" w:type="dxa"/>
            <w:vAlign w:val="bottom"/>
          </w:tcPr>
          <w:p w14:paraId="2204CB1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45" w:type="dxa"/>
            <w:vAlign w:val="bottom"/>
          </w:tcPr>
          <w:p w14:paraId="2CF0706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gridSpan w:val="2"/>
            <w:vAlign w:val="bottom"/>
          </w:tcPr>
          <w:p w14:paraId="1F15C01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4" w:type="dxa"/>
            <w:vAlign w:val="bottom"/>
          </w:tcPr>
          <w:p w14:paraId="2078136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bottom"/>
          </w:tcPr>
          <w:p w14:paraId="398DC58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4" w:type="dxa"/>
            <w:gridSpan w:val="2"/>
            <w:vAlign w:val="bottom"/>
          </w:tcPr>
          <w:p w14:paraId="0EDF240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7" w:type="dxa"/>
            <w:vAlign w:val="bottom"/>
          </w:tcPr>
          <w:p w14:paraId="217620E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</w:tr>
      <w:tr w:rsidR="00F57369" w:rsidRPr="0044029F" w14:paraId="5078EEAA" w14:textId="77777777" w:rsidTr="00F57369">
        <w:tc>
          <w:tcPr>
            <w:tcW w:w="2978" w:type="dxa"/>
          </w:tcPr>
          <w:p w14:paraId="57CF199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arasitic infection</w:t>
            </w:r>
          </w:p>
        </w:tc>
        <w:tc>
          <w:tcPr>
            <w:tcW w:w="899" w:type="dxa"/>
            <w:vAlign w:val="bottom"/>
          </w:tcPr>
          <w:p w14:paraId="3F16B7B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vAlign w:val="bottom"/>
          </w:tcPr>
          <w:p w14:paraId="6593925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5" w:type="dxa"/>
            <w:vAlign w:val="bottom"/>
          </w:tcPr>
          <w:p w14:paraId="69630FA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gridSpan w:val="2"/>
            <w:vAlign w:val="bottom"/>
          </w:tcPr>
          <w:p w14:paraId="185BEB3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44" w:type="dxa"/>
            <w:vAlign w:val="bottom"/>
          </w:tcPr>
          <w:p w14:paraId="195B27E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bottom"/>
          </w:tcPr>
          <w:p w14:paraId="5917502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4" w:type="dxa"/>
            <w:gridSpan w:val="2"/>
            <w:vAlign w:val="bottom"/>
          </w:tcPr>
          <w:p w14:paraId="6E6A52E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bottom"/>
          </w:tcPr>
          <w:p w14:paraId="7FFAB82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</w:tr>
      <w:tr w:rsidR="00F57369" w:rsidRPr="0044029F" w14:paraId="3B758D5E" w14:textId="77777777" w:rsidTr="00F57369">
        <w:tc>
          <w:tcPr>
            <w:tcW w:w="2978" w:type="dxa"/>
          </w:tcPr>
          <w:p w14:paraId="4A68D8E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899" w:type="dxa"/>
            <w:vAlign w:val="bottom"/>
          </w:tcPr>
          <w:p w14:paraId="335529D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4" w:type="dxa"/>
            <w:vAlign w:val="bottom"/>
          </w:tcPr>
          <w:p w14:paraId="65342CB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5" w:type="dxa"/>
            <w:vAlign w:val="bottom"/>
          </w:tcPr>
          <w:p w14:paraId="1DA39CF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gridSpan w:val="2"/>
            <w:vAlign w:val="bottom"/>
          </w:tcPr>
          <w:p w14:paraId="28C912E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4" w:type="dxa"/>
            <w:vAlign w:val="bottom"/>
          </w:tcPr>
          <w:p w14:paraId="44E6449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5" w:type="dxa"/>
            <w:vAlign w:val="bottom"/>
          </w:tcPr>
          <w:p w14:paraId="50E127B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4" w:type="dxa"/>
            <w:gridSpan w:val="2"/>
            <w:vAlign w:val="bottom"/>
          </w:tcPr>
          <w:p w14:paraId="68BCBA4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7" w:type="dxa"/>
            <w:vAlign w:val="bottom"/>
          </w:tcPr>
          <w:p w14:paraId="2B42C46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</w:tr>
      <w:tr w:rsidR="00F57369" w:rsidRPr="0044029F" w14:paraId="45A9E899" w14:textId="77777777" w:rsidTr="00F57369">
        <w:tc>
          <w:tcPr>
            <w:tcW w:w="2978" w:type="dxa"/>
          </w:tcPr>
          <w:p w14:paraId="27BD22D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ermatologic condition</w:t>
            </w:r>
          </w:p>
        </w:tc>
        <w:tc>
          <w:tcPr>
            <w:tcW w:w="899" w:type="dxa"/>
            <w:vAlign w:val="bottom"/>
          </w:tcPr>
          <w:p w14:paraId="1DEE8E3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vAlign w:val="bottom"/>
          </w:tcPr>
          <w:p w14:paraId="63D1997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45" w:type="dxa"/>
            <w:vAlign w:val="bottom"/>
          </w:tcPr>
          <w:p w14:paraId="7AF9FFE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63DB93F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4" w:type="dxa"/>
            <w:vAlign w:val="bottom"/>
          </w:tcPr>
          <w:p w14:paraId="79C944F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bottom"/>
          </w:tcPr>
          <w:p w14:paraId="3967EC2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4" w:type="dxa"/>
            <w:gridSpan w:val="2"/>
            <w:vAlign w:val="bottom"/>
          </w:tcPr>
          <w:p w14:paraId="62DBA35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7" w:type="dxa"/>
            <w:vAlign w:val="bottom"/>
          </w:tcPr>
          <w:p w14:paraId="1F16B85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F57369" w:rsidRPr="0044029F" w14:paraId="5904839F" w14:textId="77777777" w:rsidTr="00F57369">
        <w:tc>
          <w:tcPr>
            <w:tcW w:w="2978" w:type="dxa"/>
          </w:tcPr>
          <w:p w14:paraId="224D020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899" w:type="dxa"/>
            <w:vAlign w:val="bottom"/>
          </w:tcPr>
          <w:p w14:paraId="7F52EB0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4" w:type="dxa"/>
            <w:vAlign w:val="bottom"/>
          </w:tcPr>
          <w:p w14:paraId="2B105A3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5" w:type="dxa"/>
            <w:vAlign w:val="bottom"/>
          </w:tcPr>
          <w:p w14:paraId="2D62D49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gridSpan w:val="2"/>
            <w:vAlign w:val="bottom"/>
          </w:tcPr>
          <w:p w14:paraId="4381829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44" w:type="dxa"/>
            <w:vAlign w:val="bottom"/>
          </w:tcPr>
          <w:p w14:paraId="5A7A978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vAlign w:val="bottom"/>
          </w:tcPr>
          <w:p w14:paraId="2C138E8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44" w:type="dxa"/>
            <w:gridSpan w:val="2"/>
            <w:vAlign w:val="bottom"/>
          </w:tcPr>
          <w:p w14:paraId="05508AC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7" w:type="dxa"/>
            <w:vAlign w:val="bottom"/>
          </w:tcPr>
          <w:p w14:paraId="7DE86F5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F57369" w:rsidRPr="0044029F" w14:paraId="0D357E24" w14:textId="77777777" w:rsidTr="00F57369">
        <w:tc>
          <w:tcPr>
            <w:tcW w:w="2978" w:type="dxa"/>
          </w:tcPr>
          <w:p w14:paraId="1D3A3FF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Endocrine and metabolic disease*</w:t>
            </w:r>
          </w:p>
        </w:tc>
        <w:tc>
          <w:tcPr>
            <w:tcW w:w="899" w:type="dxa"/>
            <w:vAlign w:val="bottom"/>
          </w:tcPr>
          <w:p w14:paraId="5EB461A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4" w:type="dxa"/>
            <w:vAlign w:val="bottom"/>
          </w:tcPr>
          <w:p w14:paraId="4912769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5" w:type="dxa"/>
            <w:vAlign w:val="bottom"/>
          </w:tcPr>
          <w:p w14:paraId="645B760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gridSpan w:val="2"/>
            <w:vAlign w:val="bottom"/>
          </w:tcPr>
          <w:p w14:paraId="23CC1D8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44" w:type="dxa"/>
            <w:vAlign w:val="bottom"/>
          </w:tcPr>
          <w:p w14:paraId="68965B6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bottom"/>
          </w:tcPr>
          <w:p w14:paraId="6B3C51B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4" w:type="dxa"/>
            <w:gridSpan w:val="2"/>
            <w:vAlign w:val="bottom"/>
          </w:tcPr>
          <w:p w14:paraId="041772C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bottom"/>
          </w:tcPr>
          <w:p w14:paraId="129C31F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F57369" w:rsidRPr="0044029F" w14:paraId="17A418F9" w14:textId="77777777" w:rsidTr="00F57369">
        <w:tc>
          <w:tcPr>
            <w:tcW w:w="2978" w:type="dxa"/>
          </w:tcPr>
          <w:p w14:paraId="5834E16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rrheal disease</w:t>
            </w:r>
          </w:p>
        </w:tc>
        <w:tc>
          <w:tcPr>
            <w:tcW w:w="899" w:type="dxa"/>
            <w:vAlign w:val="bottom"/>
          </w:tcPr>
          <w:p w14:paraId="7FB7FA5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4" w:type="dxa"/>
            <w:vAlign w:val="bottom"/>
          </w:tcPr>
          <w:p w14:paraId="500BD83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5" w:type="dxa"/>
            <w:vAlign w:val="bottom"/>
          </w:tcPr>
          <w:p w14:paraId="71726C2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gridSpan w:val="2"/>
            <w:vAlign w:val="bottom"/>
          </w:tcPr>
          <w:p w14:paraId="4DABFA8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44" w:type="dxa"/>
            <w:vAlign w:val="bottom"/>
          </w:tcPr>
          <w:p w14:paraId="59B69EF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bottom"/>
          </w:tcPr>
          <w:p w14:paraId="4DFCB9E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4" w:type="dxa"/>
            <w:gridSpan w:val="2"/>
            <w:vAlign w:val="bottom"/>
          </w:tcPr>
          <w:p w14:paraId="7375974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  <w:vAlign w:val="bottom"/>
          </w:tcPr>
          <w:p w14:paraId="01398B5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F57369" w:rsidRPr="0044029F" w14:paraId="5B4ABFF9" w14:textId="77777777" w:rsidTr="00F57369">
        <w:tc>
          <w:tcPr>
            <w:tcW w:w="2978" w:type="dxa"/>
          </w:tcPr>
          <w:p w14:paraId="0D5EC60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Nervous system disorder*</w:t>
            </w:r>
          </w:p>
        </w:tc>
        <w:tc>
          <w:tcPr>
            <w:tcW w:w="899" w:type="dxa"/>
            <w:vAlign w:val="bottom"/>
          </w:tcPr>
          <w:p w14:paraId="07E0AB8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4" w:type="dxa"/>
            <w:vAlign w:val="bottom"/>
          </w:tcPr>
          <w:p w14:paraId="5121A1E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5" w:type="dxa"/>
            <w:vAlign w:val="bottom"/>
          </w:tcPr>
          <w:p w14:paraId="124D68D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gridSpan w:val="2"/>
            <w:vAlign w:val="bottom"/>
          </w:tcPr>
          <w:p w14:paraId="3EBC8FC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4" w:type="dxa"/>
            <w:vAlign w:val="bottom"/>
          </w:tcPr>
          <w:p w14:paraId="62E550B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5" w:type="dxa"/>
            <w:vAlign w:val="bottom"/>
          </w:tcPr>
          <w:p w14:paraId="12563A8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44" w:type="dxa"/>
            <w:gridSpan w:val="2"/>
            <w:vAlign w:val="bottom"/>
          </w:tcPr>
          <w:p w14:paraId="110FE97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  <w:vAlign w:val="bottom"/>
          </w:tcPr>
          <w:p w14:paraId="2A7B67D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</w:tr>
      <w:tr w:rsidR="00F57369" w:rsidRPr="0044029F" w14:paraId="343F27F7" w14:textId="77777777" w:rsidTr="00F57369">
        <w:tc>
          <w:tcPr>
            <w:tcW w:w="2978" w:type="dxa"/>
          </w:tcPr>
          <w:p w14:paraId="5DB3A7B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rug adverse event*</w:t>
            </w:r>
          </w:p>
        </w:tc>
        <w:tc>
          <w:tcPr>
            <w:tcW w:w="899" w:type="dxa"/>
            <w:vAlign w:val="bottom"/>
          </w:tcPr>
          <w:p w14:paraId="503720A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4" w:type="dxa"/>
            <w:vAlign w:val="bottom"/>
          </w:tcPr>
          <w:p w14:paraId="6DEB9CF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45" w:type="dxa"/>
            <w:vAlign w:val="bottom"/>
          </w:tcPr>
          <w:p w14:paraId="02F0F5A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gridSpan w:val="2"/>
            <w:vAlign w:val="bottom"/>
          </w:tcPr>
          <w:p w14:paraId="710D371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44" w:type="dxa"/>
            <w:vAlign w:val="bottom"/>
          </w:tcPr>
          <w:p w14:paraId="2306B63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vAlign w:val="bottom"/>
          </w:tcPr>
          <w:p w14:paraId="53890C2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4" w:type="dxa"/>
            <w:gridSpan w:val="2"/>
            <w:vAlign w:val="bottom"/>
          </w:tcPr>
          <w:p w14:paraId="4BA452D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7" w:type="dxa"/>
            <w:vAlign w:val="bottom"/>
          </w:tcPr>
          <w:p w14:paraId="7A0BDD8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F57369" w:rsidRPr="0044029F" w14:paraId="5B995DF1" w14:textId="77777777" w:rsidTr="00F57369">
        <w:tc>
          <w:tcPr>
            <w:tcW w:w="2978" w:type="dxa"/>
          </w:tcPr>
          <w:p w14:paraId="75ECFBF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899" w:type="dxa"/>
            <w:vAlign w:val="bottom"/>
          </w:tcPr>
          <w:p w14:paraId="1F8BB07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4" w:type="dxa"/>
            <w:vAlign w:val="bottom"/>
          </w:tcPr>
          <w:p w14:paraId="4CFC940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45" w:type="dxa"/>
            <w:vAlign w:val="bottom"/>
          </w:tcPr>
          <w:p w14:paraId="10C7942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gridSpan w:val="2"/>
            <w:vAlign w:val="bottom"/>
          </w:tcPr>
          <w:p w14:paraId="538A89A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4" w:type="dxa"/>
            <w:vAlign w:val="bottom"/>
          </w:tcPr>
          <w:p w14:paraId="04D0D44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vAlign w:val="bottom"/>
          </w:tcPr>
          <w:p w14:paraId="5A6D134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44" w:type="dxa"/>
            <w:gridSpan w:val="2"/>
            <w:vAlign w:val="bottom"/>
          </w:tcPr>
          <w:p w14:paraId="2589FA1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7" w:type="dxa"/>
            <w:vAlign w:val="bottom"/>
          </w:tcPr>
          <w:p w14:paraId="394D0A8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F57369" w:rsidRPr="0044029F" w14:paraId="0FAF318B" w14:textId="77777777" w:rsidTr="00F57369">
        <w:tc>
          <w:tcPr>
            <w:tcW w:w="2978" w:type="dxa"/>
          </w:tcPr>
          <w:p w14:paraId="25B5C74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sychiatric</w:t>
            </w:r>
          </w:p>
        </w:tc>
        <w:tc>
          <w:tcPr>
            <w:tcW w:w="899" w:type="dxa"/>
            <w:vAlign w:val="bottom"/>
          </w:tcPr>
          <w:p w14:paraId="49AB021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4" w:type="dxa"/>
            <w:vAlign w:val="bottom"/>
          </w:tcPr>
          <w:p w14:paraId="407C7D5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5" w:type="dxa"/>
            <w:vAlign w:val="bottom"/>
          </w:tcPr>
          <w:p w14:paraId="02E0F03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gridSpan w:val="2"/>
            <w:vAlign w:val="bottom"/>
          </w:tcPr>
          <w:p w14:paraId="0A6C024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4" w:type="dxa"/>
            <w:vAlign w:val="bottom"/>
          </w:tcPr>
          <w:p w14:paraId="6CA08CF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vAlign w:val="bottom"/>
          </w:tcPr>
          <w:p w14:paraId="664D373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44" w:type="dxa"/>
            <w:gridSpan w:val="2"/>
            <w:vAlign w:val="bottom"/>
          </w:tcPr>
          <w:p w14:paraId="3B4C12F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7" w:type="dxa"/>
            <w:vAlign w:val="bottom"/>
          </w:tcPr>
          <w:p w14:paraId="708093B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F57369" w:rsidRPr="0044029F" w14:paraId="4067A5CD" w14:textId="77777777" w:rsidTr="00F57369">
        <w:tc>
          <w:tcPr>
            <w:tcW w:w="2978" w:type="dxa"/>
          </w:tcPr>
          <w:p w14:paraId="4F0C4A2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Musculo-skeletal</w:t>
            </w:r>
          </w:p>
        </w:tc>
        <w:tc>
          <w:tcPr>
            <w:tcW w:w="899" w:type="dxa"/>
            <w:vAlign w:val="bottom"/>
          </w:tcPr>
          <w:p w14:paraId="2586B8C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vAlign w:val="bottom"/>
          </w:tcPr>
          <w:p w14:paraId="3C6A891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5" w:type="dxa"/>
            <w:vAlign w:val="bottom"/>
          </w:tcPr>
          <w:p w14:paraId="5E1B4F4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58BCB7D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44" w:type="dxa"/>
            <w:vAlign w:val="bottom"/>
          </w:tcPr>
          <w:p w14:paraId="5AE5D8F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bottom"/>
          </w:tcPr>
          <w:p w14:paraId="3EC28E5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4" w:type="dxa"/>
            <w:gridSpan w:val="2"/>
            <w:vAlign w:val="bottom"/>
          </w:tcPr>
          <w:p w14:paraId="48DAB7E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7" w:type="dxa"/>
            <w:vAlign w:val="bottom"/>
          </w:tcPr>
          <w:p w14:paraId="09CE0A2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F57369" w:rsidRPr="0044029F" w14:paraId="29D0D031" w14:textId="77777777" w:rsidTr="00F57369">
        <w:tc>
          <w:tcPr>
            <w:tcW w:w="2978" w:type="dxa"/>
            <w:tcBorders>
              <w:bottom w:val="single" w:sz="8" w:space="0" w:color="auto"/>
            </w:tcBorders>
          </w:tcPr>
          <w:p w14:paraId="63506F1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bstetrics and gynecology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bottom"/>
          </w:tcPr>
          <w:p w14:paraId="1FC248A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7B6A083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2DC9B56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vAlign w:val="bottom"/>
          </w:tcPr>
          <w:p w14:paraId="2E418D8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23DF751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4E9B052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4" w:type="dxa"/>
            <w:gridSpan w:val="2"/>
            <w:tcBorders>
              <w:bottom w:val="single" w:sz="8" w:space="0" w:color="auto"/>
            </w:tcBorders>
            <w:vAlign w:val="bottom"/>
          </w:tcPr>
          <w:p w14:paraId="2C20E22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vAlign w:val="bottom"/>
          </w:tcPr>
          <w:p w14:paraId="04902B1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F57369" w:rsidRPr="0044029F" w14:paraId="3B5F720A" w14:textId="77777777" w:rsidTr="00F57369">
        <w:tc>
          <w:tcPr>
            <w:tcW w:w="2978" w:type="dxa"/>
            <w:tcBorders>
              <w:top w:val="single" w:sz="8" w:space="0" w:color="auto"/>
              <w:bottom w:val="single" w:sz="18" w:space="0" w:color="auto"/>
            </w:tcBorders>
          </w:tcPr>
          <w:p w14:paraId="4ACFB74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DB7D41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05095B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E8CE7D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EA648A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6C3E98B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8769BF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949748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5208EC5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5.6</w:t>
            </w:r>
          </w:p>
        </w:tc>
      </w:tr>
    </w:tbl>
    <w:p w14:paraId="57A6B875" w14:textId="77777777" w:rsidR="00F57369" w:rsidRPr="0044029F" w:rsidRDefault="00F57369" w:rsidP="00F57369">
      <w:pPr>
        <w:spacing w:line="240" w:lineRule="auto"/>
        <w:rPr>
          <w:b/>
        </w:rPr>
      </w:pPr>
      <w:r w:rsidRPr="0044029F">
        <w:rPr>
          <w:rFonts w:ascii="Arial" w:hAnsi="Arial" w:cs="Arial"/>
          <w:sz w:val="16"/>
          <w:szCs w:val="16"/>
        </w:rPr>
        <w:t xml:space="preserve">* These were the top 5 unique reasons by HIV status and used in summary Table </w:t>
      </w:r>
      <w:r>
        <w:rPr>
          <w:rFonts w:ascii="Arial" w:hAnsi="Arial" w:cs="Arial"/>
          <w:sz w:val="16"/>
          <w:szCs w:val="16"/>
        </w:rPr>
        <w:t>A-5</w:t>
      </w:r>
    </w:p>
    <w:p w14:paraId="31FF3DA4" w14:textId="77777777" w:rsidR="00F57369" w:rsidRDefault="00F57369" w:rsidP="00F57369">
      <w:pPr>
        <w:spacing w:line="240" w:lineRule="auto"/>
        <w:rPr>
          <w:b/>
        </w:rPr>
      </w:pPr>
    </w:p>
    <w:p w14:paraId="27EC8DF4" w14:textId="77777777" w:rsidR="00F57369" w:rsidRDefault="00F57369" w:rsidP="00F57369">
      <w:pPr>
        <w:spacing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390E8728" w14:textId="41113250" w:rsidR="00F57369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  <w:r w:rsidRPr="005C57D9">
        <w:rPr>
          <w:rFonts w:ascii="Arial" w:hAnsi="Arial" w:cs="Arial"/>
          <w:b/>
          <w:sz w:val="16"/>
          <w:szCs w:val="16"/>
        </w:rPr>
        <w:lastRenderedPageBreak/>
        <w:t xml:space="preserve">Table </w:t>
      </w:r>
      <w:r w:rsidR="00487468">
        <w:rPr>
          <w:rFonts w:ascii="Arial" w:hAnsi="Arial" w:cs="Arial"/>
          <w:b/>
          <w:sz w:val="16"/>
          <w:szCs w:val="16"/>
        </w:rPr>
        <w:t>E</w:t>
      </w:r>
      <w:r>
        <w:rPr>
          <w:rFonts w:ascii="Arial" w:hAnsi="Arial" w:cs="Arial"/>
          <w:b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Summary length of stay </w:t>
      </w:r>
      <w:r w:rsidRPr="005C57D9">
        <w:rPr>
          <w:rFonts w:ascii="Arial" w:hAnsi="Arial" w:cs="Arial"/>
          <w:sz w:val="16"/>
          <w:szCs w:val="16"/>
        </w:rPr>
        <w:t>(days) by HIV status and reason for admission</w:t>
      </w:r>
    </w:p>
    <w:p w14:paraId="7D63E83D" w14:textId="77777777" w:rsidR="00F57369" w:rsidRPr="005C57D9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9"/>
        <w:gridCol w:w="567"/>
        <w:gridCol w:w="709"/>
        <w:gridCol w:w="567"/>
        <w:gridCol w:w="708"/>
        <w:gridCol w:w="567"/>
        <w:gridCol w:w="709"/>
        <w:gridCol w:w="709"/>
        <w:gridCol w:w="806"/>
        <w:gridCol w:w="611"/>
        <w:gridCol w:w="567"/>
        <w:gridCol w:w="709"/>
      </w:tblGrid>
      <w:tr w:rsidR="00F57369" w:rsidRPr="0044029F" w14:paraId="3ACE277A" w14:textId="77777777" w:rsidTr="00F57369">
        <w:tc>
          <w:tcPr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7CD15CC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</w:t>
            </w:r>
          </w:p>
        </w:tc>
        <w:tc>
          <w:tcPr>
            <w:tcW w:w="269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E1186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27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73219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Positive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DC210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egative</w:t>
            </w:r>
          </w:p>
        </w:tc>
        <w:tc>
          <w:tcPr>
            <w:tcW w:w="2126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EAEEF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Difference (Neg-Pos)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DE5E2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Unknown</w:t>
            </w:r>
          </w:p>
        </w:tc>
      </w:tr>
      <w:tr w:rsidR="00F57369" w:rsidRPr="0044029F" w14:paraId="6832BF86" w14:textId="77777777" w:rsidTr="00F57369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1CD471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D1A0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E5E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D64F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A74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548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D14B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720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F2D9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A73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B23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85A7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</w:tr>
      <w:tr w:rsidR="00F57369" w:rsidRPr="0044029F" w14:paraId="7068B3DF" w14:textId="77777777" w:rsidTr="00F57369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EA580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IV and related O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4041B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626BBD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01DCB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9,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7CFA4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.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9A263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AB8330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8AEF8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1419A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2844E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51E81EB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50EF59A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4F293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ED231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57369" w:rsidRPr="0044029F" w14:paraId="412B6CA9" w14:textId="77777777" w:rsidTr="00F57369">
        <w:tc>
          <w:tcPr>
            <w:tcW w:w="1418" w:type="dxa"/>
            <w:vAlign w:val="center"/>
          </w:tcPr>
          <w:p w14:paraId="7BC975E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709" w:type="dxa"/>
            <w:vAlign w:val="center"/>
          </w:tcPr>
          <w:p w14:paraId="7ABC535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25D519C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67" w:type="dxa"/>
            <w:vAlign w:val="center"/>
          </w:tcPr>
          <w:p w14:paraId="7B4AA88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4,</w:t>
            </w:r>
          </w:p>
        </w:tc>
        <w:tc>
          <w:tcPr>
            <w:tcW w:w="709" w:type="dxa"/>
            <w:vAlign w:val="center"/>
          </w:tcPr>
          <w:p w14:paraId="7A31317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.6)</w:t>
            </w:r>
          </w:p>
        </w:tc>
        <w:tc>
          <w:tcPr>
            <w:tcW w:w="567" w:type="dxa"/>
            <w:vAlign w:val="center"/>
          </w:tcPr>
          <w:p w14:paraId="4C429E9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vAlign w:val="center"/>
          </w:tcPr>
          <w:p w14:paraId="32CA8E9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67" w:type="dxa"/>
            <w:vAlign w:val="center"/>
          </w:tcPr>
          <w:p w14:paraId="1FCC6C1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005B0A7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709" w:type="dxa"/>
            <w:vAlign w:val="center"/>
          </w:tcPr>
          <w:p w14:paraId="3FAD50D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06" w:type="dxa"/>
            <w:vAlign w:val="center"/>
          </w:tcPr>
          <w:p w14:paraId="7703519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1.7,</w:t>
            </w:r>
          </w:p>
        </w:tc>
        <w:tc>
          <w:tcPr>
            <w:tcW w:w="611" w:type="dxa"/>
            <w:vAlign w:val="center"/>
          </w:tcPr>
          <w:p w14:paraId="555E4EB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32.1)</w:t>
            </w:r>
          </w:p>
        </w:tc>
        <w:tc>
          <w:tcPr>
            <w:tcW w:w="567" w:type="dxa"/>
            <w:vAlign w:val="center"/>
          </w:tcPr>
          <w:p w14:paraId="1DFED7A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54A4610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</w:tr>
      <w:tr w:rsidR="00F57369" w:rsidRPr="0044029F" w14:paraId="2011622B" w14:textId="77777777" w:rsidTr="00F57369">
        <w:tc>
          <w:tcPr>
            <w:tcW w:w="1418" w:type="dxa"/>
            <w:vAlign w:val="center"/>
          </w:tcPr>
          <w:p w14:paraId="39F479C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709" w:type="dxa"/>
            <w:vAlign w:val="center"/>
          </w:tcPr>
          <w:p w14:paraId="72F137E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2AF9E2D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67" w:type="dxa"/>
            <w:vAlign w:val="center"/>
          </w:tcPr>
          <w:p w14:paraId="4F7F66B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2,</w:t>
            </w:r>
          </w:p>
        </w:tc>
        <w:tc>
          <w:tcPr>
            <w:tcW w:w="709" w:type="dxa"/>
            <w:vAlign w:val="center"/>
          </w:tcPr>
          <w:p w14:paraId="659508F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4.3)</w:t>
            </w:r>
          </w:p>
        </w:tc>
        <w:tc>
          <w:tcPr>
            <w:tcW w:w="567" w:type="dxa"/>
            <w:vAlign w:val="center"/>
          </w:tcPr>
          <w:p w14:paraId="218607A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2DE091A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67" w:type="dxa"/>
            <w:vAlign w:val="center"/>
          </w:tcPr>
          <w:p w14:paraId="1B404A1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0C667A4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09" w:type="dxa"/>
            <w:vAlign w:val="center"/>
          </w:tcPr>
          <w:p w14:paraId="526E5C5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7.8</w:t>
            </w:r>
          </w:p>
        </w:tc>
        <w:tc>
          <w:tcPr>
            <w:tcW w:w="806" w:type="dxa"/>
            <w:vAlign w:val="center"/>
          </w:tcPr>
          <w:p w14:paraId="6ED998A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19.9,</w:t>
            </w:r>
          </w:p>
        </w:tc>
        <w:tc>
          <w:tcPr>
            <w:tcW w:w="611" w:type="dxa"/>
            <w:vAlign w:val="center"/>
          </w:tcPr>
          <w:p w14:paraId="2CC1FBB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2.2)</w:t>
            </w:r>
          </w:p>
        </w:tc>
        <w:tc>
          <w:tcPr>
            <w:tcW w:w="567" w:type="dxa"/>
            <w:vAlign w:val="center"/>
          </w:tcPr>
          <w:p w14:paraId="28E336A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2FB3CEC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</w:tr>
      <w:tr w:rsidR="00F57369" w:rsidRPr="0044029F" w14:paraId="7A0CCB6F" w14:textId="77777777" w:rsidTr="00F57369">
        <w:tc>
          <w:tcPr>
            <w:tcW w:w="1418" w:type="dxa"/>
            <w:vAlign w:val="center"/>
          </w:tcPr>
          <w:p w14:paraId="55EFE15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B and other mycobacterial infections</w:t>
            </w:r>
          </w:p>
        </w:tc>
        <w:tc>
          <w:tcPr>
            <w:tcW w:w="709" w:type="dxa"/>
            <w:vAlign w:val="center"/>
          </w:tcPr>
          <w:p w14:paraId="6EA498A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09" w:type="dxa"/>
            <w:vAlign w:val="center"/>
          </w:tcPr>
          <w:p w14:paraId="3B81148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67" w:type="dxa"/>
            <w:vAlign w:val="center"/>
          </w:tcPr>
          <w:p w14:paraId="61FDABE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8,</w:t>
            </w:r>
          </w:p>
        </w:tc>
        <w:tc>
          <w:tcPr>
            <w:tcW w:w="709" w:type="dxa"/>
            <w:vAlign w:val="center"/>
          </w:tcPr>
          <w:p w14:paraId="5BB8987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.0)</w:t>
            </w:r>
          </w:p>
        </w:tc>
        <w:tc>
          <w:tcPr>
            <w:tcW w:w="567" w:type="dxa"/>
            <w:vAlign w:val="center"/>
          </w:tcPr>
          <w:p w14:paraId="53BE7F2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08" w:type="dxa"/>
            <w:vAlign w:val="center"/>
          </w:tcPr>
          <w:p w14:paraId="4E21A8A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vAlign w:val="center"/>
          </w:tcPr>
          <w:p w14:paraId="7C50F20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4862CA9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09" w:type="dxa"/>
            <w:vAlign w:val="center"/>
          </w:tcPr>
          <w:p w14:paraId="1102019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806" w:type="dxa"/>
            <w:vAlign w:val="center"/>
          </w:tcPr>
          <w:p w14:paraId="1504647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2.5,</w:t>
            </w:r>
          </w:p>
        </w:tc>
        <w:tc>
          <w:tcPr>
            <w:tcW w:w="611" w:type="dxa"/>
            <w:vAlign w:val="center"/>
          </w:tcPr>
          <w:p w14:paraId="648FC65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6.4)</w:t>
            </w:r>
          </w:p>
        </w:tc>
        <w:tc>
          <w:tcPr>
            <w:tcW w:w="567" w:type="dxa"/>
            <w:vAlign w:val="center"/>
          </w:tcPr>
          <w:p w14:paraId="7AB88A2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149A2F1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F57369" w:rsidRPr="0044029F" w14:paraId="1E43C53E" w14:textId="77777777" w:rsidTr="00F57369">
        <w:tc>
          <w:tcPr>
            <w:tcW w:w="1418" w:type="dxa"/>
            <w:vAlign w:val="center"/>
          </w:tcPr>
          <w:p w14:paraId="57E551D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Viral infections</w:t>
            </w:r>
          </w:p>
        </w:tc>
        <w:tc>
          <w:tcPr>
            <w:tcW w:w="709" w:type="dxa"/>
            <w:vAlign w:val="center"/>
          </w:tcPr>
          <w:p w14:paraId="138284E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1131177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67" w:type="dxa"/>
            <w:vAlign w:val="center"/>
          </w:tcPr>
          <w:p w14:paraId="235DF4A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6,</w:t>
            </w:r>
          </w:p>
        </w:tc>
        <w:tc>
          <w:tcPr>
            <w:tcW w:w="709" w:type="dxa"/>
            <w:vAlign w:val="center"/>
          </w:tcPr>
          <w:p w14:paraId="667F0B3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7)</w:t>
            </w:r>
          </w:p>
        </w:tc>
        <w:tc>
          <w:tcPr>
            <w:tcW w:w="567" w:type="dxa"/>
            <w:vAlign w:val="center"/>
          </w:tcPr>
          <w:p w14:paraId="32DD724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7475E3F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67" w:type="dxa"/>
            <w:vAlign w:val="center"/>
          </w:tcPr>
          <w:p w14:paraId="69B729D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32CDC08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09" w:type="dxa"/>
            <w:vAlign w:val="center"/>
          </w:tcPr>
          <w:p w14:paraId="1A5ED7B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806" w:type="dxa"/>
            <w:vAlign w:val="center"/>
          </w:tcPr>
          <w:p w14:paraId="4385C8C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5.8,</w:t>
            </w:r>
          </w:p>
        </w:tc>
        <w:tc>
          <w:tcPr>
            <w:tcW w:w="611" w:type="dxa"/>
            <w:vAlign w:val="center"/>
          </w:tcPr>
          <w:p w14:paraId="7E73DFC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10.1)</w:t>
            </w:r>
          </w:p>
        </w:tc>
        <w:tc>
          <w:tcPr>
            <w:tcW w:w="567" w:type="dxa"/>
            <w:vAlign w:val="center"/>
          </w:tcPr>
          <w:p w14:paraId="3E5C56D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777D557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F57369" w:rsidRPr="0044029F" w14:paraId="34BC692A" w14:textId="77777777" w:rsidTr="00F57369">
        <w:tc>
          <w:tcPr>
            <w:tcW w:w="1418" w:type="dxa"/>
            <w:vAlign w:val="center"/>
          </w:tcPr>
          <w:p w14:paraId="28F2924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rdiovascular disorder</w:t>
            </w:r>
          </w:p>
        </w:tc>
        <w:tc>
          <w:tcPr>
            <w:tcW w:w="709" w:type="dxa"/>
            <w:vAlign w:val="center"/>
          </w:tcPr>
          <w:p w14:paraId="7CE33EF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09" w:type="dxa"/>
            <w:vAlign w:val="center"/>
          </w:tcPr>
          <w:p w14:paraId="34F4071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67" w:type="dxa"/>
            <w:vAlign w:val="center"/>
          </w:tcPr>
          <w:p w14:paraId="10BFCF9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4,</w:t>
            </w:r>
          </w:p>
        </w:tc>
        <w:tc>
          <w:tcPr>
            <w:tcW w:w="709" w:type="dxa"/>
            <w:vAlign w:val="center"/>
          </w:tcPr>
          <w:p w14:paraId="298BF1C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3)</w:t>
            </w:r>
          </w:p>
        </w:tc>
        <w:tc>
          <w:tcPr>
            <w:tcW w:w="567" w:type="dxa"/>
            <w:vAlign w:val="center"/>
          </w:tcPr>
          <w:p w14:paraId="78C841C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3590563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vAlign w:val="center"/>
          </w:tcPr>
          <w:p w14:paraId="7D49788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14:paraId="06A2352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9" w:type="dxa"/>
            <w:vAlign w:val="center"/>
          </w:tcPr>
          <w:p w14:paraId="17DEE0A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  <w:tc>
          <w:tcPr>
            <w:tcW w:w="806" w:type="dxa"/>
            <w:vAlign w:val="center"/>
          </w:tcPr>
          <w:p w14:paraId="5C5E4B2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7.3,</w:t>
            </w:r>
          </w:p>
        </w:tc>
        <w:tc>
          <w:tcPr>
            <w:tcW w:w="611" w:type="dxa"/>
            <w:vAlign w:val="center"/>
          </w:tcPr>
          <w:p w14:paraId="2876E0A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1.9)</w:t>
            </w:r>
          </w:p>
        </w:tc>
        <w:tc>
          <w:tcPr>
            <w:tcW w:w="567" w:type="dxa"/>
            <w:vAlign w:val="center"/>
          </w:tcPr>
          <w:p w14:paraId="73944DD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1B7A0FC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</w:p>
        </w:tc>
      </w:tr>
      <w:tr w:rsidR="00F57369" w:rsidRPr="0044029F" w14:paraId="1CE5FF1D" w14:textId="77777777" w:rsidTr="00F57369">
        <w:tc>
          <w:tcPr>
            <w:tcW w:w="1418" w:type="dxa"/>
            <w:vAlign w:val="center"/>
          </w:tcPr>
          <w:p w14:paraId="3B1B2D4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Gastro-intestinal disease</w:t>
            </w:r>
          </w:p>
        </w:tc>
        <w:tc>
          <w:tcPr>
            <w:tcW w:w="709" w:type="dxa"/>
            <w:vAlign w:val="center"/>
          </w:tcPr>
          <w:p w14:paraId="1CA3C48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51B7EF9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67" w:type="dxa"/>
            <w:vAlign w:val="center"/>
          </w:tcPr>
          <w:p w14:paraId="186F980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2,</w:t>
            </w:r>
          </w:p>
        </w:tc>
        <w:tc>
          <w:tcPr>
            <w:tcW w:w="709" w:type="dxa"/>
            <w:vAlign w:val="center"/>
          </w:tcPr>
          <w:p w14:paraId="0C27F70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2)</w:t>
            </w:r>
          </w:p>
        </w:tc>
        <w:tc>
          <w:tcPr>
            <w:tcW w:w="567" w:type="dxa"/>
            <w:vAlign w:val="center"/>
          </w:tcPr>
          <w:p w14:paraId="743D4B2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6E79993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67" w:type="dxa"/>
            <w:vAlign w:val="center"/>
          </w:tcPr>
          <w:p w14:paraId="49F7E91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6B4DE0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vAlign w:val="center"/>
          </w:tcPr>
          <w:p w14:paraId="23B7B7B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10.8</w:t>
            </w:r>
          </w:p>
        </w:tc>
        <w:tc>
          <w:tcPr>
            <w:tcW w:w="806" w:type="dxa"/>
            <w:vAlign w:val="center"/>
          </w:tcPr>
          <w:p w14:paraId="5A0FF89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32.5,</w:t>
            </w:r>
          </w:p>
        </w:tc>
        <w:tc>
          <w:tcPr>
            <w:tcW w:w="611" w:type="dxa"/>
            <w:vAlign w:val="center"/>
          </w:tcPr>
          <w:p w14:paraId="31C1990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10.9)</w:t>
            </w:r>
          </w:p>
        </w:tc>
        <w:tc>
          <w:tcPr>
            <w:tcW w:w="567" w:type="dxa"/>
            <w:vAlign w:val="center"/>
          </w:tcPr>
          <w:p w14:paraId="6B18239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181947D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F57369" w:rsidRPr="0044029F" w14:paraId="5897BC2A" w14:textId="77777777" w:rsidTr="00F57369">
        <w:tc>
          <w:tcPr>
            <w:tcW w:w="1418" w:type="dxa"/>
            <w:vAlign w:val="center"/>
          </w:tcPr>
          <w:p w14:paraId="3E78C69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709" w:type="dxa"/>
            <w:vAlign w:val="center"/>
          </w:tcPr>
          <w:p w14:paraId="3A684F0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EAC78C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67" w:type="dxa"/>
            <w:vAlign w:val="center"/>
          </w:tcPr>
          <w:p w14:paraId="49A2AE8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1,</w:t>
            </w:r>
          </w:p>
        </w:tc>
        <w:tc>
          <w:tcPr>
            <w:tcW w:w="709" w:type="dxa"/>
            <w:vAlign w:val="center"/>
          </w:tcPr>
          <w:p w14:paraId="010E666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9.1)</w:t>
            </w:r>
          </w:p>
        </w:tc>
        <w:tc>
          <w:tcPr>
            <w:tcW w:w="567" w:type="dxa"/>
            <w:vAlign w:val="center"/>
          </w:tcPr>
          <w:p w14:paraId="207A825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14:paraId="16E6003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0A247E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3CAE5BC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803A91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06" w:type="dxa"/>
            <w:vAlign w:val="center"/>
          </w:tcPr>
          <w:p w14:paraId="0F7B882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11" w:type="dxa"/>
            <w:vAlign w:val="center"/>
          </w:tcPr>
          <w:p w14:paraId="112389C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B6A4F7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5876975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</w:tr>
      <w:tr w:rsidR="00F57369" w:rsidRPr="0044029F" w14:paraId="483A3C30" w14:textId="77777777" w:rsidTr="00F57369">
        <w:tc>
          <w:tcPr>
            <w:tcW w:w="1418" w:type="dxa"/>
            <w:vAlign w:val="center"/>
          </w:tcPr>
          <w:p w14:paraId="501A8AD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Endocrine and metabolic disease</w:t>
            </w:r>
          </w:p>
        </w:tc>
        <w:tc>
          <w:tcPr>
            <w:tcW w:w="709" w:type="dxa"/>
            <w:vAlign w:val="center"/>
          </w:tcPr>
          <w:p w14:paraId="254E714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4D5C18E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7" w:type="dxa"/>
            <w:vAlign w:val="center"/>
          </w:tcPr>
          <w:p w14:paraId="6133BED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709" w:type="dxa"/>
            <w:vAlign w:val="center"/>
          </w:tcPr>
          <w:p w14:paraId="192D1A0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.1)</w:t>
            </w:r>
          </w:p>
        </w:tc>
        <w:tc>
          <w:tcPr>
            <w:tcW w:w="567" w:type="dxa"/>
            <w:vAlign w:val="center"/>
          </w:tcPr>
          <w:p w14:paraId="724CECF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0C2B98D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vAlign w:val="center"/>
          </w:tcPr>
          <w:p w14:paraId="7F928913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3A1A77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vAlign w:val="center"/>
          </w:tcPr>
          <w:p w14:paraId="5BA2935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8.5</w:t>
            </w:r>
          </w:p>
        </w:tc>
        <w:tc>
          <w:tcPr>
            <w:tcW w:w="806" w:type="dxa"/>
            <w:vAlign w:val="center"/>
          </w:tcPr>
          <w:p w14:paraId="06FA536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63.5,</w:t>
            </w:r>
          </w:p>
        </w:tc>
        <w:tc>
          <w:tcPr>
            <w:tcW w:w="611" w:type="dxa"/>
            <w:vAlign w:val="center"/>
          </w:tcPr>
          <w:p w14:paraId="4C5E937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46.5)</w:t>
            </w:r>
          </w:p>
        </w:tc>
        <w:tc>
          <w:tcPr>
            <w:tcW w:w="567" w:type="dxa"/>
            <w:vAlign w:val="center"/>
          </w:tcPr>
          <w:p w14:paraId="634C68D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055FD34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F57369" w:rsidRPr="0044029F" w14:paraId="74DB2E14" w14:textId="77777777" w:rsidTr="00F57369">
        <w:tc>
          <w:tcPr>
            <w:tcW w:w="1418" w:type="dxa"/>
            <w:vAlign w:val="center"/>
          </w:tcPr>
          <w:p w14:paraId="7D23EA0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Nervous system disorder</w:t>
            </w:r>
          </w:p>
        </w:tc>
        <w:tc>
          <w:tcPr>
            <w:tcW w:w="709" w:type="dxa"/>
            <w:vAlign w:val="center"/>
          </w:tcPr>
          <w:p w14:paraId="65D5302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14:paraId="3EA4674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7" w:type="dxa"/>
            <w:vAlign w:val="center"/>
          </w:tcPr>
          <w:p w14:paraId="441B3AA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1,</w:t>
            </w:r>
          </w:p>
        </w:tc>
        <w:tc>
          <w:tcPr>
            <w:tcW w:w="709" w:type="dxa"/>
            <w:vAlign w:val="center"/>
          </w:tcPr>
          <w:p w14:paraId="63A6F2E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5)</w:t>
            </w:r>
          </w:p>
        </w:tc>
        <w:tc>
          <w:tcPr>
            <w:tcW w:w="567" w:type="dxa"/>
            <w:vAlign w:val="center"/>
          </w:tcPr>
          <w:p w14:paraId="16C1BC5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vAlign w:val="center"/>
          </w:tcPr>
          <w:p w14:paraId="216364C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67" w:type="dxa"/>
            <w:vAlign w:val="center"/>
          </w:tcPr>
          <w:p w14:paraId="7D1E9E0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1AA0798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9" w:type="dxa"/>
            <w:vAlign w:val="center"/>
          </w:tcPr>
          <w:p w14:paraId="1963494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06" w:type="dxa"/>
            <w:vAlign w:val="center"/>
          </w:tcPr>
          <w:p w14:paraId="10FEC75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2.1,</w:t>
            </w:r>
          </w:p>
        </w:tc>
        <w:tc>
          <w:tcPr>
            <w:tcW w:w="611" w:type="dxa"/>
            <w:vAlign w:val="center"/>
          </w:tcPr>
          <w:p w14:paraId="193318D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3.1)</w:t>
            </w:r>
          </w:p>
        </w:tc>
        <w:tc>
          <w:tcPr>
            <w:tcW w:w="567" w:type="dxa"/>
            <w:vAlign w:val="center"/>
          </w:tcPr>
          <w:p w14:paraId="584C088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77F1085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</w:tr>
      <w:tr w:rsidR="00F57369" w:rsidRPr="0044029F" w14:paraId="789BBEE3" w14:textId="77777777" w:rsidTr="00F57369">
        <w:tc>
          <w:tcPr>
            <w:tcW w:w="1418" w:type="dxa"/>
            <w:vAlign w:val="center"/>
          </w:tcPr>
          <w:p w14:paraId="1783A1F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rug adverse event</w:t>
            </w:r>
          </w:p>
        </w:tc>
        <w:tc>
          <w:tcPr>
            <w:tcW w:w="709" w:type="dxa"/>
            <w:vAlign w:val="center"/>
          </w:tcPr>
          <w:p w14:paraId="2FEA2FF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463EF46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vAlign w:val="center"/>
          </w:tcPr>
          <w:p w14:paraId="78327C1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7,</w:t>
            </w:r>
          </w:p>
        </w:tc>
        <w:tc>
          <w:tcPr>
            <w:tcW w:w="709" w:type="dxa"/>
            <w:vAlign w:val="center"/>
          </w:tcPr>
          <w:p w14:paraId="43D051E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3)</w:t>
            </w:r>
          </w:p>
        </w:tc>
        <w:tc>
          <w:tcPr>
            <w:tcW w:w="567" w:type="dxa"/>
            <w:vAlign w:val="center"/>
          </w:tcPr>
          <w:p w14:paraId="29E3F8C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29CC5BB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vAlign w:val="center"/>
          </w:tcPr>
          <w:p w14:paraId="1FE7386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046B6E6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vAlign w:val="center"/>
          </w:tcPr>
          <w:p w14:paraId="28766A7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9.3</w:t>
            </w:r>
          </w:p>
        </w:tc>
        <w:tc>
          <w:tcPr>
            <w:tcW w:w="806" w:type="dxa"/>
            <w:vAlign w:val="center"/>
          </w:tcPr>
          <w:p w14:paraId="61DF07E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19.5,</w:t>
            </w:r>
          </w:p>
        </w:tc>
        <w:tc>
          <w:tcPr>
            <w:tcW w:w="611" w:type="dxa"/>
            <w:vAlign w:val="center"/>
          </w:tcPr>
          <w:p w14:paraId="4440383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0.9)</w:t>
            </w:r>
          </w:p>
        </w:tc>
        <w:tc>
          <w:tcPr>
            <w:tcW w:w="567" w:type="dxa"/>
            <w:vAlign w:val="center"/>
          </w:tcPr>
          <w:p w14:paraId="6EB94808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550D41A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F57369" w:rsidRPr="0044029F" w14:paraId="27627870" w14:textId="77777777" w:rsidTr="00F57369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F6FEE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9DC83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17FB0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06ACE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0,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235CC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AB0FB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87B08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D8B45D1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022D8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9A772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41D8FEF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(-3.9,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3CB9F26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sz w:val="16"/>
                <w:szCs w:val="16"/>
              </w:rPr>
              <w:t>-0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495BE8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BBEC3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F57369" w:rsidRPr="0044029F" w14:paraId="4CF50BAF" w14:textId="77777777" w:rsidTr="00F57369"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7B334D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Total*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0FEA88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494BC2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0408D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7.2,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D3835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8.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62374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45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5F0ACF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283C5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9FFA2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34C592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04DC7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C89F2E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39756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E5A658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5.6</w:t>
            </w:r>
          </w:p>
        </w:tc>
      </w:tr>
    </w:tbl>
    <w:p w14:paraId="6FCE2225" w14:textId="77777777" w:rsidR="00F57369" w:rsidRPr="0044029F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  <w:r w:rsidRPr="0044029F">
        <w:rPr>
          <w:rFonts w:ascii="Arial" w:hAnsi="Arial" w:cs="Arial"/>
          <w:sz w:val="16"/>
          <w:szCs w:val="16"/>
        </w:rPr>
        <w:t>* Includes all other reasons which were not the amongst the top 5 most frequent reasons</w:t>
      </w:r>
    </w:p>
    <w:p w14:paraId="5200E305" w14:textId="77777777" w:rsidR="00F57369" w:rsidRDefault="00F57369" w:rsidP="00F57369">
      <w:pPr>
        <w:spacing w:line="240" w:lineRule="auto"/>
        <w:rPr>
          <w:rFonts w:ascii="Arial" w:hAnsi="Arial" w:cs="Arial"/>
          <w:b/>
          <w:sz w:val="16"/>
          <w:szCs w:val="16"/>
        </w:rPr>
      </w:pPr>
      <w:r w:rsidRPr="0044029F">
        <w:rPr>
          <w:rFonts w:ascii="Arial" w:hAnsi="Arial" w:cs="Arial"/>
          <w:sz w:val="16"/>
          <w:szCs w:val="16"/>
        </w:rPr>
        <w:t>** All admissions where the outcome is unknown are excluded, as they do not have a discharge date</w:t>
      </w:r>
    </w:p>
    <w:p w14:paraId="07122125" w14:textId="77777777" w:rsidR="00F57369" w:rsidRPr="0044029F" w:rsidRDefault="00F57369" w:rsidP="00F57369">
      <w:pPr>
        <w:spacing w:line="240" w:lineRule="auto"/>
        <w:rPr>
          <w:b/>
        </w:rPr>
      </w:pPr>
      <w:r w:rsidRPr="0044029F">
        <w:rPr>
          <w:b/>
        </w:rPr>
        <w:br w:type="page"/>
      </w:r>
    </w:p>
    <w:p w14:paraId="5D8E3240" w14:textId="38C9A679" w:rsidR="00F57369" w:rsidRDefault="008A65A9" w:rsidP="00F57369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Table </w:t>
      </w:r>
      <w:r w:rsidR="00487468">
        <w:rPr>
          <w:rFonts w:ascii="Arial" w:hAnsi="Arial" w:cs="Arial"/>
          <w:b/>
          <w:sz w:val="16"/>
          <w:szCs w:val="16"/>
        </w:rPr>
        <w:t>F</w:t>
      </w:r>
      <w:r w:rsidR="00F57369">
        <w:rPr>
          <w:rFonts w:ascii="Arial" w:hAnsi="Arial" w:cs="Arial"/>
          <w:b/>
          <w:sz w:val="16"/>
          <w:szCs w:val="16"/>
        </w:rPr>
        <w:t xml:space="preserve">. </w:t>
      </w:r>
      <w:r w:rsidR="00F57369" w:rsidRPr="00060DD3">
        <w:rPr>
          <w:rFonts w:ascii="Arial" w:hAnsi="Arial" w:cs="Arial"/>
          <w:sz w:val="16"/>
          <w:szCs w:val="16"/>
        </w:rPr>
        <w:t xml:space="preserve"> Distribution of bed days by reason of admission</w:t>
      </w:r>
    </w:p>
    <w:p w14:paraId="332AA8BA" w14:textId="77777777" w:rsidR="00F57369" w:rsidRPr="00060DD3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49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99"/>
        <w:gridCol w:w="944"/>
        <w:gridCol w:w="945"/>
        <w:gridCol w:w="897"/>
        <w:gridCol w:w="48"/>
        <w:gridCol w:w="944"/>
        <w:gridCol w:w="945"/>
        <w:gridCol w:w="48"/>
        <w:gridCol w:w="896"/>
        <w:gridCol w:w="947"/>
      </w:tblGrid>
      <w:tr w:rsidR="00F57369" w:rsidRPr="0044029F" w14:paraId="573C4AA2" w14:textId="77777777" w:rsidTr="00F57369">
        <w:tc>
          <w:tcPr>
            <w:tcW w:w="2978" w:type="dxa"/>
            <w:vMerge w:val="restart"/>
            <w:tcBorders>
              <w:top w:val="single" w:sz="18" w:space="0" w:color="auto"/>
            </w:tcBorders>
            <w:vAlign w:val="center"/>
          </w:tcPr>
          <w:p w14:paraId="0697BB7E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 for admiss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0600950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670" w:type="dxa"/>
            <w:gridSpan w:val="8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F623FF4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HIV status</w:t>
            </w:r>
          </w:p>
        </w:tc>
      </w:tr>
      <w:tr w:rsidR="00F57369" w:rsidRPr="0044029F" w14:paraId="2F7D0364" w14:textId="77777777" w:rsidTr="00F57369">
        <w:trPr>
          <w:trHeight w:val="368"/>
        </w:trPr>
        <w:tc>
          <w:tcPr>
            <w:tcW w:w="2978" w:type="dxa"/>
            <w:vMerge/>
            <w:vAlign w:val="center"/>
          </w:tcPr>
          <w:p w14:paraId="3F07FE45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14:paraId="30B2799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9EFEF4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5" w:type="dxa"/>
            <w:gridSpan w:val="4"/>
            <w:vMerge w:val="restart"/>
            <w:tcBorders>
              <w:top w:val="single" w:sz="8" w:space="0" w:color="auto"/>
            </w:tcBorders>
            <w:vAlign w:val="center"/>
          </w:tcPr>
          <w:p w14:paraId="14BC151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Negative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E82156F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Unknown</w:t>
            </w:r>
          </w:p>
        </w:tc>
      </w:tr>
      <w:tr w:rsidR="00F57369" w:rsidRPr="0044029F" w14:paraId="31ACCC5D" w14:textId="77777777" w:rsidTr="00F57369">
        <w:tc>
          <w:tcPr>
            <w:tcW w:w="2978" w:type="dxa"/>
            <w:tcBorders>
              <w:bottom w:val="single" w:sz="8" w:space="0" w:color="auto"/>
            </w:tcBorders>
            <w:vAlign w:val="center"/>
          </w:tcPr>
          <w:p w14:paraId="69F7D26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Total bed days (%)</w:t>
            </w: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3502A76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579D7A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gridSpan w:val="4"/>
            <w:vMerge/>
            <w:tcBorders>
              <w:bottom w:val="single" w:sz="8" w:space="0" w:color="auto"/>
            </w:tcBorders>
            <w:vAlign w:val="center"/>
          </w:tcPr>
          <w:p w14:paraId="7E539D0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8BCE512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57369" w:rsidRPr="0044029F" w14:paraId="655BD6C1" w14:textId="77777777" w:rsidTr="00F57369">
        <w:tc>
          <w:tcPr>
            <w:tcW w:w="2978" w:type="dxa"/>
            <w:tcBorders>
              <w:top w:val="single" w:sz="8" w:space="0" w:color="auto"/>
            </w:tcBorders>
          </w:tcPr>
          <w:p w14:paraId="4D28EA0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 xml:space="preserve">TB and other mycobacterial infections* 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bottom"/>
          </w:tcPr>
          <w:p w14:paraId="35A7952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52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79125F0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8.3)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50D533B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17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vAlign w:val="bottom"/>
          </w:tcPr>
          <w:p w14:paraId="1E2CC92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5.5)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372E557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079227E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5)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  <w:vAlign w:val="bottom"/>
          </w:tcPr>
          <w:p w14:paraId="0D108E3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bottom"/>
          </w:tcPr>
          <w:p w14:paraId="4F2BFB7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</w:tr>
      <w:tr w:rsidR="00F57369" w:rsidRPr="0044029F" w14:paraId="33E6EF6B" w14:textId="77777777" w:rsidTr="00F57369">
        <w:tc>
          <w:tcPr>
            <w:tcW w:w="2978" w:type="dxa"/>
          </w:tcPr>
          <w:p w14:paraId="0F4A9CF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rdiovascular disorder*</w:t>
            </w:r>
          </w:p>
        </w:tc>
        <w:tc>
          <w:tcPr>
            <w:tcW w:w="899" w:type="dxa"/>
            <w:vAlign w:val="bottom"/>
          </w:tcPr>
          <w:p w14:paraId="3C750E1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944" w:type="dxa"/>
            <w:vAlign w:val="bottom"/>
          </w:tcPr>
          <w:p w14:paraId="71AB72E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945" w:type="dxa"/>
            <w:vAlign w:val="bottom"/>
          </w:tcPr>
          <w:p w14:paraId="5965131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45" w:type="dxa"/>
            <w:gridSpan w:val="2"/>
            <w:vAlign w:val="bottom"/>
          </w:tcPr>
          <w:p w14:paraId="159A324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4)</w:t>
            </w:r>
          </w:p>
        </w:tc>
        <w:tc>
          <w:tcPr>
            <w:tcW w:w="944" w:type="dxa"/>
            <w:vAlign w:val="bottom"/>
          </w:tcPr>
          <w:p w14:paraId="5788586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45" w:type="dxa"/>
            <w:vAlign w:val="bottom"/>
          </w:tcPr>
          <w:p w14:paraId="24B3B27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7.4)</w:t>
            </w:r>
          </w:p>
        </w:tc>
        <w:tc>
          <w:tcPr>
            <w:tcW w:w="944" w:type="dxa"/>
            <w:gridSpan w:val="2"/>
            <w:vAlign w:val="bottom"/>
          </w:tcPr>
          <w:p w14:paraId="1CD1892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947" w:type="dxa"/>
            <w:vAlign w:val="bottom"/>
          </w:tcPr>
          <w:p w14:paraId="2D87201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0.3)</w:t>
            </w:r>
          </w:p>
        </w:tc>
      </w:tr>
      <w:tr w:rsidR="00F57369" w:rsidRPr="0044029F" w14:paraId="69DD949B" w14:textId="77777777" w:rsidTr="00F57369">
        <w:tc>
          <w:tcPr>
            <w:tcW w:w="2978" w:type="dxa"/>
          </w:tcPr>
          <w:p w14:paraId="3D7BA64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Bacterial infection*</w:t>
            </w:r>
          </w:p>
        </w:tc>
        <w:tc>
          <w:tcPr>
            <w:tcW w:w="899" w:type="dxa"/>
            <w:vAlign w:val="bottom"/>
          </w:tcPr>
          <w:p w14:paraId="4BA6B36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944" w:type="dxa"/>
            <w:vAlign w:val="bottom"/>
          </w:tcPr>
          <w:p w14:paraId="553E614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945" w:type="dxa"/>
            <w:vAlign w:val="bottom"/>
          </w:tcPr>
          <w:p w14:paraId="55276E6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945" w:type="dxa"/>
            <w:gridSpan w:val="2"/>
            <w:vAlign w:val="bottom"/>
          </w:tcPr>
          <w:p w14:paraId="64C2944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7.2)</w:t>
            </w:r>
          </w:p>
        </w:tc>
        <w:tc>
          <w:tcPr>
            <w:tcW w:w="944" w:type="dxa"/>
            <w:vAlign w:val="bottom"/>
          </w:tcPr>
          <w:p w14:paraId="17BEFFC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5" w:type="dxa"/>
            <w:vAlign w:val="bottom"/>
          </w:tcPr>
          <w:p w14:paraId="1567073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0.0)</w:t>
            </w:r>
          </w:p>
        </w:tc>
        <w:tc>
          <w:tcPr>
            <w:tcW w:w="944" w:type="dxa"/>
            <w:gridSpan w:val="2"/>
            <w:vAlign w:val="bottom"/>
          </w:tcPr>
          <w:p w14:paraId="2C8C192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47" w:type="dxa"/>
            <w:vAlign w:val="bottom"/>
          </w:tcPr>
          <w:p w14:paraId="15AEB18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2)</w:t>
            </w:r>
          </w:p>
        </w:tc>
      </w:tr>
      <w:tr w:rsidR="00F57369" w:rsidRPr="0044029F" w14:paraId="548871B1" w14:textId="77777777" w:rsidTr="00F57369">
        <w:tc>
          <w:tcPr>
            <w:tcW w:w="2978" w:type="dxa"/>
          </w:tcPr>
          <w:p w14:paraId="749AF53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Unknown*</w:t>
            </w:r>
          </w:p>
        </w:tc>
        <w:tc>
          <w:tcPr>
            <w:tcW w:w="899" w:type="dxa"/>
            <w:vAlign w:val="bottom"/>
          </w:tcPr>
          <w:p w14:paraId="77BE494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944" w:type="dxa"/>
            <w:vAlign w:val="bottom"/>
          </w:tcPr>
          <w:p w14:paraId="5A0ECE7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945" w:type="dxa"/>
            <w:vAlign w:val="bottom"/>
          </w:tcPr>
          <w:p w14:paraId="051272D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45" w:type="dxa"/>
            <w:gridSpan w:val="2"/>
            <w:vAlign w:val="bottom"/>
          </w:tcPr>
          <w:p w14:paraId="2FCC2E8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3)</w:t>
            </w:r>
          </w:p>
        </w:tc>
        <w:tc>
          <w:tcPr>
            <w:tcW w:w="944" w:type="dxa"/>
            <w:vAlign w:val="bottom"/>
          </w:tcPr>
          <w:p w14:paraId="47226A2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45" w:type="dxa"/>
            <w:vAlign w:val="bottom"/>
          </w:tcPr>
          <w:p w14:paraId="0E503ED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0.0)</w:t>
            </w:r>
          </w:p>
        </w:tc>
        <w:tc>
          <w:tcPr>
            <w:tcW w:w="944" w:type="dxa"/>
            <w:gridSpan w:val="2"/>
            <w:vAlign w:val="bottom"/>
          </w:tcPr>
          <w:p w14:paraId="378715D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47" w:type="dxa"/>
            <w:vAlign w:val="bottom"/>
          </w:tcPr>
          <w:p w14:paraId="545ED11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0)</w:t>
            </w:r>
          </w:p>
        </w:tc>
      </w:tr>
      <w:tr w:rsidR="00F57369" w:rsidRPr="0044029F" w14:paraId="0305C42F" w14:textId="77777777" w:rsidTr="00F57369">
        <w:tc>
          <w:tcPr>
            <w:tcW w:w="2978" w:type="dxa"/>
          </w:tcPr>
          <w:p w14:paraId="117E635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ulmonary disease*</w:t>
            </w:r>
          </w:p>
        </w:tc>
        <w:tc>
          <w:tcPr>
            <w:tcW w:w="899" w:type="dxa"/>
            <w:vAlign w:val="bottom"/>
          </w:tcPr>
          <w:p w14:paraId="38B540B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944" w:type="dxa"/>
            <w:vAlign w:val="bottom"/>
          </w:tcPr>
          <w:p w14:paraId="1C7FA27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945" w:type="dxa"/>
            <w:vAlign w:val="bottom"/>
          </w:tcPr>
          <w:p w14:paraId="678872B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45" w:type="dxa"/>
            <w:gridSpan w:val="2"/>
            <w:vAlign w:val="bottom"/>
          </w:tcPr>
          <w:p w14:paraId="78A6AFB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3)</w:t>
            </w:r>
          </w:p>
        </w:tc>
        <w:tc>
          <w:tcPr>
            <w:tcW w:w="944" w:type="dxa"/>
            <w:vAlign w:val="bottom"/>
          </w:tcPr>
          <w:p w14:paraId="2DB1329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45" w:type="dxa"/>
            <w:vAlign w:val="bottom"/>
          </w:tcPr>
          <w:p w14:paraId="01EE9C9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944" w:type="dxa"/>
            <w:gridSpan w:val="2"/>
            <w:vAlign w:val="bottom"/>
          </w:tcPr>
          <w:p w14:paraId="39FAA04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47" w:type="dxa"/>
            <w:vAlign w:val="bottom"/>
          </w:tcPr>
          <w:p w14:paraId="5EE49A7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9)</w:t>
            </w:r>
          </w:p>
        </w:tc>
      </w:tr>
      <w:tr w:rsidR="00F57369" w:rsidRPr="0044029F" w14:paraId="6CB54465" w14:textId="77777777" w:rsidTr="00F57369">
        <w:tc>
          <w:tcPr>
            <w:tcW w:w="2978" w:type="dxa"/>
          </w:tcPr>
          <w:p w14:paraId="0F43FE7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IV and related OI</w:t>
            </w:r>
          </w:p>
        </w:tc>
        <w:tc>
          <w:tcPr>
            <w:tcW w:w="899" w:type="dxa"/>
            <w:vAlign w:val="bottom"/>
          </w:tcPr>
          <w:p w14:paraId="3E85E85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44" w:type="dxa"/>
            <w:vAlign w:val="bottom"/>
          </w:tcPr>
          <w:p w14:paraId="322EF23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45" w:type="dxa"/>
            <w:vAlign w:val="bottom"/>
          </w:tcPr>
          <w:p w14:paraId="4E0E68E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45" w:type="dxa"/>
            <w:gridSpan w:val="2"/>
            <w:vAlign w:val="bottom"/>
          </w:tcPr>
          <w:p w14:paraId="19DACEE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6)</w:t>
            </w:r>
          </w:p>
        </w:tc>
        <w:tc>
          <w:tcPr>
            <w:tcW w:w="944" w:type="dxa"/>
            <w:vAlign w:val="bottom"/>
          </w:tcPr>
          <w:p w14:paraId="7A40C9E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bottom"/>
          </w:tcPr>
          <w:p w14:paraId="228EE6D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vAlign w:val="bottom"/>
          </w:tcPr>
          <w:p w14:paraId="5F3B391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bottom"/>
          </w:tcPr>
          <w:p w14:paraId="7E0A503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782B7EBA" w14:textId="77777777" w:rsidTr="00F57369">
        <w:tc>
          <w:tcPr>
            <w:tcW w:w="2978" w:type="dxa"/>
          </w:tcPr>
          <w:p w14:paraId="010DC9D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Nervous system disorder</w:t>
            </w:r>
          </w:p>
        </w:tc>
        <w:tc>
          <w:tcPr>
            <w:tcW w:w="899" w:type="dxa"/>
            <w:vAlign w:val="bottom"/>
          </w:tcPr>
          <w:p w14:paraId="0905B77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44" w:type="dxa"/>
            <w:vAlign w:val="bottom"/>
          </w:tcPr>
          <w:p w14:paraId="3B5B3E9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945" w:type="dxa"/>
            <w:vAlign w:val="bottom"/>
          </w:tcPr>
          <w:p w14:paraId="367C482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45" w:type="dxa"/>
            <w:gridSpan w:val="2"/>
            <w:vAlign w:val="bottom"/>
          </w:tcPr>
          <w:p w14:paraId="58EA0CD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944" w:type="dxa"/>
            <w:vAlign w:val="bottom"/>
          </w:tcPr>
          <w:p w14:paraId="25FB5ED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45" w:type="dxa"/>
            <w:vAlign w:val="bottom"/>
          </w:tcPr>
          <w:p w14:paraId="377108B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944" w:type="dxa"/>
            <w:gridSpan w:val="2"/>
            <w:vAlign w:val="bottom"/>
          </w:tcPr>
          <w:p w14:paraId="0667FBF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47" w:type="dxa"/>
            <w:vAlign w:val="bottom"/>
          </w:tcPr>
          <w:p w14:paraId="5E3A285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5)</w:t>
            </w:r>
          </w:p>
        </w:tc>
      </w:tr>
      <w:tr w:rsidR="00F57369" w:rsidRPr="0044029F" w14:paraId="0B8A9955" w14:textId="77777777" w:rsidTr="00F57369">
        <w:tc>
          <w:tcPr>
            <w:tcW w:w="2978" w:type="dxa"/>
          </w:tcPr>
          <w:p w14:paraId="37A9AAF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ypertension*</w:t>
            </w:r>
          </w:p>
        </w:tc>
        <w:tc>
          <w:tcPr>
            <w:tcW w:w="899" w:type="dxa"/>
            <w:vAlign w:val="bottom"/>
          </w:tcPr>
          <w:p w14:paraId="030FC5A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44" w:type="dxa"/>
            <w:vAlign w:val="bottom"/>
          </w:tcPr>
          <w:p w14:paraId="0F1F6DC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5)</w:t>
            </w:r>
          </w:p>
        </w:tc>
        <w:tc>
          <w:tcPr>
            <w:tcW w:w="945" w:type="dxa"/>
            <w:vAlign w:val="bottom"/>
          </w:tcPr>
          <w:p w14:paraId="43C3C67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gridSpan w:val="2"/>
            <w:vAlign w:val="bottom"/>
          </w:tcPr>
          <w:p w14:paraId="48A172C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44" w:type="dxa"/>
            <w:vAlign w:val="bottom"/>
          </w:tcPr>
          <w:p w14:paraId="74BE562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5" w:type="dxa"/>
            <w:vAlign w:val="bottom"/>
          </w:tcPr>
          <w:p w14:paraId="44FBDFA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0)</w:t>
            </w:r>
          </w:p>
        </w:tc>
        <w:tc>
          <w:tcPr>
            <w:tcW w:w="944" w:type="dxa"/>
            <w:gridSpan w:val="2"/>
            <w:vAlign w:val="bottom"/>
          </w:tcPr>
          <w:p w14:paraId="0DC0AAA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47" w:type="dxa"/>
            <w:vAlign w:val="bottom"/>
          </w:tcPr>
          <w:p w14:paraId="33602C2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3.2)</w:t>
            </w:r>
          </w:p>
        </w:tc>
      </w:tr>
      <w:tr w:rsidR="00F57369" w:rsidRPr="0044029F" w14:paraId="378779D5" w14:textId="77777777" w:rsidTr="00F57369">
        <w:tc>
          <w:tcPr>
            <w:tcW w:w="2978" w:type="dxa"/>
          </w:tcPr>
          <w:p w14:paraId="5F28F81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899" w:type="dxa"/>
            <w:vAlign w:val="bottom"/>
          </w:tcPr>
          <w:p w14:paraId="41C27C9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44" w:type="dxa"/>
            <w:vAlign w:val="bottom"/>
          </w:tcPr>
          <w:p w14:paraId="5D33B9A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945" w:type="dxa"/>
            <w:vAlign w:val="bottom"/>
          </w:tcPr>
          <w:p w14:paraId="2466FA7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45" w:type="dxa"/>
            <w:gridSpan w:val="2"/>
            <w:vAlign w:val="bottom"/>
          </w:tcPr>
          <w:p w14:paraId="1DA462A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944" w:type="dxa"/>
            <w:vAlign w:val="bottom"/>
          </w:tcPr>
          <w:p w14:paraId="466A7BD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5" w:type="dxa"/>
            <w:vAlign w:val="bottom"/>
          </w:tcPr>
          <w:p w14:paraId="7E1CA2C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944" w:type="dxa"/>
            <w:gridSpan w:val="2"/>
            <w:vAlign w:val="bottom"/>
          </w:tcPr>
          <w:p w14:paraId="2B9E237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7" w:type="dxa"/>
            <w:vAlign w:val="bottom"/>
          </w:tcPr>
          <w:p w14:paraId="6CC4088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3)</w:t>
            </w:r>
          </w:p>
        </w:tc>
      </w:tr>
      <w:tr w:rsidR="00F57369" w:rsidRPr="0044029F" w14:paraId="628D0ABD" w14:textId="77777777" w:rsidTr="00F57369">
        <w:tc>
          <w:tcPr>
            <w:tcW w:w="2978" w:type="dxa"/>
          </w:tcPr>
          <w:p w14:paraId="6359BE1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899" w:type="dxa"/>
            <w:vAlign w:val="bottom"/>
          </w:tcPr>
          <w:p w14:paraId="04DF414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44" w:type="dxa"/>
            <w:vAlign w:val="bottom"/>
          </w:tcPr>
          <w:p w14:paraId="03D89D2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45" w:type="dxa"/>
            <w:vAlign w:val="bottom"/>
          </w:tcPr>
          <w:p w14:paraId="2811E93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45" w:type="dxa"/>
            <w:gridSpan w:val="2"/>
            <w:vAlign w:val="bottom"/>
          </w:tcPr>
          <w:p w14:paraId="522D9D9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944" w:type="dxa"/>
            <w:vAlign w:val="bottom"/>
          </w:tcPr>
          <w:p w14:paraId="3B0411F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45" w:type="dxa"/>
            <w:vAlign w:val="bottom"/>
          </w:tcPr>
          <w:p w14:paraId="2632BFB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944" w:type="dxa"/>
            <w:gridSpan w:val="2"/>
            <w:vAlign w:val="bottom"/>
          </w:tcPr>
          <w:p w14:paraId="03F2DC0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7" w:type="dxa"/>
            <w:vAlign w:val="bottom"/>
          </w:tcPr>
          <w:p w14:paraId="16EECF2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</w:tr>
      <w:tr w:rsidR="00F57369" w:rsidRPr="0044029F" w14:paraId="61EBD994" w14:textId="77777777" w:rsidTr="00F57369">
        <w:tc>
          <w:tcPr>
            <w:tcW w:w="2978" w:type="dxa"/>
          </w:tcPr>
          <w:p w14:paraId="57E1E82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betes*</w:t>
            </w:r>
          </w:p>
        </w:tc>
        <w:tc>
          <w:tcPr>
            <w:tcW w:w="899" w:type="dxa"/>
            <w:vAlign w:val="bottom"/>
          </w:tcPr>
          <w:p w14:paraId="1092E9F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44" w:type="dxa"/>
            <w:vAlign w:val="bottom"/>
          </w:tcPr>
          <w:p w14:paraId="6F25A5F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4)</w:t>
            </w:r>
          </w:p>
        </w:tc>
        <w:tc>
          <w:tcPr>
            <w:tcW w:w="945" w:type="dxa"/>
            <w:vAlign w:val="bottom"/>
          </w:tcPr>
          <w:p w14:paraId="125D697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5" w:type="dxa"/>
            <w:gridSpan w:val="2"/>
            <w:vAlign w:val="bottom"/>
          </w:tcPr>
          <w:p w14:paraId="24A31D8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944" w:type="dxa"/>
            <w:vAlign w:val="bottom"/>
          </w:tcPr>
          <w:p w14:paraId="20B1434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5" w:type="dxa"/>
            <w:vAlign w:val="bottom"/>
          </w:tcPr>
          <w:p w14:paraId="4B6DBB5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0)</w:t>
            </w:r>
          </w:p>
        </w:tc>
        <w:tc>
          <w:tcPr>
            <w:tcW w:w="944" w:type="dxa"/>
            <w:gridSpan w:val="2"/>
            <w:vAlign w:val="bottom"/>
          </w:tcPr>
          <w:p w14:paraId="4BB9420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47" w:type="dxa"/>
            <w:vAlign w:val="bottom"/>
          </w:tcPr>
          <w:p w14:paraId="1D26508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9.6)</w:t>
            </w:r>
          </w:p>
        </w:tc>
      </w:tr>
      <w:tr w:rsidR="00F57369" w:rsidRPr="0044029F" w14:paraId="3D1C865C" w14:textId="77777777" w:rsidTr="00F57369">
        <w:tc>
          <w:tcPr>
            <w:tcW w:w="2978" w:type="dxa"/>
          </w:tcPr>
          <w:p w14:paraId="3006E5B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iarrheal disease*</w:t>
            </w:r>
          </w:p>
        </w:tc>
        <w:tc>
          <w:tcPr>
            <w:tcW w:w="899" w:type="dxa"/>
            <w:vAlign w:val="bottom"/>
          </w:tcPr>
          <w:p w14:paraId="13A8A83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44" w:type="dxa"/>
            <w:vAlign w:val="bottom"/>
          </w:tcPr>
          <w:p w14:paraId="4849A83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945" w:type="dxa"/>
            <w:vAlign w:val="bottom"/>
          </w:tcPr>
          <w:p w14:paraId="4CC7DB5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45" w:type="dxa"/>
            <w:gridSpan w:val="2"/>
            <w:vAlign w:val="bottom"/>
          </w:tcPr>
          <w:p w14:paraId="2A37694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6.3)</w:t>
            </w:r>
          </w:p>
        </w:tc>
        <w:tc>
          <w:tcPr>
            <w:tcW w:w="944" w:type="dxa"/>
            <w:vAlign w:val="bottom"/>
          </w:tcPr>
          <w:p w14:paraId="2ACDE71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bottom"/>
          </w:tcPr>
          <w:p w14:paraId="3827163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4" w:type="dxa"/>
            <w:gridSpan w:val="2"/>
            <w:vAlign w:val="bottom"/>
          </w:tcPr>
          <w:p w14:paraId="4E8C83B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  <w:vAlign w:val="bottom"/>
          </w:tcPr>
          <w:p w14:paraId="7FA6CD3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3)</w:t>
            </w:r>
          </w:p>
        </w:tc>
      </w:tr>
      <w:tr w:rsidR="00F57369" w:rsidRPr="0044029F" w14:paraId="41DE6328" w14:textId="77777777" w:rsidTr="00F57369">
        <w:tc>
          <w:tcPr>
            <w:tcW w:w="2978" w:type="dxa"/>
          </w:tcPr>
          <w:p w14:paraId="0A5B522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Viral infections</w:t>
            </w:r>
          </w:p>
        </w:tc>
        <w:tc>
          <w:tcPr>
            <w:tcW w:w="899" w:type="dxa"/>
            <w:vAlign w:val="bottom"/>
          </w:tcPr>
          <w:p w14:paraId="6C6BC77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44" w:type="dxa"/>
            <w:vAlign w:val="bottom"/>
          </w:tcPr>
          <w:p w14:paraId="7DCFC82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945" w:type="dxa"/>
            <w:vAlign w:val="bottom"/>
          </w:tcPr>
          <w:p w14:paraId="273EEC6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45" w:type="dxa"/>
            <w:gridSpan w:val="2"/>
            <w:vAlign w:val="bottom"/>
          </w:tcPr>
          <w:p w14:paraId="340093C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944" w:type="dxa"/>
            <w:vAlign w:val="bottom"/>
          </w:tcPr>
          <w:p w14:paraId="1531D0A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45" w:type="dxa"/>
            <w:vAlign w:val="bottom"/>
          </w:tcPr>
          <w:p w14:paraId="331F23B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5)</w:t>
            </w:r>
          </w:p>
        </w:tc>
        <w:tc>
          <w:tcPr>
            <w:tcW w:w="944" w:type="dxa"/>
            <w:gridSpan w:val="2"/>
            <w:vAlign w:val="bottom"/>
          </w:tcPr>
          <w:p w14:paraId="4CAAC78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7" w:type="dxa"/>
            <w:vAlign w:val="bottom"/>
          </w:tcPr>
          <w:p w14:paraId="4EB6476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</w:tr>
      <w:tr w:rsidR="00F57369" w:rsidRPr="0044029F" w14:paraId="1D240502" w14:textId="77777777" w:rsidTr="00F57369">
        <w:tc>
          <w:tcPr>
            <w:tcW w:w="2978" w:type="dxa"/>
          </w:tcPr>
          <w:p w14:paraId="0B8ED17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Hematologic disorder</w:t>
            </w:r>
          </w:p>
        </w:tc>
        <w:tc>
          <w:tcPr>
            <w:tcW w:w="899" w:type="dxa"/>
            <w:vAlign w:val="bottom"/>
          </w:tcPr>
          <w:p w14:paraId="0106BD9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44" w:type="dxa"/>
            <w:vAlign w:val="bottom"/>
          </w:tcPr>
          <w:p w14:paraId="7AA3166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945" w:type="dxa"/>
            <w:vAlign w:val="bottom"/>
          </w:tcPr>
          <w:p w14:paraId="5D9F462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45" w:type="dxa"/>
            <w:gridSpan w:val="2"/>
            <w:vAlign w:val="bottom"/>
          </w:tcPr>
          <w:p w14:paraId="42526E2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5)</w:t>
            </w:r>
          </w:p>
        </w:tc>
        <w:tc>
          <w:tcPr>
            <w:tcW w:w="944" w:type="dxa"/>
            <w:vAlign w:val="bottom"/>
          </w:tcPr>
          <w:p w14:paraId="6F57B16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5" w:type="dxa"/>
            <w:vAlign w:val="bottom"/>
          </w:tcPr>
          <w:p w14:paraId="123E300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944" w:type="dxa"/>
            <w:gridSpan w:val="2"/>
            <w:vAlign w:val="bottom"/>
          </w:tcPr>
          <w:p w14:paraId="76C4AA5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  <w:vAlign w:val="bottom"/>
          </w:tcPr>
          <w:p w14:paraId="71C7E83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</w:tr>
      <w:tr w:rsidR="00F57369" w:rsidRPr="0044029F" w14:paraId="66F55700" w14:textId="77777777" w:rsidTr="00F57369">
        <w:tc>
          <w:tcPr>
            <w:tcW w:w="2978" w:type="dxa"/>
          </w:tcPr>
          <w:p w14:paraId="09E0E9C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sychiatric*</w:t>
            </w:r>
          </w:p>
        </w:tc>
        <w:tc>
          <w:tcPr>
            <w:tcW w:w="899" w:type="dxa"/>
            <w:vAlign w:val="bottom"/>
          </w:tcPr>
          <w:p w14:paraId="14755F2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44" w:type="dxa"/>
            <w:vAlign w:val="bottom"/>
          </w:tcPr>
          <w:p w14:paraId="75CFDED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945" w:type="dxa"/>
            <w:vAlign w:val="bottom"/>
          </w:tcPr>
          <w:p w14:paraId="42A4B42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5" w:type="dxa"/>
            <w:gridSpan w:val="2"/>
            <w:vAlign w:val="bottom"/>
          </w:tcPr>
          <w:p w14:paraId="439EF72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944" w:type="dxa"/>
            <w:vAlign w:val="bottom"/>
          </w:tcPr>
          <w:p w14:paraId="447D8B75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5" w:type="dxa"/>
            <w:vAlign w:val="bottom"/>
          </w:tcPr>
          <w:p w14:paraId="1F5BE8F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944" w:type="dxa"/>
            <w:gridSpan w:val="2"/>
            <w:vAlign w:val="bottom"/>
          </w:tcPr>
          <w:p w14:paraId="2405F17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47" w:type="dxa"/>
            <w:vAlign w:val="bottom"/>
          </w:tcPr>
          <w:p w14:paraId="130CA3D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7.6)</w:t>
            </w:r>
          </w:p>
        </w:tc>
      </w:tr>
      <w:tr w:rsidR="00F57369" w:rsidRPr="0044029F" w14:paraId="408C1AA2" w14:textId="77777777" w:rsidTr="00F57369">
        <w:tc>
          <w:tcPr>
            <w:tcW w:w="2978" w:type="dxa"/>
          </w:tcPr>
          <w:p w14:paraId="6D177F2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Gastro-intestinal disease</w:t>
            </w:r>
          </w:p>
        </w:tc>
        <w:tc>
          <w:tcPr>
            <w:tcW w:w="899" w:type="dxa"/>
            <w:vAlign w:val="bottom"/>
          </w:tcPr>
          <w:p w14:paraId="3976DBE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44" w:type="dxa"/>
            <w:vAlign w:val="bottom"/>
          </w:tcPr>
          <w:p w14:paraId="1FE0199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945" w:type="dxa"/>
            <w:vAlign w:val="bottom"/>
          </w:tcPr>
          <w:p w14:paraId="7342B7C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45" w:type="dxa"/>
            <w:gridSpan w:val="2"/>
            <w:vAlign w:val="bottom"/>
          </w:tcPr>
          <w:p w14:paraId="61914C2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44" w:type="dxa"/>
            <w:vAlign w:val="bottom"/>
          </w:tcPr>
          <w:p w14:paraId="1E23153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vAlign w:val="bottom"/>
          </w:tcPr>
          <w:p w14:paraId="42F1966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944" w:type="dxa"/>
            <w:gridSpan w:val="2"/>
            <w:vAlign w:val="bottom"/>
          </w:tcPr>
          <w:p w14:paraId="4924BD5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7" w:type="dxa"/>
            <w:vAlign w:val="bottom"/>
          </w:tcPr>
          <w:p w14:paraId="217FD7F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4.2)</w:t>
            </w:r>
          </w:p>
        </w:tc>
      </w:tr>
      <w:tr w:rsidR="00F57369" w:rsidRPr="0044029F" w14:paraId="0471D10B" w14:textId="77777777" w:rsidTr="00F57369">
        <w:tc>
          <w:tcPr>
            <w:tcW w:w="2978" w:type="dxa"/>
          </w:tcPr>
          <w:p w14:paraId="59E689C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rug adverse event</w:t>
            </w:r>
          </w:p>
        </w:tc>
        <w:tc>
          <w:tcPr>
            <w:tcW w:w="899" w:type="dxa"/>
            <w:vAlign w:val="bottom"/>
          </w:tcPr>
          <w:p w14:paraId="7C40515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44" w:type="dxa"/>
            <w:vAlign w:val="bottom"/>
          </w:tcPr>
          <w:p w14:paraId="4A7E2DD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945" w:type="dxa"/>
            <w:vAlign w:val="bottom"/>
          </w:tcPr>
          <w:p w14:paraId="65B21913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5" w:type="dxa"/>
            <w:gridSpan w:val="2"/>
            <w:vAlign w:val="bottom"/>
          </w:tcPr>
          <w:p w14:paraId="7C78EB0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44" w:type="dxa"/>
            <w:vAlign w:val="bottom"/>
          </w:tcPr>
          <w:p w14:paraId="45DD78C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5" w:type="dxa"/>
            <w:vAlign w:val="bottom"/>
          </w:tcPr>
          <w:p w14:paraId="5C6F79A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944" w:type="dxa"/>
            <w:gridSpan w:val="2"/>
            <w:vAlign w:val="bottom"/>
          </w:tcPr>
          <w:p w14:paraId="3B9A01A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7" w:type="dxa"/>
            <w:vAlign w:val="bottom"/>
          </w:tcPr>
          <w:p w14:paraId="1E3F7B8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3.7)</w:t>
            </w:r>
          </w:p>
        </w:tc>
      </w:tr>
      <w:tr w:rsidR="00F57369" w:rsidRPr="0044029F" w14:paraId="210C9D64" w14:textId="77777777" w:rsidTr="00F57369">
        <w:tc>
          <w:tcPr>
            <w:tcW w:w="2978" w:type="dxa"/>
          </w:tcPr>
          <w:p w14:paraId="1D6D49E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Parasitic infection</w:t>
            </w:r>
          </w:p>
        </w:tc>
        <w:tc>
          <w:tcPr>
            <w:tcW w:w="899" w:type="dxa"/>
            <w:vAlign w:val="bottom"/>
          </w:tcPr>
          <w:p w14:paraId="04B99BA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44" w:type="dxa"/>
            <w:vAlign w:val="bottom"/>
          </w:tcPr>
          <w:p w14:paraId="5F963DD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945" w:type="dxa"/>
            <w:vAlign w:val="bottom"/>
          </w:tcPr>
          <w:p w14:paraId="21CF8D4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5" w:type="dxa"/>
            <w:gridSpan w:val="2"/>
            <w:vAlign w:val="bottom"/>
          </w:tcPr>
          <w:p w14:paraId="326C397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44" w:type="dxa"/>
            <w:vAlign w:val="bottom"/>
          </w:tcPr>
          <w:p w14:paraId="7CE514B8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vAlign w:val="bottom"/>
          </w:tcPr>
          <w:p w14:paraId="7B58C12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944" w:type="dxa"/>
            <w:gridSpan w:val="2"/>
            <w:vAlign w:val="bottom"/>
          </w:tcPr>
          <w:p w14:paraId="16F75ED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7" w:type="dxa"/>
            <w:vAlign w:val="bottom"/>
          </w:tcPr>
          <w:p w14:paraId="2AFF592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6)</w:t>
            </w:r>
          </w:p>
        </w:tc>
      </w:tr>
      <w:tr w:rsidR="00F57369" w:rsidRPr="0044029F" w14:paraId="484E4AE0" w14:textId="77777777" w:rsidTr="00F57369">
        <w:tc>
          <w:tcPr>
            <w:tcW w:w="2978" w:type="dxa"/>
          </w:tcPr>
          <w:p w14:paraId="7BFEC5D7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Musculo-skeletal</w:t>
            </w:r>
          </w:p>
        </w:tc>
        <w:tc>
          <w:tcPr>
            <w:tcW w:w="899" w:type="dxa"/>
            <w:vAlign w:val="bottom"/>
          </w:tcPr>
          <w:p w14:paraId="77F8B20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4" w:type="dxa"/>
            <w:vAlign w:val="bottom"/>
          </w:tcPr>
          <w:p w14:paraId="1AD1B59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945" w:type="dxa"/>
            <w:vAlign w:val="bottom"/>
          </w:tcPr>
          <w:p w14:paraId="7A304AF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5" w:type="dxa"/>
            <w:gridSpan w:val="2"/>
            <w:vAlign w:val="bottom"/>
          </w:tcPr>
          <w:p w14:paraId="29B952F5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vAlign w:val="bottom"/>
          </w:tcPr>
          <w:p w14:paraId="45B0377A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5" w:type="dxa"/>
            <w:vAlign w:val="bottom"/>
          </w:tcPr>
          <w:p w14:paraId="144D1F2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944" w:type="dxa"/>
            <w:gridSpan w:val="2"/>
            <w:vAlign w:val="bottom"/>
          </w:tcPr>
          <w:p w14:paraId="6DB21C1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bottom"/>
          </w:tcPr>
          <w:p w14:paraId="64EBE21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6)</w:t>
            </w:r>
          </w:p>
        </w:tc>
      </w:tr>
      <w:tr w:rsidR="00F57369" w:rsidRPr="0044029F" w14:paraId="7992E0E6" w14:textId="77777777" w:rsidTr="00F57369">
        <w:tc>
          <w:tcPr>
            <w:tcW w:w="2978" w:type="dxa"/>
          </w:tcPr>
          <w:p w14:paraId="7E9B5321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99" w:type="dxa"/>
            <w:vAlign w:val="bottom"/>
          </w:tcPr>
          <w:p w14:paraId="27D11E7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4" w:type="dxa"/>
            <w:vAlign w:val="bottom"/>
          </w:tcPr>
          <w:p w14:paraId="1C89757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945" w:type="dxa"/>
            <w:vAlign w:val="bottom"/>
          </w:tcPr>
          <w:p w14:paraId="606D559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5" w:type="dxa"/>
            <w:gridSpan w:val="2"/>
            <w:vAlign w:val="bottom"/>
          </w:tcPr>
          <w:p w14:paraId="5D7859A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vAlign w:val="bottom"/>
          </w:tcPr>
          <w:p w14:paraId="6D13CAB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5" w:type="dxa"/>
            <w:vAlign w:val="bottom"/>
          </w:tcPr>
          <w:p w14:paraId="2B55663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4" w:type="dxa"/>
            <w:gridSpan w:val="2"/>
            <w:vAlign w:val="bottom"/>
          </w:tcPr>
          <w:p w14:paraId="063E1BD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bottom"/>
          </w:tcPr>
          <w:p w14:paraId="17BE461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3B4278E9" w14:textId="77777777" w:rsidTr="00F57369">
        <w:tc>
          <w:tcPr>
            <w:tcW w:w="2978" w:type="dxa"/>
          </w:tcPr>
          <w:p w14:paraId="12CAD8E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Endocrine and metabolic disease</w:t>
            </w:r>
          </w:p>
        </w:tc>
        <w:tc>
          <w:tcPr>
            <w:tcW w:w="899" w:type="dxa"/>
            <w:vAlign w:val="bottom"/>
          </w:tcPr>
          <w:p w14:paraId="0AEF1D5D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4" w:type="dxa"/>
            <w:vAlign w:val="bottom"/>
          </w:tcPr>
          <w:p w14:paraId="1246224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945" w:type="dxa"/>
            <w:vAlign w:val="bottom"/>
          </w:tcPr>
          <w:p w14:paraId="279E893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5" w:type="dxa"/>
            <w:gridSpan w:val="2"/>
            <w:vAlign w:val="bottom"/>
          </w:tcPr>
          <w:p w14:paraId="0802C10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44" w:type="dxa"/>
            <w:vAlign w:val="bottom"/>
          </w:tcPr>
          <w:p w14:paraId="6CB3C5F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vAlign w:val="bottom"/>
          </w:tcPr>
          <w:p w14:paraId="47BD825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944" w:type="dxa"/>
            <w:gridSpan w:val="2"/>
            <w:vAlign w:val="bottom"/>
          </w:tcPr>
          <w:p w14:paraId="4C3D60A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vAlign w:val="bottom"/>
          </w:tcPr>
          <w:p w14:paraId="69B0B5F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6)</w:t>
            </w:r>
          </w:p>
        </w:tc>
      </w:tr>
      <w:tr w:rsidR="00F57369" w:rsidRPr="0044029F" w14:paraId="7ECD4345" w14:textId="77777777" w:rsidTr="00F57369">
        <w:tc>
          <w:tcPr>
            <w:tcW w:w="2978" w:type="dxa"/>
          </w:tcPr>
          <w:p w14:paraId="00255FD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Dermatologic condition</w:t>
            </w:r>
          </w:p>
        </w:tc>
        <w:tc>
          <w:tcPr>
            <w:tcW w:w="899" w:type="dxa"/>
            <w:vAlign w:val="bottom"/>
          </w:tcPr>
          <w:p w14:paraId="34DB2CE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4" w:type="dxa"/>
            <w:vAlign w:val="bottom"/>
          </w:tcPr>
          <w:p w14:paraId="57565350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5" w:type="dxa"/>
            <w:vAlign w:val="bottom"/>
          </w:tcPr>
          <w:p w14:paraId="25C7118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5" w:type="dxa"/>
            <w:gridSpan w:val="2"/>
            <w:vAlign w:val="bottom"/>
          </w:tcPr>
          <w:p w14:paraId="60F876B4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vAlign w:val="bottom"/>
          </w:tcPr>
          <w:p w14:paraId="36EED19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vAlign w:val="bottom"/>
          </w:tcPr>
          <w:p w14:paraId="02EBBE3E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944" w:type="dxa"/>
            <w:gridSpan w:val="2"/>
            <w:vAlign w:val="bottom"/>
          </w:tcPr>
          <w:p w14:paraId="28EDF3F7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bottom"/>
          </w:tcPr>
          <w:p w14:paraId="4BB5215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7DF648C4" w14:textId="77777777" w:rsidTr="00F57369">
        <w:tc>
          <w:tcPr>
            <w:tcW w:w="2978" w:type="dxa"/>
          </w:tcPr>
          <w:p w14:paraId="239ABC8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899" w:type="dxa"/>
            <w:vAlign w:val="bottom"/>
          </w:tcPr>
          <w:p w14:paraId="023E863F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4" w:type="dxa"/>
            <w:vAlign w:val="bottom"/>
          </w:tcPr>
          <w:p w14:paraId="33B0C926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945" w:type="dxa"/>
            <w:vAlign w:val="bottom"/>
          </w:tcPr>
          <w:p w14:paraId="20217B5E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gridSpan w:val="2"/>
            <w:vAlign w:val="bottom"/>
          </w:tcPr>
          <w:p w14:paraId="3F869758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vAlign w:val="bottom"/>
          </w:tcPr>
          <w:p w14:paraId="2968EEC6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bottom"/>
          </w:tcPr>
          <w:p w14:paraId="399CF9AC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vAlign w:val="bottom"/>
          </w:tcPr>
          <w:p w14:paraId="562309D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7" w:type="dxa"/>
            <w:vAlign w:val="bottom"/>
          </w:tcPr>
          <w:p w14:paraId="193E169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8)</w:t>
            </w:r>
          </w:p>
        </w:tc>
      </w:tr>
      <w:tr w:rsidR="00F57369" w:rsidRPr="0044029F" w14:paraId="0EFFD6A0" w14:textId="77777777" w:rsidTr="00F57369">
        <w:tc>
          <w:tcPr>
            <w:tcW w:w="2978" w:type="dxa"/>
            <w:tcBorders>
              <w:bottom w:val="single" w:sz="8" w:space="0" w:color="auto"/>
            </w:tcBorders>
          </w:tcPr>
          <w:p w14:paraId="6C528F3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Obstetrics and gynecology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bottom"/>
          </w:tcPr>
          <w:p w14:paraId="364C6514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2BCE8A1B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2D94FF7B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vAlign w:val="bottom"/>
          </w:tcPr>
          <w:p w14:paraId="4819EB1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255C062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5663EBBD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tcBorders>
              <w:bottom w:val="single" w:sz="8" w:space="0" w:color="auto"/>
            </w:tcBorders>
            <w:vAlign w:val="bottom"/>
          </w:tcPr>
          <w:p w14:paraId="5257A400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vAlign w:val="bottom"/>
          </w:tcPr>
          <w:p w14:paraId="073B74E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57369" w:rsidRPr="0044029F" w14:paraId="6034943F" w14:textId="77777777" w:rsidTr="00F57369">
        <w:tc>
          <w:tcPr>
            <w:tcW w:w="2978" w:type="dxa"/>
            <w:tcBorders>
              <w:top w:val="single" w:sz="8" w:space="0" w:color="auto"/>
              <w:bottom w:val="single" w:sz="18" w:space="0" w:color="auto"/>
            </w:tcBorders>
          </w:tcPr>
          <w:p w14:paraId="07D96769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A60CBDC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7733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2E7990E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8B91A42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4259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403100C3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2F707D1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49F3A1A2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228CB359" w14:textId="77777777" w:rsidR="00F57369" w:rsidRPr="0044029F" w:rsidRDefault="00F5736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AC91B9A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(100.0)</w:t>
            </w:r>
          </w:p>
        </w:tc>
      </w:tr>
    </w:tbl>
    <w:p w14:paraId="5C2822A8" w14:textId="77777777" w:rsidR="00F57369" w:rsidRPr="0044029F" w:rsidRDefault="00F57369" w:rsidP="00F57369">
      <w:pPr>
        <w:spacing w:line="240" w:lineRule="auto"/>
        <w:rPr>
          <w:b/>
        </w:rPr>
      </w:pPr>
      <w:r w:rsidRPr="0044029F">
        <w:rPr>
          <w:rFonts w:ascii="Arial" w:hAnsi="Arial" w:cs="Arial"/>
          <w:sz w:val="16"/>
          <w:szCs w:val="16"/>
        </w:rPr>
        <w:t>* These were the top 5 unique reasons by HIV status and used in summary Table 5</w:t>
      </w:r>
    </w:p>
    <w:p w14:paraId="0AC664D8" w14:textId="77777777" w:rsidR="00F57369" w:rsidRPr="0044029F" w:rsidRDefault="00F57369" w:rsidP="00F57369">
      <w:pPr>
        <w:spacing w:line="240" w:lineRule="auto"/>
        <w:rPr>
          <w:b/>
        </w:rPr>
      </w:pPr>
    </w:p>
    <w:p w14:paraId="781775D4" w14:textId="77777777" w:rsidR="00F57369" w:rsidRDefault="00F57369" w:rsidP="00F57369">
      <w:pPr>
        <w:spacing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37102B2B" w14:textId="5C84C051" w:rsidR="00F57369" w:rsidRDefault="008A65A9" w:rsidP="00F57369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Table </w:t>
      </w:r>
      <w:r w:rsidR="00487468">
        <w:rPr>
          <w:rFonts w:ascii="Arial" w:hAnsi="Arial" w:cs="Arial"/>
          <w:b/>
          <w:sz w:val="16"/>
          <w:szCs w:val="16"/>
        </w:rPr>
        <w:t>G</w:t>
      </w:r>
      <w:bookmarkStart w:id="0" w:name="_GoBack"/>
      <w:bookmarkEnd w:id="0"/>
      <w:r w:rsidR="00F57369">
        <w:rPr>
          <w:rFonts w:ascii="Arial" w:hAnsi="Arial" w:cs="Arial"/>
          <w:b/>
          <w:sz w:val="16"/>
          <w:szCs w:val="16"/>
        </w:rPr>
        <w:t xml:space="preserve">. </w:t>
      </w:r>
      <w:r w:rsidR="00F57369" w:rsidRPr="00060DD3">
        <w:rPr>
          <w:rFonts w:ascii="Arial" w:hAnsi="Arial" w:cs="Arial"/>
          <w:sz w:val="16"/>
          <w:szCs w:val="16"/>
        </w:rPr>
        <w:t>Mean cost per admission (</w:t>
      </w:r>
      <w:r w:rsidR="00250C88">
        <w:rPr>
          <w:rFonts w:ascii="Arial" w:hAnsi="Arial" w:cs="Arial"/>
          <w:sz w:val="16"/>
          <w:szCs w:val="16"/>
        </w:rPr>
        <w:t>HIV-positive</w:t>
      </w:r>
      <w:r w:rsidR="00941186">
        <w:rPr>
          <w:rFonts w:ascii="Arial" w:hAnsi="Arial" w:cs="Arial"/>
          <w:sz w:val="16"/>
          <w:szCs w:val="16"/>
        </w:rPr>
        <w:t xml:space="preserve"> only), by cost category in USD</w:t>
      </w:r>
    </w:p>
    <w:p w14:paraId="0254F2DB" w14:textId="77777777" w:rsidR="00F57369" w:rsidRPr="00060DD3" w:rsidRDefault="00F57369" w:rsidP="00F57369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76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677"/>
        <w:gridCol w:w="677"/>
        <w:gridCol w:w="678"/>
        <w:gridCol w:w="677"/>
        <w:gridCol w:w="677"/>
        <w:gridCol w:w="678"/>
        <w:gridCol w:w="677"/>
      </w:tblGrid>
      <w:tr w:rsidR="00F57369" w:rsidRPr="0044029F" w14:paraId="45AA73B2" w14:textId="77777777" w:rsidTr="00F57369">
        <w:tc>
          <w:tcPr>
            <w:tcW w:w="2943" w:type="dxa"/>
            <w:tcBorders>
              <w:top w:val="single" w:sz="18" w:space="0" w:color="auto"/>
              <w:bottom w:val="single" w:sz="4" w:space="0" w:color="auto"/>
            </w:tcBorders>
          </w:tcPr>
          <w:p w14:paraId="0FF5740F" w14:textId="77777777" w:rsidR="00F57369" w:rsidRPr="0044029F" w:rsidRDefault="00F57369" w:rsidP="00F5736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Reason for Admission</w:t>
            </w:r>
          </w:p>
        </w:tc>
        <w:tc>
          <w:tcPr>
            <w:tcW w:w="6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721547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A72D9D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67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8DE4A9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Fixed</w:t>
            </w:r>
          </w:p>
        </w:tc>
        <w:tc>
          <w:tcPr>
            <w:tcW w:w="6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89EE5B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Event</w:t>
            </w:r>
          </w:p>
        </w:tc>
        <w:tc>
          <w:tcPr>
            <w:tcW w:w="6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89CD10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Lab</w:t>
            </w:r>
          </w:p>
        </w:tc>
        <w:tc>
          <w:tcPr>
            <w:tcW w:w="67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8C948A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Drug+ARV</w:t>
            </w:r>
          </w:p>
        </w:tc>
        <w:tc>
          <w:tcPr>
            <w:tcW w:w="6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2B2EAC" w14:textId="77777777" w:rsidR="00F57369" w:rsidRPr="0044029F" w:rsidRDefault="00F57369" w:rsidP="00F5736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029F">
              <w:rPr>
                <w:rFonts w:ascii="Arial" w:hAnsi="Arial" w:cs="Arial"/>
                <w:b/>
                <w:sz w:val="16"/>
                <w:szCs w:val="16"/>
              </w:rPr>
              <w:t>Fluid</w:t>
            </w:r>
          </w:p>
        </w:tc>
      </w:tr>
      <w:tr w:rsidR="00BF2F39" w:rsidRPr="0044029F" w14:paraId="33867DF8" w14:textId="77777777" w:rsidTr="00BF2F39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37254D21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2D0CC02F" w14:textId="71D5DC7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5D3592B4" w14:textId="07A28F7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,944 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6B49F61B" w14:textId="2636389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241 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0F73472C" w14:textId="6D1318C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459 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547E230C" w14:textId="667397F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72 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14:paraId="061368D1" w14:textId="014B58D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10 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31A8CB28" w14:textId="1908550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62 </w:t>
            </w:r>
          </w:p>
        </w:tc>
      </w:tr>
      <w:tr w:rsidR="00BF2F39" w:rsidRPr="0044029F" w14:paraId="3C6223CE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499B7506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Drug adverse event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BE55087" w14:textId="650BEC4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74F33B7" w14:textId="1F64E32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,576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47FEA3F" w14:textId="1FA7858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6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A4A228B" w14:textId="29F903A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129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91BF60D" w14:textId="29571AC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34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20BB3C79" w14:textId="4C8F0C4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A0BA913" w14:textId="168E256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32 </w:t>
            </w:r>
          </w:p>
        </w:tc>
      </w:tr>
      <w:tr w:rsidR="00BF2F39" w:rsidRPr="0044029F" w14:paraId="5F6897E5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1C0470E0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Endocrine and metabolic disease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16B0F73" w14:textId="5A24B42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33C92F5" w14:textId="7BA1806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,472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5DE954D" w14:textId="6F4536F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05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7126BB6" w14:textId="4715053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06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8BAFC8F" w14:textId="4207862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6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877D2D1" w14:textId="2D02221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4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7DF5FBC" w14:textId="19E7E73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 </w:t>
            </w:r>
          </w:p>
        </w:tc>
      </w:tr>
      <w:tr w:rsidR="00BF2F39" w:rsidRPr="0044029F" w14:paraId="777B6C6B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4A981BE9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HIV and related OI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8738CD1" w14:textId="18B43553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3EDF93B" w14:textId="2CAC686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,435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2B7F14F7" w14:textId="2E36096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18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5541AFA" w14:textId="6BC9364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079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69BBB17" w14:textId="683A1A68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18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F654C20" w14:textId="4EFCB45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C26619C" w14:textId="286001C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37 </w:t>
            </w:r>
          </w:p>
        </w:tc>
      </w:tr>
      <w:tr w:rsidR="00BF2F39" w:rsidRPr="0044029F" w14:paraId="1F4B9B21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54FB4167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Gastro-intestinal disease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608E210" w14:textId="4E11160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DD54AE4" w14:textId="325E611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,394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AA6E6D1" w14:textId="527502A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03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FF1BF89" w14:textId="1A1E1A1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21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84DBBEC" w14:textId="585631D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32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292EF559" w14:textId="6186DC9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9871C0C" w14:textId="5ACCD51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 </w:t>
            </w:r>
          </w:p>
        </w:tc>
      </w:tr>
      <w:tr w:rsidR="00BF2F39" w:rsidRPr="0044029F" w14:paraId="6CE001EE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328AFF41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96F3848" w14:textId="6F2AC0E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ACEE990" w14:textId="2453A65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,350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4EE3171F" w14:textId="4F27257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5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8FAE9FB" w14:textId="59ACE1C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6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CEF4DB3" w14:textId="67B294A3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19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384AE43" w14:textId="332A156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9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41DF8D5" w14:textId="700644F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98 </w:t>
            </w:r>
          </w:p>
        </w:tc>
      </w:tr>
      <w:tr w:rsidR="00BF2F39" w:rsidRPr="0044029F" w14:paraId="48E3F9F8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68B6FFA5" w14:textId="795A08B0" w:rsidR="00BF2F39" w:rsidRPr="00012BDF" w:rsidRDefault="005E1087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Hematologic</w:t>
            </w:r>
            <w:r w:rsidR="00BF2F39" w:rsidRPr="00012BDF">
              <w:rPr>
                <w:rFonts w:ascii="Arial" w:hAnsi="Arial" w:cs="Arial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F7A4444" w14:textId="5F0C320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099D10D" w14:textId="637AB38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,038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47F5AC39" w14:textId="7C1B813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48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6DCF201" w14:textId="7AE7F8F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6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53CEE66" w14:textId="2CA3DB3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41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D929753" w14:textId="174F0FA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BC3FD95" w14:textId="151D4E3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36 </w:t>
            </w:r>
          </w:p>
        </w:tc>
      </w:tr>
      <w:tr w:rsidR="00BF2F39" w:rsidRPr="0044029F" w14:paraId="65F8804C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6CF98BD0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Parasitic infection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C7599E8" w14:textId="2036601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69E3021" w14:textId="5422317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927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7DA9031A" w14:textId="5B325E6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9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7E90796" w14:textId="7297DF9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18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1D4EB2C" w14:textId="0F1CBC3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89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004EBD1F" w14:textId="7204971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8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7BA0256" w14:textId="1399227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26 </w:t>
            </w:r>
          </w:p>
        </w:tc>
      </w:tr>
      <w:tr w:rsidR="00BF2F39" w:rsidRPr="0044029F" w14:paraId="1A138997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095ED0C9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TB and other mycobacterial infections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57C5516" w14:textId="6AC2D1F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DD8EAF5" w14:textId="27B0BE9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922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65BA9B28" w14:textId="2AE025E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8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2DF4BC9" w14:textId="221319C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0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B6B3A56" w14:textId="442895C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98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2BA9A054" w14:textId="140FB16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5787B01" w14:textId="178F30C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65 </w:t>
            </w:r>
          </w:p>
        </w:tc>
      </w:tr>
      <w:tr w:rsidR="00BF2F39" w:rsidRPr="0044029F" w14:paraId="460F8A91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7A92307B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Musculo-skeletal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55ADB97" w14:textId="4B0FC81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9A701E8" w14:textId="27CD056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880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700D0C9" w14:textId="1F0B750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0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5568F01" w14:textId="781A340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4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4B8E6FD" w14:textId="6222C60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48258A4" w14:textId="05CA0A5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4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78F7887" w14:textId="5FF438A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 </w:t>
            </w:r>
          </w:p>
        </w:tc>
      </w:tr>
      <w:tr w:rsidR="00BF2F39" w:rsidRPr="0044029F" w14:paraId="32D9F998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5D43A701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76AB266" w14:textId="1AE0548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34AAF26" w14:textId="532BB12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807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032E1236" w14:textId="6844265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2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97D4716" w14:textId="361F7E2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3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61CC393" w14:textId="50833D5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96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4887D22B" w14:textId="10F3FA4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9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D968787" w14:textId="0FE8160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89 </w:t>
            </w:r>
          </w:p>
        </w:tc>
      </w:tr>
      <w:tr w:rsidR="00BF2F39" w:rsidRPr="0044029F" w14:paraId="02306F68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6F4914DB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Cardiovascular disorder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1B21130" w14:textId="131B4C18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74A538E" w14:textId="3A872D2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784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49741E64" w14:textId="1378377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8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6BEB7D3" w14:textId="3AA5A22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0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D9ED6CB" w14:textId="75E2308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2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1A30BFA" w14:textId="496F7FD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70F54AE" w14:textId="07A61A7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7 </w:t>
            </w:r>
          </w:p>
        </w:tc>
      </w:tr>
      <w:tr w:rsidR="00BF2F39" w:rsidRPr="0044029F" w14:paraId="5A995FE3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172E943E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Viral infections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0F9CF7C" w14:textId="1D3E783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A99CB66" w14:textId="52B2CC0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78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91CCB91" w14:textId="44ABFAB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7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0BA4668" w14:textId="031E6DA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7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52BB742" w14:textId="59811CB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67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92230A7" w14:textId="6A163FE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2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FB129B2" w14:textId="546AEB8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50 </w:t>
            </w:r>
          </w:p>
        </w:tc>
      </w:tr>
      <w:tr w:rsidR="00BF2F39" w:rsidRPr="0044029F" w14:paraId="45129CFA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49007995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245151B" w14:textId="0ED2E13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F478DB1" w14:textId="3B168AE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621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71393D3" w14:textId="7302CFD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7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51AB4EE" w14:textId="6CAA7B9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7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C9BFFE7" w14:textId="5134F75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76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7B51AE9" w14:textId="0FBB8CE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9D615E4" w14:textId="76B05BD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40 </w:t>
            </w:r>
          </w:p>
        </w:tc>
      </w:tr>
      <w:tr w:rsidR="00BF2F39" w:rsidRPr="0044029F" w14:paraId="27ABDA2F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761CF1CB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F74E3D1" w14:textId="65B9570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254B87E" w14:textId="4B605D2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586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1736A560" w14:textId="0002D92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2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673010F" w14:textId="5B874F6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3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4FC643C" w14:textId="3A4EE37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74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019E05BA" w14:textId="4018C37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64E5F54" w14:textId="097D82B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9 </w:t>
            </w:r>
          </w:p>
        </w:tc>
      </w:tr>
      <w:tr w:rsidR="00BF2F39" w:rsidRPr="0044029F" w14:paraId="2B4C723D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06DDF2B0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Dermatologic condition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BB40F36" w14:textId="6085E31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5B84E78" w14:textId="5D7EFE7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580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AA70422" w14:textId="4EE0DAD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6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45666D4" w14:textId="4087ED1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77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1B3A657" w14:textId="46A05E8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37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4010A7C" w14:textId="493B886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6FBF756" w14:textId="2946BA9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 </w:t>
            </w:r>
          </w:p>
        </w:tc>
      </w:tr>
      <w:tr w:rsidR="00BF2F39" w:rsidRPr="0044029F" w14:paraId="20B68BBE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2EC75964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Bacterial infection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0BD12E4" w14:textId="7C65FFE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08A8C31" w14:textId="7636362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470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E312C10" w14:textId="3B60B4A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5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F7429BD" w14:textId="4AB6A62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47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6724640" w14:textId="141D342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47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08FDD234" w14:textId="08B68BA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C75DD46" w14:textId="7005147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3 </w:t>
            </w:r>
          </w:p>
        </w:tc>
      </w:tr>
      <w:tr w:rsidR="00BF2F39" w:rsidRPr="0044029F" w14:paraId="2F8A8B7A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161BAC2D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Psychiatric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EA8FE02" w14:textId="232C287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4256D63" w14:textId="3ED69F3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41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AE266EC" w14:textId="76B6919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96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A936498" w14:textId="52222B8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8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386F489" w14:textId="4518273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12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2B5FF307" w14:textId="6E3E9AE8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5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AFB236B" w14:textId="3ABBDAC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07 </w:t>
            </w:r>
          </w:p>
        </w:tc>
      </w:tr>
      <w:tr w:rsidR="00BF2F39" w:rsidRPr="0044029F" w14:paraId="7757503D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7115855C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1AA038B" w14:textId="6023BB1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256E5B4" w14:textId="6A5FF8C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355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6AB70E0B" w14:textId="17D37FD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97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BA2AC2B" w14:textId="6211353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84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AB39DDF" w14:textId="71EF10D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7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7BC7350" w14:textId="336E2A7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5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3A0B547" w14:textId="1A32982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9 </w:t>
            </w:r>
          </w:p>
        </w:tc>
      </w:tr>
      <w:tr w:rsidR="00BF2F39" w:rsidRPr="0044029F" w14:paraId="6C4594C7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6BAE2048" w14:textId="0999EEFF" w:rsidR="00BF2F39" w:rsidRPr="00012BDF" w:rsidRDefault="005E1087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Diarrheal</w:t>
            </w:r>
            <w:r w:rsidR="00BF2F39" w:rsidRPr="00012BDF">
              <w:rPr>
                <w:rFonts w:ascii="Arial" w:hAnsi="Arial" w:cs="Arial"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2194832" w14:textId="193E3EB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EF35824" w14:textId="2157FB1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,151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08893CD7" w14:textId="4D83C1E8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2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3EFBCFB" w14:textId="2F035773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494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F31977D" w14:textId="35CB31E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47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5C8D79FD" w14:textId="690D3A3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1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A8DC82F" w14:textId="27B3BF5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9 </w:t>
            </w:r>
          </w:p>
        </w:tc>
      </w:tr>
      <w:tr w:rsidR="00BF2F39" w:rsidRPr="0044029F" w14:paraId="2F895D84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4469911A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Nervous system disorder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0F06132" w14:textId="273C900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40CD9155" w14:textId="21FECF5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683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294D3F60" w14:textId="316DB73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3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13850305" w14:textId="5F871DD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7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0D192AE" w14:textId="75B6318D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18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32F5226F" w14:textId="01B17F3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3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136D4AB" w14:textId="466D607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7 </w:t>
            </w:r>
          </w:p>
        </w:tc>
      </w:tr>
      <w:tr w:rsidR="00BF2F39" w:rsidRPr="0044029F" w14:paraId="15B3F2FD" w14:textId="77777777" w:rsidTr="00BF2F39">
        <w:tc>
          <w:tcPr>
            <w:tcW w:w="2943" w:type="dxa"/>
            <w:tcBorders>
              <w:top w:val="nil"/>
              <w:bottom w:val="nil"/>
            </w:tcBorders>
          </w:tcPr>
          <w:p w14:paraId="43D5700A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E3801DD" w14:textId="5E9C921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5AC75B7" w14:textId="2F0853E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82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742CE630" w14:textId="0059556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987B140" w14:textId="60428F61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2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5A7E127" w14:textId="70083239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31 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74758D93" w14:textId="76A7171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0 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CC53CA2" w14:textId="7AB5C4CA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-   </w:t>
            </w:r>
          </w:p>
        </w:tc>
      </w:tr>
      <w:tr w:rsidR="00BF2F39" w:rsidRPr="0044029F" w14:paraId="7F94B783" w14:textId="77777777" w:rsidTr="00BF2F39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337D891C" w14:textId="5E91D02E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color w:val="000000"/>
                <w:sz w:val="16"/>
                <w:szCs w:val="16"/>
              </w:rPr>
              <w:t xml:space="preserve">Obstetrics and </w:t>
            </w:r>
            <w:r w:rsidR="005E1087" w:rsidRPr="00012BDF">
              <w:rPr>
                <w:rFonts w:ascii="Arial" w:hAnsi="Arial" w:cs="Arial"/>
                <w:color w:val="000000"/>
                <w:sz w:val="16"/>
                <w:szCs w:val="16"/>
              </w:rPr>
              <w:t>gynecology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7201CFA9" w14:textId="290C2035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4A887417" w14:textId="10E0633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280 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6FDA6D32" w14:textId="428E086F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70 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299C0503" w14:textId="68B1E70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82 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617902A7" w14:textId="7C926DBE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25 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7A67B434" w14:textId="5F72D6E2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3 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77793289" w14:textId="5246D90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sz w:val="16"/>
                <w:szCs w:val="16"/>
              </w:rPr>
              <w:t xml:space="preserve"> 1 </w:t>
            </w:r>
          </w:p>
        </w:tc>
      </w:tr>
      <w:tr w:rsidR="00BF2F39" w:rsidRPr="00012BDF" w14:paraId="15CDC129" w14:textId="77777777" w:rsidTr="00BF2F39">
        <w:tc>
          <w:tcPr>
            <w:tcW w:w="2943" w:type="dxa"/>
            <w:tcBorders>
              <w:top w:val="single" w:sz="4" w:space="0" w:color="auto"/>
              <w:bottom w:val="single" w:sz="18" w:space="0" w:color="auto"/>
            </w:tcBorders>
          </w:tcPr>
          <w:p w14:paraId="075125A3" w14:textId="77777777" w:rsidR="00BF2F39" w:rsidRPr="00012BDF" w:rsidRDefault="00BF2F39" w:rsidP="00F57369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18" w:space="0" w:color="auto"/>
            </w:tcBorders>
          </w:tcPr>
          <w:p w14:paraId="4F1D9A3B" w14:textId="269297E4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>459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18" w:space="0" w:color="auto"/>
            </w:tcBorders>
          </w:tcPr>
          <w:p w14:paraId="3DB2B63B" w14:textId="1E27D12C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1,783 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8" w:space="0" w:color="auto"/>
            </w:tcBorders>
          </w:tcPr>
          <w:p w14:paraId="0C05C563" w14:textId="5467A3C6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632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18" w:space="0" w:color="auto"/>
            </w:tcBorders>
          </w:tcPr>
          <w:p w14:paraId="5472132C" w14:textId="30021860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743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18" w:space="0" w:color="auto"/>
            </w:tcBorders>
          </w:tcPr>
          <w:p w14:paraId="37565F45" w14:textId="241E247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188 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8" w:space="0" w:color="auto"/>
            </w:tcBorders>
          </w:tcPr>
          <w:p w14:paraId="07919D35" w14:textId="11F95787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61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18" w:space="0" w:color="auto"/>
            </w:tcBorders>
          </w:tcPr>
          <w:p w14:paraId="7848A423" w14:textId="760F321B" w:rsidR="00BF2F39" w:rsidRPr="00012BDF" w:rsidRDefault="00BF2F39" w:rsidP="00F57369">
            <w:pPr>
              <w:spacing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012BD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134 </w:t>
            </w:r>
          </w:p>
        </w:tc>
      </w:tr>
    </w:tbl>
    <w:p w14:paraId="5AB97301" w14:textId="5716601C" w:rsidR="00562596" w:rsidRPr="00763856" w:rsidRDefault="00562596" w:rsidP="00F57369">
      <w:pPr>
        <w:spacing w:line="240" w:lineRule="auto"/>
        <w:rPr>
          <w:b/>
        </w:rPr>
      </w:pPr>
    </w:p>
    <w:sectPr w:rsidR="00562596" w:rsidRPr="00763856" w:rsidSect="003F213B">
      <w:headerReference w:type="even" r:id="rId8"/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9C90E" w14:textId="77777777" w:rsidR="00DD7007" w:rsidRDefault="00DD7007" w:rsidP="002D5A63">
      <w:pPr>
        <w:spacing w:line="240" w:lineRule="auto"/>
      </w:pPr>
      <w:r>
        <w:separator/>
      </w:r>
    </w:p>
  </w:endnote>
  <w:endnote w:type="continuationSeparator" w:id="0">
    <w:p w14:paraId="3A3461B2" w14:textId="77777777" w:rsidR="00DD7007" w:rsidRDefault="00DD7007" w:rsidP="002D5A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0AD0A" w14:textId="56EE86D2" w:rsidR="003D608D" w:rsidRDefault="003D608D">
    <w:pPr>
      <w:pStyle w:val="Footer"/>
    </w:pPr>
    <w:r>
      <w:t>The high cost of HIV-related inpatient car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A44FB" w14:textId="77777777" w:rsidR="00DD7007" w:rsidRDefault="00DD7007" w:rsidP="002D5A63">
      <w:pPr>
        <w:spacing w:line="240" w:lineRule="auto"/>
      </w:pPr>
      <w:r>
        <w:separator/>
      </w:r>
    </w:p>
  </w:footnote>
  <w:footnote w:type="continuationSeparator" w:id="0">
    <w:p w14:paraId="65A3A472" w14:textId="77777777" w:rsidR="00DD7007" w:rsidRDefault="00DD7007" w:rsidP="002D5A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CBE41" w14:textId="77777777" w:rsidR="003D608D" w:rsidRDefault="003D608D" w:rsidP="002D5A6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287F89" w14:textId="77777777" w:rsidR="003D608D" w:rsidRDefault="003D608D" w:rsidP="002D5A6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BB8CD" w14:textId="77777777" w:rsidR="003D608D" w:rsidRDefault="003D608D" w:rsidP="002D5A6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7468">
      <w:rPr>
        <w:rStyle w:val="PageNumber"/>
        <w:noProof/>
      </w:rPr>
      <w:t>4</w:t>
    </w:r>
    <w:r>
      <w:rPr>
        <w:rStyle w:val="PageNumber"/>
      </w:rPr>
      <w:fldChar w:fldCharType="end"/>
    </w:r>
  </w:p>
  <w:p w14:paraId="505C2752" w14:textId="77777777" w:rsidR="003D608D" w:rsidRDefault="003D608D" w:rsidP="002D5A6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C2244"/>
    <w:multiLevelType w:val="hybridMultilevel"/>
    <w:tmpl w:val="ADB21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16DE2"/>
    <w:multiLevelType w:val="hybridMultilevel"/>
    <w:tmpl w:val="6FDE1B4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144E2B43"/>
    <w:multiLevelType w:val="hybridMultilevel"/>
    <w:tmpl w:val="A588D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21D2B"/>
    <w:multiLevelType w:val="hybridMultilevel"/>
    <w:tmpl w:val="32BCB3E0"/>
    <w:lvl w:ilvl="0" w:tplc="59604570">
      <w:start w:val="1"/>
      <w:numFmt w:val="lowerLetter"/>
      <w:lvlText w:val="%1."/>
      <w:lvlJc w:val="left"/>
      <w:pPr>
        <w:tabs>
          <w:tab w:val="num" w:pos="360"/>
        </w:tabs>
        <w:ind w:left="72" w:hanging="72"/>
      </w:pPr>
      <w:rPr>
        <w:rFonts w:cs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338566B"/>
    <w:multiLevelType w:val="hybridMultilevel"/>
    <w:tmpl w:val="75C4423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2AD974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6554581"/>
    <w:multiLevelType w:val="hybridMultilevel"/>
    <w:tmpl w:val="76947310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135CD0"/>
    <w:multiLevelType w:val="hybridMultilevel"/>
    <w:tmpl w:val="DC089928"/>
    <w:lvl w:ilvl="0" w:tplc="2146CD2E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213DE"/>
    <w:multiLevelType w:val="hybridMultilevel"/>
    <w:tmpl w:val="1498899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EA0488C"/>
    <w:multiLevelType w:val="hybridMultilevel"/>
    <w:tmpl w:val="B734C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347562"/>
    <w:multiLevelType w:val="hybridMultilevel"/>
    <w:tmpl w:val="198A27DE"/>
    <w:lvl w:ilvl="0" w:tplc="6536420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1"/>
  </w:num>
  <w:num w:numId="5">
    <w:abstractNumId w:val="8"/>
  </w:num>
  <w:num w:numId="6">
    <w:abstractNumId w:val="5"/>
  </w:num>
  <w:num w:numId="7">
    <w:abstractNumId w:val="7"/>
  </w:num>
  <w:num w:numId="8">
    <w:abstractNumId w:val="0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aepv2pvwa0revas9pr0f829z2wzpf2tfp&quot;&gt;My EndNote Library&lt;record-ids&gt;&lt;item&gt;119&lt;/item&gt;&lt;item&gt;206&lt;/item&gt;&lt;item&gt;480&lt;/item&gt;&lt;item&gt;585&lt;/item&gt;&lt;item&gt;763&lt;/item&gt;&lt;item&gt;978&lt;/item&gt;&lt;item&gt;1192&lt;/item&gt;&lt;item&gt;1465&lt;/item&gt;&lt;item&gt;1534&lt;/item&gt;&lt;item&gt;1815&lt;/item&gt;&lt;item&gt;1988&lt;/item&gt;&lt;item&gt;2120&lt;/item&gt;&lt;item&gt;2760&lt;/item&gt;&lt;item&gt;2782&lt;/item&gt;&lt;item&gt;2783&lt;/item&gt;&lt;item&gt;2798&lt;/item&gt;&lt;item&gt;2917&lt;/item&gt;&lt;item&gt;2919&lt;/item&gt;&lt;item&gt;2942&lt;/item&gt;&lt;item&gt;3145&lt;/item&gt;&lt;item&gt;3387&lt;/item&gt;&lt;item&gt;3409&lt;/item&gt;&lt;item&gt;3410&lt;/item&gt;&lt;item&gt;3480&lt;/item&gt;&lt;item&gt;3481&lt;/item&gt;&lt;item&gt;3482&lt;/item&gt;&lt;item&gt;3483&lt;/item&gt;&lt;item&gt;3551&lt;/item&gt;&lt;item&gt;3593&lt;/item&gt;&lt;item&gt;3595&lt;/item&gt;&lt;/record-ids&gt;&lt;/item&gt;&lt;/Libraries&gt;"/>
  </w:docVars>
  <w:rsids>
    <w:rsidRoot w:val="007813C0"/>
    <w:rsid w:val="00001812"/>
    <w:rsid w:val="00005DD0"/>
    <w:rsid w:val="0000707E"/>
    <w:rsid w:val="00007354"/>
    <w:rsid w:val="00012BDF"/>
    <w:rsid w:val="00014EE9"/>
    <w:rsid w:val="00015431"/>
    <w:rsid w:val="00015B67"/>
    <w:rsid w:val="00017568"/>
    <w:rsid w:val="000201A2"/>
    <w:rsid w:val="00021646"/>
    <w:rsid w:val="00022109"/>
    <w:rsid w:val="00022471"/>
    <w:rsid w:val="000228BC"/>
    <w:rsid w:val="000322E6"/>
    <w:rsid w:val="000360BB"/>
    <w:rsid w:val="00037111"/>
    <w:rsid w:val="00040256"/>
    <w:rsid w:val="0004057F"/>
    <w:rsid w:val="00040F64"/>
    <w:rsid w:val="000422B4"/>
    <w:rsid w:val="00043A9A"/>
    <w:rsid w:val="00044934"/>
    <w:rsid w:val="00044BE8"/>
    <w:rsid w:val="00046199"/>
    <w:rsid w:val="000524FC"/>
    <w:rsid w:val="0005256B"/>
    <w:rsid w:val="00052A86"/>
    <w:rsid w:val="00052B39"/>
    <w:rsid w:val="00053215"/>
    <w:rsid w:val="000538DA"/>
    <w:rsid w:val="0005495E"/>
    <w:rsid w:val="00055435"/>
    <w:rsid w:val="00055A77"/>
    <w:rsid w:val="00055EBE"/>
    <w:rsid w:val="00057067"/>
    <w:rsid w:val="00057269"/>
    <w:rsid w:val="00060A2B"/>
    <w:rsid w:val="000635A6"/>
    <w:rsid w:val="00064CC2"/>
    <w:rsid w:val="000656EA"/>
    <w:rsid w:val="000659B6"/>
    <w:rsid w:val="00066F88"/>
    <w:rsid w:val="00070541"/>
    <w:rsid w:val="00071DC5"/>
    <w:rsid w:val="0008079E"/>
    <w:rsid w:val="000815C9"/>
    <w:rsid w:val="00081F71"/>
    <w:rsid w:val="00083E33"/>
    <w:rsid w:val="00084655"/>
    <w:rsid w:val="0008677D"/>
    <w:rsid w:val="00086796"/>
    <w:rsid w:val="00086CDF"/>
    <w:rsid w:val="00090FF0"/>
    <w:rsid w:val="00091A66"/>
    <w:rsid w:val="00092092"/>
    <w:rsid w:val="00093CEF"/>
    <w:rsid w:val="00097C14"/>
    <w:rsid w:val="000A008E"/>
    <w:rsid w:val="000A01DE"/>
    <w:rsid w:val="000A3011"/>
    <w:rsid w:val="000A7312"/>
    <w:rsid w:val="000B1D7F"/>
    <w:rsid w:val="000B2F59"/>
    <w:rsid w:val="000B4C62"/>
    <w:rsid w:val="000B6CDA"/>
    <w:rsid w:val="000C08E6"/>
    <w:rsid w:val="000C5FC4"/>
    <w:rsid w:val="000C72BE"/>
    <w:rsid w:val="000C78A2"/>
    <w:rsid w:val="000D0C15"/>
    <w:rsid w:val="000D104A"/>
    <w:rsid w:val="000D113D"/>
    <w:rsid w:val="000D1D24"/>
    <w:rsid w:val="000D224E"/>
    <w:rsid w:val="000D475B"/>
    <w:rsid w:val="000D6500"/>
    <w:rsid w:val="000D66B3"/>
    <w:rsid w:val="000D7349"/>
    <w:rsid w:val="000E1FBA"/>
    <w:rsid w:val="000E2E7F"/>
    <w:rsid w:val="000E4515"/>
    <w:rsid w:val="000E4CAA"/>
    <w:rsid w:val="000E5628"/>
    <w:rsid w:val="000E5EA0"/>
    <w:rsid w:val="000E5F3C"/>
    <w:rsid w:val="000F1ABD"/>
    <w:rsid w:val="000F3C12"/>
    <w:rsid w:val="000F4E22"/>
    <w:rsid w:val="000F579C"/>
    <w:rsid w:val="001030CF"/>
    <w:rsid w:val="00103B80"/>
    <w:rsid w:val="00104A52"/>
    <w:rsid w:val="00107009"/>
    <w:rsid w:val="00107BA6"/>
    <w:rsid w:val="001106A8"/>
    <w:rsid w:val="00111E88"/>
    <w:rsid w:val="00112527"/>
    <w:rsid w:val="00112D4A"/>
    <w:rsid w:val="00117505"/>
    <w:rsid w:val="001309E7"/>
    <w:rsid w:val="001324E6"/>
    <w:rsid w:val="00134AF8"/>
    <w:rsid w:val="00134F82"/>
    <w:rsid w:val="001407C0"/>
    <w:rsid w:val="00140DAB"/>
    <w:rsid w:val="00143FBF"/>
    <w:rsid w:val="0014527A"/>
    <w:rsid w:val="00150023"/>
    <w:rsid w:val="00150AB3"/>
    <w:rsid w:val="00154479"/>
    <w:rsid w:val="0015501F"/>
    <w:rsid w:val="001552D8"/>
    <w:rsid w:val="0016056F"/>
    <w:rsid w:val="00160DEF"/>
    <w:rsid w:val="00161D99"/>
    <w:rsid w:val="00162347"/>
    <w:rsid w:val="00164B61"/>
    <w:rsid w:val="001660E8"/>
    <w:rsid w:val="00173D2D"/>
    <w:rsid w:val="00174C53"/>
    <w:rsid w:val="00175AF3"/>
    <w:rsid w:val="001763E5"/>
    <w:rsid w:val="001775A6"/>
    <w:rsid w:val="00185385"/>
    <w:rsid w:val="001927D4"/>
    <w:rsid w:val="0019306F"/>
    <w:rsid w:val="00195CC4"/>
    <w:rsid w:val="00196EA1"/>
    <w:rsid w:val="001973A7"/>
    <w:rsid w:val="001A0591"/>
    <w:rsid w:val="001A1812"/>
    <w:rsid w:val="001A1825"/>
    <w:rsid w:val="001A24C6"/>
    <w:rsid w:val="001A2E90"/>
    <w:rsid w:val="001A2F33"/>
    <w:rsid w:val="001A4008"/>
    <w:rsid w:val="001A5A0A"/>
    <w:rsid w:val="001B0000"/>
    <w:rsid w:val="001B20ED"/>
    <w:rsid w:val="001B54F2"/>
    <w:rsid w:val="001B5607"/>
    <w:rsid w:val="001B7279"/>
    <w:rsid w:val="001B75C8"/>
    <w:rsid w:val="001C040C"/>
    <w:rsid w:val="001C1950"/>
    <w:rsid w:val="001C2511"/>
    <w:rsid w:val="001C2B3B"/>
    <w:rsid w:val="001C6745"/>
    <w:rsid w:val="001D2368"/>
    <w:rsid w:val="001D2B2A"/>
    <w:rsid w:val="001D5F91"/>
    <w:rsid w:val="001D77F2"/>
    <w:rsid w:val="001E2084"/>
    <w:rsid w:val="001E277F"/>
    <w:rsid w:val="001E4058"/>
    <w:rsid w:val="001E4F4F"/>
    <w:rsid w:val="001E5771"/>
    <w:rsid w:val="001E5881"/>
    <w:rsid w:val="001E6404"/>
    <w:rsid w:val="001E67EF"/>
    <w:rsid w:val="001F06AA"/>
    <w:rsid w:val="001F12DB"/>
    <w:rsid w:val="001F1D7D"/>
    <w:rsid w:val="001F5F80"/>
    <w:rsid w:val="001F7A5D"/>
    <w:rsid w:val="001F7E22"/>
    <w:rsid w:val="002007FC"/>
    <w:rsid w:val="00201E4C"/>
    <w:rsid w:val="002026E5"/>
    <w:rsid w:val="00202740"/>
    <w:rsid w:val="00206084"/>
    <w:rsid w:val="0020612B"/>
    <w:rsid w:val="00210EA5"/>
    <w:rsid w:val="00214199"/>
    <w:rsid w:val="0021435D"/>
    <w:rsid w:val="00214421"/>
    <w:rsid w:val="0022112E"/>
    <w:rsid w:val="00221889"/>
    <w:rsid w:val="00223220"/>
    <w:rsid w:val="00224B9B"/>
    <w:rsid w:val="00225836"/>
    <w:rsid w:val="00225E4E"/>
    <w:rsid w:val="00226599"/>
    <w:rsid w:val="00227682"/>
    <w:rsid w:val="00227F02"/>
    <w:rsid w:val="00231E4F"/>
    <w:rsid w:val="00232CBD"/>
    <w:rsid w:val="00235CD2"/>
    <w:rsid w:val="00240467"/>
    <w:rsid w:val="00240FDA"/>
    <w:rsid w:val="00241317"/>
    <w:rsid w:val="00246525"/>
    <w:rsid w:val="00247B4C"/>
    <w:rsid w:val="00250C88"/>
    <w:rsid w:val="00253838"/>
    <w:rsid w:val="00254C81"/>
    <w:rsid w:val="00255615"/>
    <w:rsid w:val="00255FB3"/>
    <w:rsid w:val="002604BE"/>
    <w:rsid w:val="00262B72"/>
    <w:rsid w:val="00265228"/>
    <w:rsid w:val="002725A3"/>
    <w:rsid w:val="00273817"/>
    <w:rsid w:val="00273CAC"/>
    <w:rsid w:val="00276B16"/>
    <w:rsid w:val="0027779A"/>
    <w:rsid w:val="00284496"/>
    <w:rsid w:val="0028476A"/>
    <w:rsid w:val="002849F6"/>
    <w:rsid w:val="002852FB"/>
    <w:rsid w:val="002853C7"/>
    <w:rsid w:val="00291213"/>
    <w:rsid w:val="002922F3"/>
    <w:rsid w:val="00294394"/>
    <w:rsid w:val="00297AF7"/>
    <w:rsid w:val="00297CB8"/>
    <w:rsid w:val="002A01BB"/>
    <w:rsid w:val="002A11AE"/>
    <w:rsid w:val="002A1DA4"/>
    <w:rsid w:val="002A2409"/>
    <w:rsid w:val="002A385A"/>
    <w:rsid w:val="002A3B7F"/>
    <w:rsid w:val="002A49AE"/>
    <w:rsid w:val="002A5034"/>
    <w:rsid w:val="002B2F86"/>
    <w:rsid w:val="002B37D1"/>
    <w:rsid w:val="002B3A14"/>
    <w:rsid w:val="002B60C4"/>
    <w:rsid w:val="002B67DB"/>
    <w:rsid w:val="002C099E"/>
    <w:rsid w:val="002C1B69"/>
    <w:rsid w:val="002C1CD5"/>
    <w:rsid w:val="002C2173"/>
    <w:rsid w:val="002C2B28"/>
    <w:rsid w:val="002C2B36"/>
    <w:rsid w:val="002C4A00"/>
    <w:rsid w:val="002C55DF"/>
    <w:rsid w:val="002C6B2E"/>
    <w:rsid w:val="002C6C40"/>
    <w:rsid w:val="002C6E93"/>
    <w:rsid w:val="002D136D"/>
    <w:rsid w:val="002D280C"/>
    <w:rsid w:val="002D402D"/>
    <w:rsid w:val="002D5A63"/>
    <w:rsid w:val="002D686F"/>
    <w:rsid w:val="002E0A91"/>
    <w:rsid w:val="002E182C"/>
    <w:rsid w:val="002E7614"/>
    <w:rsid w:val="002F0B7C"/>
    <w:rsid w:val="002F1F25"/>
    <w:rsid w:val="002F2885"/>
    <w:rsid w:val="002F28D9"/>
    <w:rsid w:val="002F542B"/>
    <w:rsid w:val="002F5D4A"/>
    <w:rsid w:val="002F71BB"/>
    <w:rsid w:val="002F79BA"/>
    <w:rsid w:val="002F7E5A"/>
    <w:rsid w:val="00300386"/>
    <w:rsid w:val="00300F10"/>
    <w:rsid w:val="0030259E"/>
    <w:rsid w:val="003025B1"/>
    <w:rsid w:val="003036DE"/>
    <w:rsid w:val="0030391B"/>
    <w:rsid w:val="00304BBF"/>
    <w:rsid w:val="00305B31"/>
    <w:rsid w:val="003070BC"/>
    <w:rsid w:val="00307F71"/>
    <w:rsid w:val="00313464"/>
    <w:rsid w:val="0031799E"/>
    <w:rsid w:val="00323CF8"/>
    <w:rsid w:val="0032445B"/>
    <w:rsid w:val="0032506D"/>
    <w:rsid w:val="00325F2D"/>
    <w:rsid w:val="00325F62"/>
    <w:rsid w:val="00326A6F"/>
    <w:rsid w:val="00327C26"/>
    <w:rsid w:val="0033002D"/>
    <w:rsid w:val="003316A3"/>
    <w:rsid w:val="003324A3"/>
    <w:rsid w:val="00333319"/>
    <w:rsid w:val="00335638"/>
    <w:rsid w:val="003356B1"/>
    <w:rsid w:val="003401A1"/>
    <w:rsid w:val="0034346B"/>
    <w:rsid w:val="00343961"/>
    <w:rsid w:val="00344250"/>
    <w:rsid w:val="003471A3"/>
    <w:rsid w:val="00352FFA"/>
    <w:rsid w:val="0035352E"/>
    <w:rsid w:val="00355654"/>
    <w:rsid w:val="00360512"/>
    <w:rsid w:val="003620CC"/>
    <w:rsid w:val="003625C4"/>
    <w:rsid w:val="00362737"/>
    <w:rsid w:val="003628CE"/>
    <w:rsid w:val="003632F9"/>
    <w:rsid w:val="00363837"/>
    <w:rsid w:val="00363BBF"/>
    <w:rsid w:val="0036564D"/>
    <w:rsid w:val="00366162"/>
    <w:rsid w:val="0036786E"/>
    <w:rsid w:val="003717A2"/>
    <w:rsid w:val="003726DA"/>
    <w:rsid w:val="00373290"/>
    <w:rsid w:val="00374AAD"/>
    <w:rsid w:val="00375A74"/>
    <w:rsid w:val="00375E60"/>
    <w:rsid w:val="0037760B"/>
    <w:rsid w:val="003808DA"/>
    <w:rsid w:val="003809AD"/>
    <w:rsid w:val="00385356"/>
    <w:rsid w:val="00387FA3"/>
    <w:rsid w:val="0039064D"/>
    <w:rsid w:val="003914F3"/>
    <w:rsid w:val="003935DE"/>
    <w:rsid w:val="003942FA"/>
    <w:rsid w:val="003957F1"/>
    <w:rsid w:val="003A35F8"/>
    <w:rsid w:val="003A5685"/>
    <w:rsid w:val="003A681A"/>
    <w:rsid w:val="003B0FB5"/>
    <w:rsid w:val="003B2AEA"/>
    <w:rsid w:val="003B5CD0"/>
    <w:rsid w:val="003B64FE"/>
    <w:rsid w:val="003B6ED7"/>
    <w:rsid w:val="003B7773"/>
    <w:rsid w:val="003B7C87"/>
    <w:rsid w:val="003C23BC"/>
    <w:rsid w:val="003C307B"/>
    <w:rsid w:val="003C71CC"/>
    <w:rsid w:val="003D23A4"/>
    <w:rsid w:val="003D2BB7"/>
    <w:rsid w:val="003D2D0B"/>
    <w:rsid w:val="003D37B3"/>
    <w:rsid w:val="003D3D50"/>
    <w:rsid w:val="003D3E7E"/>
    <w:rsid w:val="003D608D"/>
    <w:rsid w:val="003D65AF"/>
    <w:rsid w:val="003D6E8A"/>
    <w:rsid w:val="003D7F85"/>
    <w:rsid w:val="003E0E7A"/>
    <w:rsid w:val="003E14E0"/>
    <w:rsid w:val="003E2C15"/>
    <w:rsid w:val="003F1208"/>
    <w:rsid w:val="003F1771"/>
    <w:rsid w:val="003F213B"/>
    <w:rsid w:val="003F23A2"/>
    <w:rsid w:val="003F2635"/>
    <w:rsid w:val="003F2E9A"/>
    <w:rsid w:val="003F6F15"/>
    <w:rsid w:val="003F733B"/>
    <w:rsid w:val="003F74A3"/>
    <w:rsid w:val="00400C36"/>
    <w:rsid w:val="00400FC3"/>
    <w:rsid w:val="00403B16"/>
    <w:rsid w:val="004044FE"/>
    <w:rsid w:val="004049D3"/>
    <w:rsid w:val="00405C59"/>
    <w:rsid w:val="00407427"/>
    <w:rsid w:val="00412AC0"/>
    <w:rsid w:val="0041505B"/>
    <w:rsid w:val="00417F45"/>
    <w:rsid w:val="0042039E"/>
    <w:rsid w:val="00421510"/>
    <w:rsid w:val="00421818"/>
    <w:rsid w:val="00422839"/>
    <w:rsid w:val="00427709"/>
    <w:rsid w:val="00432A33"/>
    <w:rsid w:val="004336D3"/>
    <w:rsid w:val="0043460E"/>
    <w:rsid w:val="004360CF"/>
    <w:rsid w:val="004366BD"/>
    <w:rsid w:val="00437357"/>
    <w:rsid w:val="0044071E"/>
    <w:rsid w:val="00440A52"/>
    <w:rsid w:val="0044257C"/>
    <w:rsid w:val="00442620"/>
    <w:rsid w:val="00443616"/>
    <w:rsid w:val="00450FD0"/>
    <w:rsid w:val="00453315"/>
    <w:rsid w:val="004546A7"/>
    <w:rsid w:val="0046012B"/>
    <w:rsid w:val="00460533"/>
    <w:rsid w:val="00461048"/>
    <w:rsid w:val="0046207F"/>
    <w:rsid w:val="00462BB7"/>
    <w:rsid w:val="004648D8"/>
    <w:rsid w:val="00467C43"/>
    <w:rsid w:val="00470F01"/>
    <w:rsid w:val="00471E3D"/>
    <w:rsid w:val="00473590"/>
    <w:rsid w:val="00473E20"/>
    <w:rsid w:val="00477AD8"/>
    <w:rsid w:val="00480AFE"/>
    <w:rsid w:val="00482B5F"/>
    <w:rsid w:val="004849C4"/>
    <w:rsid w:val="00487468"/>
    <w:rsid w:val="00490093"/>
    <w:rsid w:val="00492194"/>
    <w:rsid w:val="00494B72"/>
    <w:rsid w:val="004953C1"/>
    <w:rsid w:val="00496E98"/>
    <w:rsid w:val="004972F6"/>
    <w:rsid w:val="004A16D8"/>
    <w:rsid w:val="004A378D"/>
    <w:rsid w:val="004B1C99"/>
    <w:rsid w:val="004B3540"/>
    <w:rsid w:val="004B4D29"/>
    <w:rsid w:val="004B64B6"/>
    <w:rsid w:val="004B6685"/>
    <w:rsid w:val="004C0C6D"/>
    <w:rsid w:val="004C14AC"/>
    <w:rsid w:val="004C1F88"/>
    <w:rsid w:val="004C28F1"/>
    <w:rsid w:val="004C2AC3"/>
    <w:rsid w:val="004C33DB"/>
    <w:rsid w:val="004C704F"/>
    <w:rsid w:val="004C72AD"/>
    <w:rsid w:val="004D123C"/>
    <w:rsid w:val="004D195A"/>
    <w:rsid w:val="004D1FDE"/>
    <w:rsid w:val="004D32B9"/>
    <w:rsid w:val="004D54E5"/>
    <w:rsid w:val="004D72D8"/>
    <w:rsid w:val="004E0452"/>
    <w:rsid w:val="004E09CA"/>
    <w:rsid w:val="004E57DC"/>
    <w:rsid w:val="004E7FD5"/>
    <w:rsid w:val="004F0502"/>
    <w:rsid w:val="004F090B"/>
    <w:rsid w:val="004F20E9"/>
    <w:rsid w:val="004F4060"/>
    <w:rsid w:val="004F45C9"/>
    <w:rsid w:val="004F62C2"/>
    <w:rsid w:val="00500656"/>
    <w:rsid w:val="0050178F"/>
    <w:rsid w:val="0050181E"/>
    <w:rsid w:val="00501C71"/>
    <w:rsid w:val="005036BB"/>
    <w:rsid w:val="005046A7"/>
    <w:rsid w:val="00507625"/>
    <w:rsid w:val="00507A87"/>
    <w:rsid w:val="00512A3E"/>
    <w:rsid w:val="00513583"/>
    <w:rsid w:val="005138D6"/>
    <w:rsid w:val="0051619D"/>
    <w:rsid w:val="005162BB"/>
    <w:rsid w:val="005167A3"/>
    <w:rsid w:val="00516B3A"/>
    <w:rsid w:val="00516F64"/>
    <w:rsid w:val="00516FEC"/>
    <w:rsid w:val="0051715D"/>
    <w:rsid w:val="0052373D"/>
    <w:rsid w:val="005303D8"/>
    <w:rsid w:val="005317A6"/>
    <w:rsid w:val="005348A5"/>
    <w:rsid w:val="00534DFF"/>
    <w:rsid w:val="0054062C"/>
    <w:rsid w:val="00540BE5"/>
    <w:rsid w:val="005421AD"/>
    <w:rsid w:val="00544936"/>
    <w:rsid w:val="00544967"/>
    <w:rsid w:val="00544971"/>
    <w:rsid w:val="005467D8"/>
    <w:rsid w:val="005473A5"/>
    <w:rsid w:val="00550317"/>
    <w:rsid w:val="00550C7F"/>
    <w:rsid w:val="00551C45"/>
    <w:rsid w:val="00552686"/>
    <w:rsid w:val="00552A0A"/>
    <w:rsid w:val="00556CC5"/>
    <w:rsid w:val="005602E4"/>
    <w:rsid w:val="005606EB"/>
    <w:rsid w:val="00560E7B"/>
    <w:rsid w:val="00562596"/>
    <w:rsid w:val="0056452D"/>
    <w:rsid w:val="005667FF"/>
    <w:rsid w:val="005674AC"/>
    <w:rsid w:val="00570ABE"/>
    <w:rsid w:val="00576ABD"/>
    <w:rsid w:val="00576DB2"/>
    <w:rsid w:val="0057781B"/>
    <w:rsid w:val="00580AF5"/>
    <w:rsid w:val="00580DB6"/>
    <w:rsid w:val="00580E7C"/>
    <w:rsid w:val="00583B02"/>
    <w:rsid w:val="005865D5"/>
    <w:rsid w:val="00590C93"/>
    <w:rsid w:val="00592419"/>
    <w:rsid w:val="005937AE"/>
    <w:rsid w:val="00593ECC"/>
    <w:rsid w:val="005952A8"/>
    <w:rsid w:val="00595F90"/>
    <w:rsid w:val="00596EB5"/>
    <w:rsid w:val="005972B0"/>
    <w:rsid w:val="005972C3"/>
    <w:rsid w:val="005A0DC4"/>
    <w:rsid w:val="005A10AF"/>
    <w:rsid w:val="005A5AFA"/>
    <w:rsid w:val="005A7E80"/>
    <w:rsid w:val="005B1B5E"/>
    <w:rsid w:val="005B33AD"/>
    <w:rsid w:val="005B5465"/>
    <w:rsid w:val="005B6840"/>
    <w:rsid w:val="005B7493"/>
    <w:rsid w:val="005C7811"/>
    <w:rsid w:val="005D0F3C"/>
    <w:rsid w:val="005D15EB"/>
    <w:rsid w:val="005D1888"/>
    <w:rsid w:val="005D36B6"/>
    <w:rsid w:val="005D4624"/>
    <w:rsid w:val="005D49FF"/>
    <w:rsid w:val="005D5AB9"/>
    <w:rsid w:val="005D6818"/>
    <w:rsid w:val="005E1087"/>
    <w:rsid w:val="005E26EC"/>
    <w:rsid w:val="005E373F"/>
    <w:rsid w:val="005E44F9"/>
    <w:rsid w:val="005E4B60"/>
    <w:rsid w:val="005E59E3"/>
    <w:rsid w:val="005E5FD5"/>
    <w:rsid w:val="005F1084"/>
    <w:rsid w:val="005F1E06"/>
    <w:rsid w:val="005F31CB"/>
    <w:rsid w:val="005F4C27"/>
    <w:rsid w:val="005F6E5E"/>
    <w:rsid w:val="005F7355"/>
    <w:rsid w:val="005F76F6"/>
    <w:rsid w:val="00601431"/>
    <w:rsid w:val="006026D9"/>
    <w:rsid w:val="00602A5A"/>
    <w:rsid w:val="00602AB3"/>
    <w:rsid w:val="006037E2"/>
    <w:rsid w:val="0060522B"/>
    <w:rsid w:val="00606F3F"/>
    <w:rsid w:val="00613BFE"/>
    <w:rsid w:val="00613F89"/>
    <w:rsid w:val="006140E0"/>
    <w:rsid w:val="00614287"/>
    <w:rsid w:val="006153FE"/>
    <w:rsid w:val="00615653"/>
    <w:rsid w:val="00615AFD"/>
    <w:rsid w:val="00616FD7"/>
    <w:rsid w:val="006173BF"/>
    <w:rsid w:val="0062443C"/>
    <w:rsid w:val="006341B3"/>
    <w:rsid w:val="00635D05"/>
    <w:rsid w:val="00637B74"/>
    <w:rsid w:val="0064020B"/>
    <w:rsid w:val="00640300"/>
    <w:rsid w:val="00645F74"/>
    <w:rsid w:val="0064767C"/>
    <w:rsid w:val="006518D5"/>
    <w:rsid w:val="006542F8"/>
    <w:rsid w:val="00654F6A"/>
    <w:rsid w:val="00657062"/>
    <w:rsid w:val="0066099A"/>
    <w:rsid w:val="0066240C"/>
    <w:rsid w:val="0066321F"/>
    <w:rsid w:val="00665C8D"/>
    <w:rsid w:val="00665E61"/>
    <w:rsid w:val="006667D3"/>
    <w:rsid w:val="00667975"/>
    <w:rsid w:val="006714FE"/>
    <w:rsid w:val="00672AFD"/>
    <w:rsid w:val="00672FC4"/>
    <w:rsid w:val="00674B73"/>
    <w:rsid w:val="00677140"/>
    <w:rsid w:val="006775BB"/>
    <w:rsid w:val="00681302"/>
    <w:rsid w:val="0068143C"/>
    <w:rsid w:val="00681EC2"/>
    <w:rsid w:val="006852F0"/>
    <w:rsid w:val="006857ED"/>
    <w:rsid w:val="00686D5D"/>
    <w:rsid w:val="00687FF9"/>
    <w:rsid w:val="006900C0"/>
    <w:rsid w:val="0069098E"/>
    <w:rsid w:val="00691A29"/>
    <w:rsid w:val="00693B32"/>
    <w:rsid w:val="00693FD4"/>
    <w:rsid w:val="00697E8B"/>
    <w:rsid w:val="006A0281"/>
    <w:rsid w:val="006A0309"/>
    <w:rsid w:val="006A32CE"/>
    <w:rsid w:val="006A39E7"/>
    <w:rsid w:val="006A4027"/>
    <w:rsid w:val="006A44FE"/>
    <w:rsid w:val="006A4BB8"/>
    <w:rsid w:val="006A5665"/>
    <w:rsid w:val="006A6BD4"/>
    <w:rsid w:val="006A7109"/>
    <w:rsid w:val="006A7682"/>
    <w:rsid w:val="006A7D8F"/>
    <w:rsid w:val="006B19DD"/>
    <w:rsid w:val="006B2489"/>
    <w:rsid w:val="006B3833"/>
    <w:rsid w:val="006B4983"/>
    <w:rsid w:val="006B68B8"/>
    <w:rsid w:val="006C0035"/>
    <w:rsid w:val="006C7625"/>
    <w:rsid w:val="006D0362"/>
    <w:rsid w:val="006D2635"/>
    <w:rsid w:val="006D2CB3"/>
    <w:rsid w:val="006D5754"/>
    <w:rsid w:val="006D76DB"/>
    <w:rsid w:val="006E1937"/>
    <w:rsid w:val="006E19E9"/>
    <w:rsid w:val="006F16AD"/>
    <w:rsid w:val="006F27AD"/>
    <w:rsid w:val="006F50E2"/>
    <w:rsid w:val="006F558D"/>
    <w:rsid w:val="006F5924"/>
    <w:rsid w:val="007001DA"/>
    <w:rsid w:val="00701B37"/>
    <w:rsid w:val="00703054"/>
    <w:rsid w:val="00705799"/>
    <w:rsid w:val="007112FF"/>
    <w:rsid w:val="00711913"/>
    <w:rsid w:val="00711FD7"/>
    <w:rsid w:val="00717BEF"/>
    <w:rsid w:val="00722817"/>
    <w:rsid w:val="00724EAB"/>
    <w:rsid w:val="0072506A"/>
    <w:rsid w:val="00725EAB"/>
    <w:rsid w:val="007270D7"/>
    <w:rsid w:val="00733F94"/>
    <w:rsid w:val="00734125"/>
    <w:rsid w:val="007344DD"/>
    <w:rsid w:val="0073666F"/>
    <w:rsid w:val="007375BC"/>
    <w:rsid w:val="0073791E"/>
    <w:rsid w:val="00740155"/>
    <w:rsid w:val="007411D3"/>
    <w:rsid w:val="00741541"/>
    <w:rsid w:val="00741A28"/>
    <w:rsid w:val="00747001"/>
    <w:rsid w:val="00750572"/>
    <w:rsid w:val="00754DFE"/>
    <w:rsid w:val="00756EE9"/>
    <w:rsid w:val="007571D1"/>
    <w:rsid w:val="00762534"/>
    <w:rsid w:val="00762771"/>
    <w:rsid w:val="00763856"/>
    <w:rsid w:val="00765DB5"/>
    <w:rsid w:val="00772005"/>
    <w:rsid w:val="00777A6C"/>
    <w:rsid w:val="007806A6"/>
    <w:rsid w:val="007807FA"/>
    <w:rsid w:val="007813C0"/>
    <w:rsid w:val="0078178E"/>
    <w:rsid w:val="00782035"/>
    <w:rsid w:val="00784D30"/>
    <w:rsid w:val="007859C2"/>
    <w:rsid w:val="00785C55"/>
    <w:rsid w:val="007900E9"/>
    <w:rsid w:val="0079259A"/>
    <w:rsid w:val="00792E18"/>
    <w:rsid w:val="00794589"/>
    <w:rsid w:val="00795C0D"/>
    <w:rsid w:val="007A133F"/>
    <w:rsid w:val="007A6B74"/>
    <w:rsid w:val="007A7098"/>
    <w:rsid w:val="007B0205"/>
    <w:rsid w:val="007B0280"/>
    <w:rsid w:val="007B04EB"/>
    <w:rsid w:val="007B18DF"/>
    <w:rsid w:val="007B230E"/>
    <w:rsid w:val="007B3C17"/>
    <w:rsid w:val="007B6573"/>
    <w:rsid w:val="007C0C86"/>
    <w:rsid w:val="007C0D54"/>
    <w:rsid w:val="007C1BA6"/>
    <w:rsid w:val="007C1FB2"/>
    <w:rsid w:val="007C29D6"/>
    <w:rsid w:val="007C69D9"/>
    <w:rsid w:val="007C6A5D"/>
    <w:rsid w:val="007D394A"/>
    <w:rsid w:val="007D3B99"/>
    <w:rsid w:val="007D5D58"/>
    <w:rsid w:val="007D6FAE"/>
    <w:rsid w:val="007D7150"/>
    <w:rsid w:val="007E1257"/>
    <w:rsid w:val="007E2B16"/>
    <w:rsid w:val="007E2E7A"/>
    <w:rsid w:val="007E3B96"/>
    <w:rsid w:val="007E50D5"/>
    <w:rsid w:val="007E65C6"/>
    <w:rsid w:val="007E699A"/>
    <w:rsid w:val="007F1F37"/>
    <w:rsid w:val="007F2687"/>
    <w:rsid w:val="007F4F2D"/>
    <w:rsid w:val="007F5C04"/>
    <w:rsid w:val="0080012A"/>
    <w:rsid w:val="00802497"/>
    <w:rsid w:val="0081246F"/>
    <w:rsid w:val="008206CA"/>
    <w:rsid w:val="008213CF"/>
    <w:rsid w:val="00823B3B"/>
    <w:rsid w:val="0082596E"/>
    <w:rsid w:val="0082717F"/>
    <w:rsid w:val="00830225"/>
    <w:rsid w:val="00835AC3"/>
    <w:rsid w:val="00836462"/>
    <w:rsid w:val="00836B85"/>
    <w:rsid w:val="008374CF"/>
    <w:rsid w:val="0084084A"/>
    <w:rsid w:val="00841EDB"/>
    <w:rsid w:val="00844986"/>
    <w:rsid w:val="00845EFC"/>
    <w:rsid w:val="00847593"/>
    <w:rsid w:val="0084765F"/>
    <w:rsid w:val="0085035C"/>
    <w:rsid w:val="008508B8"/>
    <w:rsid w:val="008523B1"/>
    <w:rsid w:val="0085720F"/>
    <w:rsid w:val="00857CFF"/>
    <w:rsid w:val="00860C69"/>
    <w:rsid w:val="00864FFB"/>
    <w:rsid w:val="00866594"/>
    <w:rsid w:val="00867C5E"/>
    <w:rsid w:val="00871D37"/>
    <w:rsid w:val="00871EAF"/>
    <w:rsid w:val="00876639"/>
    <w:rsid w:val="008776A0"/>
    <w:rsid w:val="008777C4"/>
    <w:rsid w:val="008777F7"/>
    <w:rsid w:val="0088122A"/>
    <w:rsid w:val="008836CF"/>
    <w:rsid w:val="00883D99"/>
    <w:rsid w:val="008867C0"/>
    <w:rsid w:val="00887475"/>
    <w:rsid w:val="0089058B"/>
    <w:rsid w:val="00890D28"/>
    <w:rsid w:val="008955FB"/>
    <w:rsid w:val="008A0BF9"/>
    <w:rsid w:val="008A0EF3"/>
    <w:rsid w:val="008A1796"/>
    <w:rsid w:val="008A20D7"/>
    <w:rsid w:val="008A65A9"/>
    <w:rsid w:val="008A7111"/>
    <w:rsid w:val="008A724A"/>
    <w:rsid w:val="008B2B73"/>
    <w:rsid w:val="008B3D62"/>
    <w:rsid w:val="008B55BF"/>
    <w:rsid w:val="008B588D"/>
    <w:rsid w:val="008C026F"/>
    <w:rsid w:val="008C044A"/>
    <w:rsid w:val="008C2499"/>
    <w:rsid w:val="008C3B1F"/>
    <w:rsid w:val="008C3D3E"/>
    <w:rsid w:val="008C44CC"/>
    <w:rsid w:val="008C47A6"/>
    <w:rsid w:val="008C7BA6"/>
    <w:rsid w:val="008C7C04"/>
    <w:rsid w:val="008D3B64"/>
    <w:rsid w:val="008D44C7"/>
    <w:rsid w:val="008D6FED"/>
    <w:rsid w:val="008E12AA"/>
    <w:rsid w:val="008E6A34"/>
    <w:rsid w:val="008F25BB"/>
    <w:rsid w:val="008F2DC3"/>
    <w:rsid w:val="00900376"/>
    <w:rsid w:val="009009E8"/>
    <w:rsid w:val="00903A3D"/>
    <w:rsid w:val="009042C7"/>
    <w:rsid w:val="00906DB3"/>
    <w:rsid w:val="009075A0"/>
    <w:rsid w:val="009111EB"/>
    <w:rsid w:val="009113CC"/>
    <w:rsid w:val="0091316E"/>
    <w:rsid w:val="00913500"/>
    <w:rsid w:val="00913BC9"/>
    <w:rsid w:val="00914F59"/>
    <w:rsid w:val="00915088"/>
    <w:rsid w:val="0091749A"/>
    <w:rsid w:val="00917F6D"/>
    <w:rsid w:val="00921273"/>
    <w:rsid w:val="00923BE9"/>
    <w:rsid w:val="00924608"/>
    <w:rsid w:val="00927D8D"/>
    <w:rsid w:val="0093290C"/>
    <w:rsid w:val="0093486F"/>
    <w:rsid w:val="00934A22"/>
    <w:rsid w:val="00935F2C"/>
    <w:rsid w:val="0093687D"/>
    <w:rsid w:val="00936EEC"/>
    <w:rsid w:val="00940487"/>
    <w:rsid w:val="00941186"/>
    <w:rsid w:val="00942862"/>
    <w:rsid w:val="00955E39"/>
    <w:rsid w:val="00956BA2"/>
    <w:rsid w:val="009600B0"/>
    <w:rsid w:val="0096027D"/>
    <w:rsid w:val="00964072"/>
    <w:rsid w:val="00964F36"/>
    <w:rsid w:val="009654BF"/>
    <w:rsid w:val="00965ADF"/>
    <w:rsid w:val="00965F2E"/>
    <w:rsid w:val="00976327"/>
    <w:rsid w:val="009816B6"/>
    <w:rsid w:val="0098184A"/>
    <w:rsid w:val="00981ED5"/>
    <w:rsid w:val="00985DD0"/>
    <w:rsid w:val="00990D09"/>
    <w:rsid w:val="00990E80"/>
    <w:rsid w:val="00993AA2"/>
    <w:rsid w:val="00995445"/>
    <w:rsid w:val="009958C4"/>
    <w:rsid w:val="00997345"/>
    <w:rsid w:val="009A31E6"/>
    <w:rsid w:val="009A3ADE"/>
    <w:rsid w:val="009A44F3"/>
    <w:rsid w:val="009A5B6D"/>
    <w:rsid w:val="009A6627"/>
    <w:rsid w:val="009A78DE"/>
    <w:rsid w:val="009A7BBD"/>
    <w:rsid w:val="009A7C36"/>
    <w:rsid w:val="009B306D"/>
    <w:rsid w:val="009B32CD"/>
    <w:rsid w:val="009B3B69"/>
    <w:rsid w:val="009B47B0"/>
    <w:rsid w:val="009B5D36"/>
    <w:rsid w:val="009B604B"/>
    <w:rsid w:val="009B7D1B"/>
    <w:rsid w:val="009C0001"/>
    <w:rsid w:val="009C39FC"/>
    <w:rsid w:val="009C7308"/>
    <w:rsid w:val="009D0A59"/>
    <w:rsid w:val="009D16E8"/>
    <w:rsid w:val="009D5DBE"/>
    <w:rsid w:val="009D6626"/>
    <w:rsid w:val="009D724F"/>
    <w:rsid w:val="009D76C1"/>
    <w:rsid w:val="009E2505"/>
    <w:rsid w:val="009E2C24"/>
    <w:rsid w:val="009E37E0"/>
    <w:rsid w:val="009E41B8"/>
    <w:rsid w:val="009E50F6"/>
    <w:rsid w:val="009E5F3E"/>
    <w:rsid w:val="009E68DE"/>
    <w:rsid w:val="009F03B4"/>
    <w:rsid w:val="009F214A"/>
    <w:rsid w:val="009F21EC"/>
    <w:rsid w:val="009F2499"/>
    <w:rsid w:val="009F670B"/>
    <w:rsid w:val="009F6C71"/>
    <w:rsid w:val="009F7240"/>
    <w:rsid w:val="00A01619"/>
    <w:rsid w:val="00A01A26"/>
    <w:rsid w:val="00A0236D"/>
    <w:rsid w:val="00A024D2"/>
    <w:rsid w:val="00A10219"/>
    <w:rsid w:val="00A10496"/>
    <w:rsid w:val="00A12231"/>
    <w:rsid w:val="00A1261A"/>
    <w:rsid w:val="00A13BFE"/>
    <w:rsid w:val="00A14151"/>
    <w:rsid w:val="00A1693A"/>
    <w:rsid w:val="00A171E1"/>
    <w:rsid w:val="00A21B06"/>
    <w:rsid w:val="00A22ACD"/>
    <w:rsid w:val="00A2468E"/>
    <w:rsid w:val="00A25216"/>
    <w:rsid w:val="00A27D84"/>
    <w:rsid w:val="00A31AB3"/>
    <w:rsid w:val="00A338A1"/>
    <w:rsid w:val="00A33D45"/>
    <w:rsid w:val="00A36609"/>
    <w:rsid w:val="00A400FE"/>
    <w:rsid w:val="00A42528"/>
    <w:rsid w:val="00A42BF1"/>
    <w:rsid w:val="00A5004B"/>
    <w:rsid w:val="00A50BDB"/>
    <w:rsid w:val="00A51624"/>
    <w:rsid w:val="00A51945"/>
    <w:rsid w:val="00A526FA"/>
    <w:rsid w:val="00A54754"/>
    <w:rsid w:val="00A61EA2"/>
    <w:rsid w:val="00A61F15"/>
    <w:rsid w:val="00A628B5"/>
    <w:rsid w:val="00A631CF"/>
    <w:rsid w:val="00A63413"/>
    <w:rsid w:val="00A64334"/>
    <w:rsid w:val="00A67392"/>
    <w:rsid w:val="00A73C1A"/>
    <w:rsid w:val="00A73C85"/>
    <w:rsid w:val="00A74A2B"/>
    <w:rsid w:val="00A756D8"/>
    <w:rsid w:val="00A76C18"/>
    <w:rsid w:val="00A844A2"/>
    <w:rsid w:val="00A84903"/>
    <w:rsid w:val="00A85098"/>
    <w:rsid w:val="00A85322"/>
    <w:rsid w:val="00A855BA"/>
    <w:rsid w:val="00A87DF6"/>
    <w:rsid w:val="00A9011A"/>
    <w:rsid w:val="00A928E6"/>
    <w:rsid w:val="00A9646A"/>
    <w:rsid w:val="00AA0458"/>
    <w:rsid w:val="00AA2DBF"/>
    <w:rsid w:val="00AA6880"/>
    <w:rsid w:val="00AA7700"/>
    <w:rsid w:val="00AB4FF2"/>
    <w:rsid w:val="00AB6561"/>
    <w:rsid w:val="00AB78D5"/>
    <w:rsid w:val="00AB7BFF"/>
    <w:rsid w:val="00AB7DE7"/>
    <w:rsid w:val="00AC0D2F"/>
    <w:rsid w:val="00AC18AE"/>
    <w:rsid w:val="00AC339E"/>
    <w:rsid w:val="00AC4572"/>
    <w:rsid w:val="00AC4D2A"/>
    <w:rsid w:val="00AC735F"/>
    <w:rsid w:val="00AD1202"/>
    <w:rsid w:val="00AD2EFC"/>
    <w:rsid w:val="00AD5305"/>
    <w:rsid w:val="00AD59FF"/>
    <w:rsid w:val="00AD64B0"/>
    <w:rsid w:val="00AD657E"/>
    <w:rsid w:val="00AE22A1"/>
    <w:rsid w:val="00AE256E"/>
    <w:rsid w:val="00AE2DB2"/>
    <w:rsid w:val="00AE2F20"/>
    <w:rsid w:val="00AE4910"/>
    <w:rsid w:val="00AF0988"/>
    <w:rsid w:val="00AF0AD6"/>
    <w:rsid w:val="00AF1689"/>
    <w:rsid w:val="00AF2454"/>
    <w:rsid w:val="00AF50B7"/>
    <w:rsid w:val="00AF5933"/>
    <w:rsid w:val="00AF7792"/>
    <w:rsid w:val="00AF79D7"/>
    <w:rsid w:val="00B02639"/>
    <w:rsid w:val="00B04466"/>
    <w:rsid w:val="00B05B98"/>
    <w:rsid w:val="00B06A5F"/>
    <w:rsid w:val="00B125AD"/>
    <w:rsid w:val="00B12C7F"/>
    <w:rsid w:val="00B14948"/>
    <w:rsid w:val="00B160B9"/>
    <w:rsid w:val="00B17CB9"/>
    <w:rsid w:val="00B201D1"/>
    <w:rsid w:val="00B212F7"/>
    <w:rsid w:val="00B215A0"/>
    <w:rsid w:val="00B233CF"/>
    <w:rsid w:val="00B24689"/>
    <w:rsid w:val="00B33FBA"/>
    <w:rsid w:val="00B3607D"/>
    <w:rsid w:val="00B36496"/>
    <w:rsid w:val="00B36B9B"/>
    <w:rsid w:val="00B40A91"/>
    <w:rsid w:val="00B4155F"/>
    <w:rsid w:val="00B44332"/>
    <w:rsid w:val="00B44D23"/>
    <w:rsid w:val="00B50E78"/>
    <w:rsid w:val="00B54398"/>
    <w:rsid w:val="00B55E99"/>
    <w:rsid w:val="00B560DF"/>
    <w:rsid w:val="00B560F2"/>
    <w:rsid w:val="00B567F0"/>
    <w:rsid w:val="00B620EE"/>
    <w:rsid w:val="00B62EB1"/>
    <w:rsid w:val="00B64AFB"/>
    <w:rsid w:val="00B651A7"/>
    <w:rsid w:val="00B65322"/>
    <w:rsid w:val="00B65AEB"/>
    <w:rsid w:val="00B665BC"/>
    <w:rsid w:val="00B66E98"/>
    <w:rsid w:val="00B70015"/>
    <w:rsid w:val="00B70692"/>
    <w:rsid w:val="00B70CE0"/>
    <w:rsid w:val="00B73912"/>
    <w:rsid w:val="00B73EDB"/>
    <w:rsid w:val="00B740E2"/>
    <w:rsid w:val="00B75D78"/>
    <w:rsid w:val="00B8699A"/>
    <w:rsid w:val="00B8709A"/>
    <w:rsid w:val="00B87786"/>
    <w:rsid w:val="00B91F96"/>
    <w:rsid w:val="00B95C2C"/>
    <w:rsid w:val="00B96461"/>
    <w:rsid w:val="00B97134"/>
    <w:rsid w:val="00B97630"/>
    <w:rsid w:val="00BA07C5"/>
    <w:rsid w:val="00BA110F"/>
    <w:rsid w:val="00BA3DC9"/>
    <w:rsid w:val="00BA4AF4"/>
    <w:rsid w:val="00BA738E"/>
    <w:rsid w:val="00BA751D"/>
    <w:rsid w:val="00BB01D7"/>
    <w:rsid w:val="00BB131D"/>
    <w:rsid w:val="00BB26EC"/>
    <w:rsid w:val="00BB2DC0"/>
    <w:rsid w:val="00BB5006"/>
    <w:rsid w:val="00BB5F53"/>
    <w:rsid w:val="00BC14E0"/>
    <w:rsid w:val="00BC248C"/>
    <w:rsid w:val="00BC27EB"/>
    <w:rsid w:val="00BC7D05"/>
    <w:rsid w:val="00BD150A"/>
    <w:rsid w:val="00BD17C4"/>
    <w:rsid w:val="00BD431E"/>
    <w:rsid w:val="00BD5B59"/>
    <w:rsid w:val="00BD5D0D"/>
    <w:rsid w:val="00BD6D8D"/>
    <w:rsid w:val="00BD743D"/>
    <w:rsid w:val="00BE1997"/>
    <w:rsid w:val="00BE2FD0"/>
    <w:rsid w:val="00BE4BEA"/>
    <w:rsid w:val="00BE4C1E"/>
    <w:rsid w:val="00BE62AE"/>
    <w:rsid w:val="00BE796D"/>
    <w:rsid w:val="00BF2380"/>
    <w:rsid w:val="00BF2F39"/>
    <w:rsid w:val="00BF32C1"/>
    <w:rsid w:val="00BF4B70"/>
    <w:rsid w:val="00BF736C"/>
    <w:rsid w:val="00C00303"/>
    <w:rsid w:val="00C0106C"/>
    <w:rsid w:val="00C01CA6"/>
    <w:rsid w:val="00C01FFF"/>
    <w:rsid w:val="00C03403"/>
    <w:rsid w:val="00C037AE"/>
    <w:rsid w:val="00C05985"/>
    <w:rsid w:val="00C133B4"/>
    <w:rsid w:val="00C142E5"/>
    <w:rsid w:val="00C145BC"/>
    <w:rsid w:val="00C147FC"/>
    <w:rsid w:val="00C14B9C"/>
    <w:rsid w:val="00C14CC2"/>
    <w:rsid w:val="00C16693"/>
    <w:rsid w:val="00C21EE6"/>
    <w:rsid w:val="00C22198"/>
    <w:rsid w:val="00C22B4B"/>
    <w:rsid w:val="00C26314"/>
    <w:rsid w:val="00C267DE"/>
    <w:rsid w:val="00C30699"/>
    <w:rsid w:val="00C3549A"/>
    <w:rsid w:val="00C3674F"/>
    <w:rsid w:val="00C3694F"/>
    <w:rsid w:val="00C36C2A"/>
    <w:rsid w:val="00C37761"/>
    <w:rsid w:val="00C37997"/>
    <w:rsid w:val="00C43526"/>
    <w:rsid w:val="00C43BBB"/>
    <w:rsid w:val="00C43CD0"/>
    <w:rsid w:val="00C47E0C"/>
    <w:rsid w:val="00C514D1"/>
    <w:rsid w:val="00C5338D"/>
    <w:rsid w:val="00C54FF4"/>
    <w:rsid w:val="00C56E2F"/>
    <w:rsid w:val="00C57213"/>
    <w:rsid w:val="00C65F82"/>
    <w:rsid w:val="00C70148"/>
    <w:rsid w:val="00C72A6B"/>
    <w:rsid w:val="00C73922"/>
    <w:rsid w:val="00C73DA6"/>
    <w:rsid w:val="00C74276"/>
    <w:rsid w:val="00C81408"/>
    <w:rsid w:val="00C86F76"/>
    <w:rsid w:val="00C9145D"/>
    <w:rsid w:val="00C91B34"/>
    <w:rsid w:val="00C9497F"/>
    <w:rsid w:val="00C96038"/>
    <w:rsid w:val="00C963FB"/>
    <w:rsid w:val="00C978DB"/>
    <w:rsid w:val="00C97C9E"/>
    <w:rsid w:val="00CA03C2"/>
    <w:rsid w:val="00CA0550"/>
    <w:rsid w:val="00CA066B"/>
    <w:rsid w:val="00CA0B4B"/>
    <w:rsid w:val="00CA0BA4"/>
    <w:rsid w:val="00CA22C0"/>
    <w:rsid w:val="00CA249B"/>
    <w:rsid w:val="00CA2F28"/>
    <w:rsid w:val="00CA532D"/>
    <w:rsid w:val="00CA7841"/>
    <w:rsid w:val="00CB3383"/>
    <w:rsid w:val="00CB3E1F"/>
    <w:rsid w:val="00CB70D5"/>
    <w:rsid w:val="00CC0075"/>
    <w:rsid w:val="00CC41F9"/>
    <w:rsid w:val="00CC65DB"/>
    <w:rsid w:val="00CD224F"/>
    <w:rsid w:val="00CD4455"/>
    <w:rsid w:val="00CE02E3"/>
    <w:rsid w:val="00CE0BF7"/>
    <w:rsid w:val="00CE1D89"/>
    <w:rsid w:val="00CE1FC6"/>
    <w:rsid w:val="00CE1FF8"/>
    <w:rsid w:val="00CE331B"/>
    <w:rsid w:val="00CE38C9"/>
    <w:rsid w:val="00CE3939"/>
    <w:rsid w:val="00CE3ACD"/>
    <w:rsid w:val="00CE5F41"/>
    <w:rsid w:val="00CE6D51"/>
    <w:rsid w:val="00CF2812"/>
    <w:rsid w:val="00D012D0"/>
    <w:rsid w:val="00D021BB"/>
    <w:rsid w:val="00D048B6"/>
    <w:rsid w:val="00D07382"/>
    <w:rsid w:val="00D10DDF"/>
    <w:rsid w:val="00D11101"/>
    <w:rsid w:val="00D112D2"/>
    <w:rsid w:val="00D132C2"/>
    <w:rsid w:val="00D134D0"/>
    <w:rsid w:val="00D15E64"/>
    <w:rsid w:val="00D1609E"/>
    <w:rsid w:val="00D172E6"/>
    <w:rsid w:val="00D23DFE"/>
    <w:rsid w:val="00D25D6A"/>
    <w:rsid w:val="00D3362B"/>
    <w:rsid w:val="00D378B1"/>
    <w:rsid w:val="00D405A3"/>
    <w:rsid w:val="00D42B78"/>
    <w:rsid w:val="00D42F51"/>
    <w:rsid w:val="00D456A1"/>
    <w:rsid w:val="00D45DEC"/>
    <w:rsid w:val="00D45FC9"/>
    <w:rsid w:val="00D46349"/>
    <w:rsid w:val="00D47A60"/>
    <w:rsid w:val="00D5087B"/>
    <w:rsid w:val="00D52C3A"/>
    <w:rsid w:val="00D533B7"/>
    <w:rsid w:val="00D540DE"/>
    <w:rsid w:val="00D56239"/>
    <w:rsid w:val="00D569B0"/>
    <w:rsid w:val="00D61438"/>
    <w:rsid w:val="00D6207E"/>
    <w:rsid w:val="00D6430C"/>
    <w:rsid w:val="00D66FD9"/>
    <w:rsid w:val="00D80B64"/>
    <w:rsid w:val="00D81AF5"/>
    <w:rsid w:val="00D8717B"/>
    <w:rsid w:val="00D901A6"/>
    <w:rsid w:val="00D91E93"/>
    <w:rsid w:val="00D924C8"/>
    <w:rsid w:val="00D95E2E"/>
    <w:rsid w:val="00D96A21"/>
    <w:rsid w:val="00D97584"/>
    <w:rsid w:val="00D97EC9"/>
    <w:rsid w:val="00DA2504"/>
    <w:rsid w:val="00DA2B1B"/>
    <w:rsid w:val="00DA360E"/>
    <w:rsid w:val="00DA5395"/>
    <w:rsid w:val="00DB0144"/>
    <w:rsid w:val="00DB0364"/>
    <w:rsid w:val="00DB03A4"/>
    <w:rsid w:val="00DB1A8C"/>
    <w:rsid w:val="00DC3D60"/>
    <w:rsid w:val="00DC41F2"/>
    <w:rsid w:val="00DC4917"/>
    <w:rsid w:val="00DC671C"/>
    <w:rsid w:val="00DD02A3"/>
    <w:rsid w:val="00DD05A4"/>
    <w:rsid w:val="00DD1089"/>
    <w:rsid w:val="00DD4A90"/>
    <w:rsid w:val="00DD6D3D"/>
    <w:rsid w:val="00DD7007"/>
    <w:rsid w:val="00DE0483"/>
    <w:rsid w:val="00DE0DC0"/>
    <w:rsid w:val="00DE256C"/>
    <w:rsid w:val="00DE2B8C"/>
    <w:rsid w:val="00DE49BB"/>
    <w:rsid w:val="00DE6C51"/>
    <w:rsid w:val="00DE75AA"/>
    <w:rsid w:val="00DE7704"/>
    <w:rsid w:val="00DE7918"/>
    <w:rsid w:val="00DF06AC"/>
    <w:rsid w:val="00DF0C20"/>
    <w:rsid w:val="00DF0CC7"/>
    <w:rsid w:val="00DF4E4E"/>
    <w:rsid w:val="00DF5699"/>
    <w:rsid w:val="00DF57D1"/>
    <w:rsid w:val="00DF71B9"/>
    <w:rsid w:val="00E00A9F"/>
    <w:rsid w:val="00E027DA"/>
    <w:rsid w:val="00E06BC4"/>
    <w:rsid w:val="00E071D8"/>
    <w:rsid w:val="00E07B33"/>
    <w:rsid w:val="00E12F2E"/>
    <w:rsid w:val="00E1510B"/>
    <w:rsid w:val="00E161A9"/>
    <w:rsid w:val="00E2198D"/>
    <w:rsid w:val="00E22594"/>
    <w:rsid w:val="00E30892"/>
    <w:rsid w:val="00E31205"/>
    <w:rsid w:val="00E31EF5"/>
    <w:rsid w:val="00E326C8"/>
    <w:rsid w:val="00E34BD7"/>
    <w:rsid w:val="00E35F90"/>
    <w:rsid w:val="00E37AC7"/>
    <w:rsid w:val="00E37CA9"/>
    <w:rsid w:val="00E403A6"/>
    <w:rsid w:val="00E41407"/>
    <w:rsid w:val="00E41A62"/>
    <w:rsid w:val="00E44D3D"/>
    <w:rsid w:val="00E46FB9"/>
    <w:rsid w:val="00E47D51"/>
    <w:rsid w:val="00E511F5"/>
    <w:rsid w:val="00E533A2"/>
    <w:rsid w:val="00E56B27"/>
    <w:rsid w:val="00E617AB"/>
    <w:rsid w:val="00E61D41"/>
    <w:rsid w:val="00E623E8"/>
    <w:rsid w:val="00E62A5A"/>
    <w:rsid w:val="00E64179"/>
    <w:rsid w:val="00E6664C"/>
    <w:rsid w:val="00E67471"/>
    <w:rsid w:val="00E702D8"/>
    <w:rsid w:val="00E7082A"/>
    <w:rsid w:val="00E72588"/>
    <w:rsid w:val="00E72C05"/>
    <w:rsid w:val="00E74831"/>
    <w:rsid w:val="00E75921"/>
    <w:rsid w:val="00E773D1"/>
    <w:rsid w:val="00E82CA4"/>
    <w:rsid w:val="00E82EA7"/>
    <w:rsid w:val="00E876DC"/>
    <w:rsid w:val="00E91CAB"/>
    <w:rsid w:val="00E91EDA"/>
    <w:rsid w:val="00E927A3"/>
    <w:rsid w:val="00E92960"/>
    <w:rsid w:val="00E95DF9"/>
    <w:rsid w:val="00EA0B65"/>
    <w:rsid w:val="00EA0F4F"/>
    <w:rsid w:val="00EA25E2"/>
    <w:rsid w:val="00EA280B"/>
    <w:rsid w:val="00EA320A"/>
    <w:rsid w:val="00EA36C4"/>
    <w:rsid w:val="00EA653C"/>
    <w:rsid w:val="00EA7122"/>
    <w:rsid w:val="00EB062B"/>
    <w:rsid w:val="00EB1A5C"/>
    <w:rsid w:val="00EB4C3B"/>
    <w:rsid w:val="00EB4CE4"/>
    <w:rsid w:val="00EB645A"/>
    <w:rsid w:val="00EB6B5E"/>
    <w:rsid w:val="00EC053E"/>
    <w:rsid w:val="00EC3667"/>
    <w:rsid w:val="00EC5168"/>
    <w:rsid w:val="00EC6E65"/>
    <w:rsid w:val="00EC7A5D"/>
    <w:rsid w:val="00ED1350"/>
    <w:rsid w:val="00ED1EC5"/>
    <w:rsid w:val="00ED1F11"/>
    <w:rsid w:val="00ED73FC"/>
    <w:rsid w:val="00EE04AB"/>
    <w:rsid w:val="00EE09C3"/>
    <w:rsid w:val="00EE38C4"/>
    <w:rsid w:val="00EE4AEC"/>
    <w:rsid w:val="00EF10FA"/>
    <w:rsid w:val="00EF1A36"/>
    <w:rsid w:val="00EF3F1F"/>
    <w:rsid w:val="00EF4CD0"/>
    <w:rsid w:val="00EF505E"/>
    <w:rsid w:val="00EF649B"/>
    <w:rsid w:val="00EF6913"/>
    <w:rsid w:val="00EF70F2"/>
    <w:rsid w:val="00F02287"/>
    <w:rsid w:val="00F02D89"/>
    <w:rsid w:val="00F04C46"/>
    <w:rsid w:val="00F0532A"/>
    <w:rsid w:val="00F05A7D"/>
    <w:rsid w:val="00F06928"/>
    <w:rsid w:val="00F06A2C"/>
    <w:rsid w:val="00F07AA4"/>
    <w:rsid w:val="00F10E88"/>
    <w:rsid w:val="00F1273E"/>
    <w:rsid w:val="00F12B3E"/>
    <w:rsid w:val="00F17E6E"/>
    <w:rsid w:val="00F20557"/>
    <w:rsid w:val="00F26451"/>
    <w:rsid w:val="00F26AF0"/>
    <w:rsid w:val="00F30B99"/>
    <w:rsid w:val="00F35663"/>
    <w:rsid w:val="00F3608C"/>
    <w:rsid w:val="00F37510"/>
    <w:rsid w:val="00F42237"/>
    <w:rsid w:val="00F42E66"/>
    <w:rsid w:val="00F44426"/>
    <w:rsid w:val="00F4480C"/>
    <w:rsid w:val="00F4494B"/>
    <w:rsid w:val="00F456E5"/>
    <w:rsid w:val="00F46E7A"/>
    <w:rsid w:val="00F52398"/>
    <w:rsid w:val="00F549AF"/>
    <w:rsid w:val="00F55031"/>
    <w:rsid w:val="00F551EC"/>
    <w:rsid w:val="00F57369"/>
    <w:rsid w:val="00F604DF"/>
    <w:rsid w:val="00F60EA3"/>
    <w:rsid w:val="00F636F9"/>
    <w:rsid w:val="00F64645"/>
    <w:rsid w:val="00F64A81"/>
    <w:rsid w:val="00F65A0E"/>
    <w:rsid w:val="00F661DD"/>
    <w:rsid w:val="00F663E0"/>
    <w:rsid w:val="00F74B58"/>
    <w:rsid w:val="00F765A2"/>
    <w:rsid w:val="00F774F8"/>
    <w:rsid w:val="00F82EBD"/>
    <w:rsid w:val="00F8329A"/>
    <w:rsid w:val="00F92D82"/>
    <w:rsid w:val="00F94CE4"/>
    <w:rsid w:val="00F97384"/>
    <w:rsid w:val="00FA1899"/>
    <w:rsid w:val="00FA39AF"/>
    <w:rsid w:val="00FA558E"/>
    <w:rsid w:val="00FA7A2B"/>
    <w:rsid w:val="00FA7A6C"/>
    <w:rsid w:val="00FB143D"/>
    <w:rsid w:val="00FB2FA8"/>
    <w:rsid w:val="00FB32F3"/>
    <w:rsid w:val="00FB5AE1"/>
    <w:rsid w:val="00FB6801"/>
    <w:rsid w:val="00FB6A47"/>
    <w:rsid w:val="00FB6EC1"/>
    <w:rsid w:val="00FB7E9F"/>
    <w:rsid w:val="00FC2543"/>
    <w:rsid w:val="00FC3161"/>
    <w:rsid w:val="00FC4A66"/>
    <w:rsid w:val="00FD00D4"/>
    <w:rsid w:val="00FD0B1D"/>
    <w:rsid w:val="00FD1BEE"/>
    <w:rsid w:val="00FD271D"/>
    <w:rsid w:val="00FD3A53"/>
    <w:rsid w:val="00FD5148"/>
    <w:rsid w:val="00FD7027"/>
    <w:rsid w:val="00FE0348"/>
    <w:rsid w:val="00FE0BC6"/>
    <w:rsid w:val="00FE3231"/>
    <w:rsid w:val="00FE3C84"/>
    <w:rsid w:val="00FE5D14"/>
    <w:rsid w:val="00FF1E4D"/>
    <w:rsid w:val="00FF3D8C"/>
    <w:rsid w:val="00FF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D2759"/>
  <w14:defaultImageDpi w14:val="300"/>
  <w15:docId w15:val="{CEFA9143-27EC-4474-923F-93DAB0076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0D4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813C0"/>
    <w:pPr>
      <w:keepNext/>
      <w:outlineLvl w:val="0"/>
    </w:pPr>
    <w:rPr>
      <w:rFonts w:ascii="Arial" w:hAnsi="Arial" w:cs="Arial"/>
      <w:b/>
      <w:bCs/>
      <w:sz w:val="20"/>
      <w:lang w:val="en-Z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813C0"/>
    <w:pPr>
      <w:keepNext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813C0"/>
    <w:rPr>
      <w:rFonts w:ascii="Arial" w:eastAsia="Times New Roman" w:hAnsi="Arial" w:cs="Arial"/>
      <w:b/>
      <w:bCs/>
      <w:sz w:val="20"/>
      <w:lang w:val="en-ZA"/>
    </w:rPr>
  </w:style>
  <w:style w:type="character" w:customStyle="1" w:styleId="Heading3Char">
    <w:name w:val="Heading 3 Char"/>
    <w:basedOn w:val="DefaultParagraphFont"/>
    <w:link w:val="Heading3"/>
    <w:uiPriority w:val="99"/>
    <w:rsid w:val="007813C0"/>
    <w:rPr>
      <w:rFonts w:ascii="Times New Roman" w:eastAsia="Times New Roman" w:hAnsi="Times New Roman" w:cs="Times New Roman"/>
      <w:u w:val="single"/>
    </w:rPr>
  </w:style>
  <w:style w:type="paragraph" w:styleId="Footer">
    <w:name w:val="footer"/>
    <w:basedOn w:val="Normal"/>
    <w:link w:val="FooterChar"/>
    <w:uiPriority w:val="99"/>
    <w:rsid w:val="00781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3C0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7813C0"/>
    <w:rPr>
      <w:color w:val="FF0000"/>
    </w:rPr>
  </w:style>
  <w:style w:type="character" w:customStyle="1" w:styleId="BodyText2Char">
    <w:name w:val="Body Text 2 Char"/>
    <w:basedOn w:val="DefaultParagraphFont"/>
    <w:link w:val="BodyText2"/>
    <w:uiPriority w:val="99"/>
    <w:rsid w:val="007813C0"/>
    <w:rPr>
      <w:rFonts w:ascii="Times New Roman" w:eastAsia="Times New Roman" w:hAnsi="Times New Roman" w:cs="Times New Roman"/>
      <w:color w:val="FF0000"/>
    </w:rPr>
  </w:style>
  <w:style w:type="paragraph" w:styleId="ListParagraph">
    <w:name w:val="List Paragraph"/>
    <w:basedOn w:val="Normal"/>
    <w:uiPriority w:val="34"/>
    <w:qFormat/>
    <w:rsid w:val="007813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D00D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D00D4"/>
    <w:rPr>
      <w:i/>
      <w:iCs/>
    </w:rPr>
  </w:style>
  <w:style w:type="character" w:customStyle="1" w:styleId="apple-converted-space">
    <w:name w:val="apple-converted-space"/>
    <w:basedOn w:val="DefaultParagraphFont"/>
    <w:rsid w:val="00FD00D4"/>
  </w:style>
  <w:style w:type="paragraph" w:styleId="Header">
    <w:name w:val="header"/>
    <w:basedOn w:val="Normal"/>
    <w:link w:val="HeaderChar"/>
    <w:uiPriority w:val="99"/>
    <w:unhideWhenUsed/>
    <w:rsid w:val="002D5A6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A6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D5A63"/>
  </w:style>
  <w:style w:type="character" w:styleId="Hyperlink">
    <w:name w:val="Hyperlink"/>
    <w:basedOn w:val="DefaultParagraphFont"/>
    <w:uiPriority w:val="99"/>
    <w:unhideWhenUsed/>
    <w:rsid w:val="00E533A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D112D2"/>
    <w:pPr>
      <w:jc w:val="center"/>
    </w:pPr>
  </w:style>
  <w:style w:type="paragraph" w:customStyle="1" w:styleId="EndNoteBibliography">
    <w:name w:val="EndNote Bibliography"/>
    <w:basedOn w:val="Normal"/>
    <w:rsid w:val="00D112D2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5B9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98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33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33B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533B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3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3B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2454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EE0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57369"/>
  </w:style>
  <w:style w:type="character" w:customStyle="1" w:styleId="il">
    <w:name w:val="il"/>
    <w:basedOn w:val="DefaultParagraphFont"/>
    <w:rsid w:val="00022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78CFBB-0D40-414A-93A0-3185367E4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ong</dc:creator>
  <cp:keywords/>
  <dc:description/>
  <cp:lastModifiedBy>Caitlin McComb</cp:lastModifiedBy>
  <cp:revision>2</cp:revision>
  <cp:lastPrinted>2015-07-31T09:54:00Z</cp:lastPrinted>
  <dcterms:created xsi:type="dcterms:W3CDTF">2016-02-05T14:33:00Z</dcterms:created>
  <dcterms:modified xsi:type="dcterms:W3CDTF">2016-02-05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long@heroza.org@www.mendeley.com</vt:lpwstr>
  </property>
</Properties>
</file>